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B3174" w14:textId="7D1F7E91" w:rsidR="00B12E6B" w:rsidRPr="00FA11E7" w:rsidRDefault="00C13BBD"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 xml:space="preserve">Additional File 2: </w:t>
      </w:r>
      <w:r w:rsidR="00286A89" w:rsidRPr="00FA11E7">
        <w:rPr>
          <w:rFonts w:ascii="Times New Roman" w:hAnsi="Times New Roman" w:cs="Times New Roman"/>
          <w:b/>
          <w:bCs/>
          <w:sz w:val="22"/>
          <w:szCs w:val="22"/>
        </w:rPr>
        <w:t>Systematic Review</w:t>
      </w:r>
      <w:r w:rsidR="005B4AED" w:rsidRPr="00FA11E7">
        <w:rPr>
          <w:rFonts w:ascii="Times New Roman" w:hAnsi="Times New Roman" w:cs="Times New Roman"/>
          <w:b/>
          <w:bCs/>
          <w:sz w:val="22"/>
          <w:szCs w:val="22"/>
        </w:rPr>
        <w:t xml:space="preserve"> Protocol </w:t>
      </w:r>
    </w:p>
    <w:p w14:paraId="5CA25F78" w14:textId="77777777" w:rsidR="00F4590A" w:rsidRPr="00FA11E7" w:rsidRDefault="00F4590A" w:rsidP="007E6B3E">
      <w:pPr>
        <w:spacing w:line="360" w:lineRule="auto"/>
        <w:rPr>
          <w:rFonts w:ascii="Times New Roman" w:hAnsi="Times New Roman" w:cs="Times New Roman"/>
          <w:sz w:val="22"/>
          <w:szCs w:val="22"/>
        </w:rPr>
      </w:pPr>
    </w:p>
    <w:tbl>
      <w:tblPr>
        <w:tblStyle w:val="TableGrid"/>
        <w:tblW w:w="10348" w:type="dxa"/>
        <w:tblInd w:w="-572" w:type="dxa"/>
        <w:tblLook w:val="04A0" w:firstRow="1" w:lastRow="0" w:firstColumn="1" w:lastColumn="0" w:noHBand="0" w:noVBand="1"/>
      </w:tblPr>
      <w:tblGrid>
        <w:gridCol w:w="2694"/>
        <w:gridCol w:w="7654"/>
      </w:tblGrid>
      <w:tr w:rsidR="00FA11E7" w:rsidRPr="00FA11E7" w14:paraId="17DE4588" w14:textId="77777777" w:rsidTr="00DA071C">
        <w:tc>
          <w:tcPr>
            <w:tcW w:w="2694" w:type="dxa"/>
          </w:tcPr>
          <w:p w14:paraId="176372AF" w14:textId="66FFC2B2" w:rsidR="007A47B6" w:rsidRPr="00FA11E7" w:rsidRDefault="00F4590A"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Title of Review</w:t>
            </w:r>
          </w:p>
        </w:tc>
        <w:tc>
          <w:tcPr>
            <w:tcW w:w="7654" w:type="dxa"/>
          </w:tcPr>
          <w:p w14:paraId="5D336609" w14:textId="665ED245" w:rsidR="007A47B6" w:rsidRPr="00FA11E7" w:rsidRDefault="002879E0" w:rsidP="007E6B3E">
            <w:pPr>
              <w:spacing w:line="360" w:lineRule="auto"/>
              <w:rPr>
                <w:rFonts w:ascii="Times New Roman" w:hAnsi="Times New Roman" w:cs="Times New Roman"/>
                <w:sz w:val="22"/>
                <w:szCs w:val="22"/>
              </w:rPr>
            </w:pPr>
            <w:r w:rsidRPr="00FA11E7">
              <w:rPr>
                <w:rFonts w:ascii="Times New Roman" w:hAnsi="Times New Roman" w:cs="Times New Roman"/>
                <w:sz w:val="22"/>
                <w:szCs w:val="22"/>
              </w:rPr>
              <w:t>A Systematic Review of Psychosocial Interventions for Depression among Young People in Sub-Saharan Africa (SSA)</w:t>
            </w:r>
          </w:p>
        </w:tc>
      </w:tr>
      <w:tr w:rsidR="00FA11E7" w:rsidRPr="00FA11E7" w14:paraId="2D0CDD1D" w14:textId="77777777" w:rsidTr="00DA071C">
        <w:tc>
          <w:tcPr>
            <w:tcW w:w="10348" w:type="dxa"/>
            <w:gridSpan w:val="2"/>
          </w:tcPr>
          <w:p w14:paraId="3385BF69" w14:textId="2269AAC1"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 xml:space="preserve">Background </w:t>
            </w:r>
          </w:p>
        </w:tc>
      </w:tr>
      <w:tr w:rsidR="00FA11E7" w:rsidRPr="00FA11E7" w14:paraId="06536248" w14:textId="77777777" w:rsidTr="00DA071C">
        <w:tc>
          <w:tcPr>
            <w:tcW w:w="10348" w:type="dxa"/>
            <w:gridSpan w:val="2"/>
          </w:tcPr>
          <w:p w14:paraId="480DBE8D" w14:textId="68878F86" w:rsidR="00DA071C" w:rsidRPr="00FA11E7" w:rsidRDefault="009D62C2" w:rsidP="009D62C2">
            <w:pPr>
              <w:spacing w:line="360" w:lineRule="auto"/>
              <w:rPr>
                <w:rFonts w:ascii="Times New Roman" w:hAnsi="Times New Roman" w:cs="Times New Roman"/>
                <w:sz w:val="22"/>
                <w:szCs w:val="22"/>
                <w:lang w:val="en-US"/>
              </w:rPr>
            </w:pPr>
            <w:r w:rsidRPr="00FA11E7">
              <w:rPr>
                <w:rFonts w:ascii="Times New Roman" w:eastAsia="PingFang SC" w:hAnsi="Times New Roman" w:cs="Times New Roman"/>
                <w:sz w:val="22"/>
                <w:szCs w:val="22"/>
              </w:rPr>
              <w:t>Depression affects 280 million people globally and is the second leading cause of disability worldwide</w:t>
            </w:r>
            <w:r w:rsidR="00A42BD7" w:rsidRPr="00FA11E7">
              <w:rPr>
                <w:rFonts w:ascii="Times New Roman" w:eastAsia="PingFang SC" w:hAnsi="Times New Roman" w:cs="Times New Roman"/>
                <w:sz w:val="22"/>
                <w:szCs w:val="22"/>
              </w:rPr>
              <w:fldChar w:fldCharType="begin"/>
            </w:r>
            <w:r w:rsidR="00A42BD7" w:rsidRPr="00FA11E7">
              <w:rPr>
                <w:rFonts w:ascii="Times New Roman" w:eastAsia="PingFang SC" w:hAnsi="Times New Roman" w:cs="Times New Roman"/>
                <w:sz w:val="22"/>
                <w:szCs w:val="22"/>
              </w:rPr>
              <w:instrText xml:space="preserve"> ADDIN ZOTERO_ITEM CSL_CITATION {"citationID":"dUUWOCOd","properties":{"formattedCitation":"\\super 1,2\\nosupersub{}","plainCitation":"1,2","noteIndex":0},"citationItems":[{"id":463,"uris":["http://zotero.org/users/10882965/items/IPLVZLXF"],"itemData":{"id":463,"type":"webpage","abstract":"WHO fact sheet on depression providing key facts and information on  types and symptoms, contributing factors, diagnosis and treatment, WHO response.","language":"en","title":"Depression","URL":"https://www.who.int/news-room/fact-sheets/detail/depression","accessed":{"date-parts":[["2022",7,4]]}},"label":"page"},{"id":460,"uris":["http://zotero.org/users/10882965/items/7BYU6WPW"],"itemData":{"id":460,"type":"article-journal","abstract":"Background\n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nMethods\n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nFindings\n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nInterpretation\n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nFunding\nBill &amp; Melinda Gates Foundation, Australian National Health and Medical Research Council, Queensland Department of Health, Australia.","container-title":"The Lancet Psychiatry","DOI":"10.1016/S2215-0366(21)00395-3","ISSN":"2215-0366","issue":"2","journalAbbreviation":"The Lancet Psychiatry","language":"en","page":"137-150","source":"ScienceDirect","title":"Global, regional, and national burden of 12 mental disorders in 204 countries and territories, 1990–2019: a systematic analysis for the Global Burden of Disease Study 2019","title-short":"Global, regional, and national burden of 12 mental disorders in 204 countries and territories, 1990–2019","URL":"https://www.sciencedirect.com/science/article/pii/S2215036621003953","volume":"9","accessed":{"date-parts":[["2022",7,4]]},"issued":{"date-parts":[["2022",2,1]]}},"label":"page"}],"schema":"https://github.com/citation-style-language/schema/raw/master/csl-citation.json"} </w:instrText>
            </w:r>
            <w:r w:rsidR="00A42BD7" w:rsidRPr="00FA11E7">
              <w:rPr>
                <w:rFonts w:ascii="Times New Roman" w:eastAsia="PingFang SC" w:hAnsi="Times New Roman" w:cs="Times New Roman"/>
                <w:sz w:val="22"/>
                <w:szCs w:val="22"/>
              </w:rPr>
              <w:fldChar w:fldCharType="separate"/>
            </w:r>
            <w:r w:rsidR="00A42BD7" w:rsidRPr="00FA11E7">
              <w:rPr>
                <w:rFonts w:ascii="Times New Roman" w:hAnsi="Times New Roman" w:cs="Times New Roman"/>
                <w:sz w:val="22"/>
                <w:szCs w:val="22"/>
                <w:vertAlign w:val="superscript"/>
              </w:rPr>
              <w:t>1,2</w:t>
            </w:r>
            <w:r w:rsidR="00A42BD7" w:rsidRPr="00FA11E7">
              <w:rPr>
                <w:rFonts w:ascii="Times New Roman" w:eastAsia="PingFang SC" w:hAnsi="Times New Roman" w:cs="Times New Roman"/>
                <w:sz w:val="22"/>
                <w:szCs w:val="22"/>
              </w:rPr>
              <w:fldChar w:fldCharType="end"/>
            </w:r>
            <w:r w:rsidR="00E075D4" w:rsidRPr="00FA11E7">
              <w:rPr>
                <w:rFonts w:ascii="Times New Roman" w:eastAsia="PingFang SC" w:hAnsi="Times New Roman" w:cs="Times New Roman"/>
                <w:sz w:val="22"/>
                <w:szCs w:val="22"/>
              </w:rPr>
              <w:t xml:space="preserve">. The </w:t>
            </w:r>
            <w:r w:rsidR="00A42BD7" w:rsidRPr="00FA11E7">
              <w:rPr>
                <w:rFonts w:ascii="Times New Roman" w:eastAsia="PingFang SC" w:hAnsi="Times New Roman" w:cs="Times New Roman"/>
                <w:sz w:val="22"/>
                <w:szCs w:val="22"/>
              </w:rPr>
              <w:t xml:space="preserve">global </w:t>
            </w:r>
            <w:r w:rsidR="00E075D4" w:rsidRPr="00FA11E7">
              <w:rPr>
                <w:rFonts w:ascii="Times New Roman" w:eastAsia="PingFang SC" w:hAnsi="Times New Roman" w:cs="Times New Roman"/>
                <w:sz w:val="22"/>
                <w:szCs w:val="22"/>
              </w:rPr>
              <w:t>prevalence of depression has been rising in previous years</w:t>
            </w:r>
            <w:r w:rsidR="00703A88" w:rsidRPr="00FA11E7">
              <w:rPr>
                <w:rFonts w:ascii="Times New Roman" w:eastAsia="PingFang SC" w:hAnsi="Times New Roman" w:cs="Times New Roman"/>
                <w:sz w:val="22"/>
                <w:szCs w:val="22"/>
              </w:rPr>
              <w:t>,</w:t>
            </w:r>
            <w:r w:rsidR="00E075D4" w:rsidRPr="00FA11E7">
              <w:rPr>
                <w:rFonts w:ascii="Times New Roman" w:eastAsia="PingFang SC" w:hAnsi="Times New Roman" w:cs="Times New Roman"/>
                <w:sz w:val="22"/>
                <w:szCs w:val="22"/>
              </w:rPr>
              <w:t xml:space="preserve"> </w:t>
            </w:r>
            <w:r w:rsidR="00A42BD7" w:rsidRPr="00FA11E7">
              <w:rPr>
                <w:rFonts w:ascii="Times New Roman" w:eastAsia="PingFang SC" w:hAnsi="Times New Roman" w:cs="Times New Roman"/>
                <w:sz w:val="22"/>
                <w:szCs w:val="22"/>
              </w:rPr>
              <w:t xml:space="preserve">with the </w:t>
            </w:r>
            <w:r w:rsidR="00E075D4" w:rsidRPr="00FA11E7">
              <w:rPr>
                <w:rFonts w:ascii="Times New Roman" w:eastAsia="PingFang SC" w:hAnsi="Times New Roman" w:cs="Times New Roman"/>
                <w:sz w:val="22"/>
                <w:szCs w:val="22"/>
              </w:rPr>
              <w:t>COVID-19 pandemic</w:t>
            </w:r>
            <w:r w:rsidR="00A42BD7" w:rsidRPr="00FA11E7">
              <w:rPr>
                <w:rFonts w:ascii="Times New Roman" w:eastAsia="PingFang SC" w:hAnsi="Times New Roman" w:cs="Times New Roman"/>
                <w:sz w:val="22"/>
                <w:szCs w:val="22"/>
              </w:rPr>
              <w:t xml:space="preserve"> resulting in a 28% increase</w:t>
            </w:r>
            <w:r w:rsidR="00A42BD7" w:rsidRPr="00FA11E7">
              <w:rPr>
                <w:rFonts w:ascii="Times New Roman" w:eastAsia="PingFang SC" w:hAnsi="Times New Roman" w:cs="Times New Roman"/>
                <w:sz w:val="22"/>
                <w:szCs w:val="22"/>
              </w:rPr>
              <w:fldChar w:fldCharType="begin"/>
            </w:r>
            <w:r w:rsidR="00A42BD7" w:rsidRPr="00FA11E7">
              <w:rPr>
                <w:rFonts w:ascii="Times New Roman" w:eastAsia="PingFang SC" w:hAnsi="Times New Roman" w:cs="Times New Roman"/>
                <w:sz w:val="22"/>
                <w:szCs w:val="22"/>
              </w:rPr>
              <w:instrText xml:space="preserve"> ADDIN ZOTERO_ITEM CSL_CITATION {"citationID":"slUmEe2M","properties":{"formattedCitation":"\\super 3\\nosupersub{}","plainCitation":"3","noteIndex":0},"citationItems":[{"id":195,"uris":["http://zotero.org/users/10882965/items/HMUK6XS6"],"itemData":{"id":195,"type":"article-journal","container-title":"The Lancet","DOI":"10.1016/S0140-6736(21)02143-7","ISSN":"0140-6736, 1474-547X","issue":"10312","journalAbbreviation":"The Lancet","language":"English","note":"publisher: Elsevier\nPMID: 34634250","page":"1700-1712","source":"www.thelancet.com","title":"Global prevalence and burden of depressive and anxiety disorders in 204 countries and territories in 2020 due to the COVID-19 pandemic","URL":"https://www.thelancet.com/journals/lancet/article/PIIS0140-6736(21)02143-7/fulltext","volume":"398","author":[{"family":"Santomauro","given":"Damian F."},{"family":"Herrera","given":"Ana M. Mantilla"},{"family":"Shadid","given":"Jamileh"},{"family":"Zheng","given":"Peng"},{"family":"Ashbaugh","given":"Charlie"},{"family":"Pigott","given":"David M."},{"family":"Abbafati","given":"Cristiana"},{"family":"Adolph","given":"Christopher"},{"family":"Amlag","given":"Joanne O."},{"family":"Aravkin","given":"Aleksandr Y."},{"family":"Bang-Jensen","given":"Bree L."},{"family":"Bertolacci","given":"Gregory J."},{"family":"Bloom","given":"Sabina S."},{"family":"Castellano","given":"Rachel"},{"family":"Castro","given":"Emma"},{"family":"Chakrabarti","given":"Suman"},{"family":"Chattopadhyay","given":"Jhilik"},{"family":"Cogen","given":"Rebecca M."},{"family":"Collins","given":"James K."},{"family":"Dai","given":"Xiaochen"},{"family":"Dangel","given":"William James"},{"family":"Dapper","given":"Carolyn"},{"family":"Deen","given":"Amanda"},{"family":"Erickson","given":"Megan"},{"family":"Ewald","given":"Samuel B."},{"family":"Flaxman","given":"Abraham D."},{"family":"Frostad","given":"Joseph Jon"},{"family":"Fullman","given":"Nancy"},{"family":"Giles","given":"John R."},{"family":"Giref","given":"Ababi Zergaw"},{"family":"Guo","given":"Gaorui"},{"family":"He","given":"Jiawei"},{"family":"Helak","given":"Monika"},{"family":"Hulland","given":"Erin N."},{"family":"Idrisov","given":"Bulat"},{"family":"Lindstrom","given":"Akiaja"},{"family":"Linebarger","given":"Emily"},{"family":"Lotufo","given":"Paulo A."},{"family":"Lozano","given":"Rafael"},{"family":"Magistro","given":"Beatrice"},{"family":"Malta","given":"Deborah Carvalho"},{"family":"Månsson","given":"Johan C."},{"family":"Marinho","given":"Fatima"},{"family":"Mokdad","given":"Ali H."},{"family":"Monasta","given":"Lorenzo"},{"family":"Naik","given":"Paulami"},{"family":"Nomura","given":"Shuhei"},{"family":"O'Halloran","given":"James Kevin"},{"family":"Ostroff","given":"Samuel M."},{"family":"Pasovic","given":"Maja"},{"family":"Penberthy","given":"Louise"},{"family":"Jr","given":"Robert C. Reiner"},{"family":"Reinke","given":"Grace"},{"family":"Ribeiro","given":"Antonio Luiz P."},{"family":"Sholokhov","given":"Aleksei"},{"family":"Sorensen","given":"Reed J. D."},{"family":"Varavikova","given":"Elena"},{"family":"Vo","given":"Anh Truc"},{"family":"Walcott","given":"Rebecca"},{"family":"Watson","given":"Stefanie"},{"family":"Wiysonge","given":"Charles Shey"},{"family":"Zigler","given":"Bethany"},{"family":"Hay","given":"Simon I."},{"family":"Vos","given":"Theo"},{"family":"Murray","given":"Christopher J. L."},{"family":"Whiteford","given":"Harvey A."},{"family":"Ferrari","given":"Alize J."}],"accessed":{"date-parts":[["2022",4,11]]},"issued":{"date-parts":[["2021",11,6]]}}}],"schema":"https://github.com/citation-style-language/schema/raw/master/csl-citation.json"} </w:instrText>
            </w:r>
            <w:r w:rsidR="00A42BD7" w:rsidRPr="00FA11E7">
              <w:rPr>
                <w:rFonts w:ascii="Times New Roman" w:eastAsia="PingFang SC" w:hAnsi="Times New Roman" w:cs="Times New Roman"/>
                <w:sz w:val="22"/>
                <w:szCs w:val="22"/>
              </w:rPr>
              <w:fldChar w:fldCharType="separate"/>
            </w:r>
            <w:r w:rsidR="00A42BD7" w:rsidRPr="00FA11E7">
              <w:rPr>
                <w:rFonts w:ascii="Times New Roman" w:hAnsi="Times New Roman" w:cs="Times New Roman"/>
                <w:sz w:val="22"/>
                <w:szCs w:val="22"/>
                <w:vertAlign w:val="superscript"/>
              </w:rPr>
              <w:t>3</w:t>
            </w:r>
            <w:r w:rsidR="00A42BD7" w:rsidRPr="00FA11E7">
              <w:rPr>
                <w:rFonts w:ascii="Times New Roman" w:eastAsia="PingFang SC" w:hAnsi="Times New Roman" w:cs="Times New Roman"/>
                <w:sz w:val="22"/>
                <w:szCs w:val="22"/>
              </w:rPr>
              <w:fldChar w:fldCharType="end"/>
            </w:r>
            <w:r w:rsidR="00E075D4" w:rsidRPr="00FA11E7">
              <w:rPr>
                <w:rFonts w:ascii="Times New Roman" w:eastAsia="PingFang SC" w:hAnsi="Times New Roman" w:cs="Times New Roman"/>
                <w:sz w:val="22"/>
                <w:szCs w:val="22"/>
              </w:rPr>
              <w:t>.</w:t>
            </w:r>
            <w:r w:rsidR="00A42BD7" w:rsidRPr="00FA11E7">
              <w:rPr>
                <w:rFonts w:ascii="Times New Roman" w:eastAsia="PingFang SC" w:hAnsi="Times New Roman" w:cs="Times New Roman"/>
                <w:sz w:val="22"/>
                <w:szCs w:val="22"/>
              </w:rPr>
              <w:t xml:space="preserve"> Depression is the second most prevalent mental disorder among young people</w:t>
            </w:r>
            <w:r w:rsidR="00A42BD7" w:rsidRPr="00FA11E7">
              <w:rPr>
                <w:rFonts w:ascii="Times New Roman" w:eastAsia="PingFang SC" w:hAnsi="Times New Roman" w:cs="Times New Roman"/>
                <w:sz w:val="22"/>
                <w:szCs w:val="22"/>
              </w:rPr>
              <w:fldChar w:fldCharType="begin"/>
            </w:r>
            <w:r w:rsidR="00A42BD7" w:rsidRPr="00FA11E7">
              <w:rPr>
                <w:rFonts w:ascii="Times New Roman" w:eastAsia="PingFang SC" w:hAnsi="Times New Roman" w:cs="Times New Roman"/>
                <w:sz w:val="22"/>
                <w:szCs w:val="22"/>
              </w:rPr>
              <w:instrText xml:space="preserve"> ADDIN ZOTERO_ITEM CSL_CITATION {"citationID":"Z0OrHxMa","properties":{"formattedCitation":"\\super 2\\nosupersub{}","plainCitation":"2","noteIndex":0},"citationItems":[{"id":460,"uris":["http://zotero.org/users/10882965/items/7BYU6WPW"],"itemData":{"id":460,"type":"article-journal","abstract":"Background\n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nMethods\n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nFindings\n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nInterpretation\n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nFunding\nBill &amp; Melinda Gates Foundation, Australian National Health and Medical Research Council, Queensland Department of Health, Australia.","container-title":"The Lancet Psychiatry","DOI":"10.1016/S2215-0366(21)00395-3","ISSN":"2215-0366","issue":"2","journalAbbreviation":"The Lancet Psychiatry","language":"en","page":"137-150","source":"ScienceDirect","title":"Global, regional, and national burden of 12 mental disorders in 204 countries and territories, 1990–2019: a systematic analysis for the Global Burden of Disease Study 2019","title-short":"Global, regional, and national burden of 12 mental disorders in 204 countries and territories, 1990–2019","URL":"https://www.sciencedirect.com/science/article/pii/S2215036621003953","volume":"9","accessed":{"date-parts":[["2022",7,4]]},"issued":{"date-parts":[["2022",2,1]]}}}],"schema":"https://github.com/citation-style-language/schema/raw/master/csl-citation.json"} </w:instrText>
            </w:r>
            <w:r w:rsidR="00A42BD7" w:rsidRPr="00FA11E7">
              <w:rPr>
                <w:rFonts w:ascii="Times New Roman" w:eastAsia="PingFang SC" w:hAnsi="Times New Roman" w:cs="Times New Roman"/>
                <w:sz w:val="22"/>
                <w:szCs w:val="22"/>
              </w:rPr>
              <w:fldChar w:fldCharType="separate"/>
            </w:r>
            <w:r w:rsidR="00A42BD7" w:rsidRPr="00FA11E7">
              <w:rPr>
                <w:rFonts w:ascii="Times New Roman" w:hAnsi="Times New Roman" w:cs="Times New Roman"/>
                <w:sz w:val="22"/>
                <w:szCs w:val="22"/>
                <w:vertAlign w:val="superscript"/>
              </w:rPr>
              <w:t>2</w:t>
            </w:r>
            <w:r w:rsidR="00A42BD7" w:rsidRPr="00FA11E7">
              <w:rPr>
                <w:rFonts w:ascii="Times New Roman" w:eastAsia="PingFang SC" w:hAnsi="Times New Roman" w:cs="Times New Roman"/>
                <w:sz w:val="22"/>
                <w:szCs w:val="22"/>
              </w:rPr>
              <w:fldChar w:fldCharType="end"/>
            </w:r>
            <w:r w:rsidR="00A42BD7" w:rsidRPr="00FA11E7">
              <w:rPr>
                <w:rFonts w:ascii="Times New Roman" w:eastAsia="PingFang SC" w:hAnsi="Times New Roman" w:cs="Times New Roman"/>
                <w:sz w:val="22"/>
                <w:szCs w:val="22"/>
              </w:rPr>
              <w:t xml:space="preserve"> (people </w:t>
            </w:r>
            <w:r w:rsidR="00703A88" w:rsidRPr="00FA11E7">
              <w:rPr>
                <w:rFonts w:ascii="Times New Roman" w:eastAsia="PingFang SC" w:hAnsi="Times New Roman" w:cs="Times New Roman"/>
                <w:sz w:val="22"/>
                <w:szCs w:val="22"/>
              </w:rPr>
              <w:t>between ages 15 and</w:t>
            </w:r>
            <w:r w:rsidR="00A42BD7" w:rsidRPr="00FA11E7">
              <w:rPr>
                <w:rFonts w:ascii="Times New Roman" w:eastAsia="PingFang SC" w:hAnsi="Times New Roman" w:cs="Times New Roman"/>
                <w:sz w:val="22"/>
                <w:szCs w:val="22"/>
              </w:rPr>
              <w:t xml:space="preserve"> 24</w:t>
            </w:r>
            <w:r w:rsidR="0031583D" w:rsidRPr="00FA11E7">
              <w:rPr>
                <w:rFonts w:ascii="Times New Roman" w:eastAsia="PingFang SC" w:hAnsi="Times New Roman" w:cs="Times New Roman"/>
                <w:sz w:val="22"/>
                <w:szCs w:val="22"/>
              </w:rPr>
              <w:t>)</w:t>
            </w:r>
            <w:r w:rsidR="0031583D" w:rsidRPr="00FA11E7">
              <w:rPr>
                <w:rFonts w:ascii="Times New Roman" w:eastAsia="PingFang SC" w:hAnsi="Times New Roman" w:cs="Times New Roman"/>
                <w:sz w:val="22"/>
                <w:szCs w:val="22"/>
              </w:rPr>
              <w:fldChar w:fldCharType="begin"/>
            </w:r>
            <w:r w:rsidR="0031583D" w:rsidRPr="00FA11E7">
              <w:rPr>
                <w:rFonts w:ascii="Times New Roman" w:eastAsia="PingFang SC" w:hAnsi="Times New Roman" w:cs="Times New Roman"/>
                <w:sz w:val="22"/>
                <w:szCs w:val="22"/>
              </w:rPr>
              <w:instrText xml:space="preserve"> ADDIN ZOTERO_ITEM CSL_CITATION {"citationID":"4rSJAqyy","properties":{"formattedCitation":"\\super 4\\nosupersub{}","plainCitation":"4","noteIndex":0},"citationItems":[{"id":497,"uris":["http://zotero.org/users/10882965/items/2Z84Z5EL"],"itemData":{"id":497,"type":"document","title":"Definition of Youth","URL":"https://www.un.org/esa/socdev/documents/youth/fact-sheets/youth-definition.pdf","accessed":{"date-parts":[["2022",7,13]]}}}],"schema":"https://github.com/citation-style-language/schema/raw/master/csl-citation.json"} </w:instrText>
            </w:r>
            <w:r w:rsidR="0031583D" w:rsidRPr="00FA11E7">
              <w:rPr>
                <w:rFonts w:ascii="Times New Roman" w:eastAsia="PingFang SC" w:hAnsi="Times New Roman" w:cs="Times New Roman"/>
                <w:sz w:val="22"/>
                <w:szCs w:val="22"/>
              </w:rPr>
              <w:fldChar w:fldCharType="separate"/>
            </w:r>
            <w:r w:rsidR="0031583D" w:rsidRPr="00FA11E7">
              <w:rPr>
                <w:rFonts w:ascii="Times New Roman" w:hAnsi="Times New Roman" w:cs="Times New Roman"/>
                <w:sz w:val="22"/>
                <w:szCs w:val="22"/>
                <w:vertAlign w:val="superscript"/>
              </w:rPr>
              <w:t>4</w:t>
            </w:r>
            <w:r w:rsidR="0031583D" w:rsidRPr="00FA11E7">
              <w:rPr>
                <w:rFonts w:ascii="Times New Roman" w:eastAsia="PingFang SC" w:hAnsi="Times New Roman" w:cs="Times New Roman"/>
                <w:sz w:val="22"/>
                <w:szCs w:val="22"/>
              </w:rPr>
              <w:fldChar w:fldCharType="end"/>
            </w:r>
            <w:r w:rsidR="00F9431A" w:rsidRPr="00FA11E7">
              <w:rPr>
                <w:rFonts w:ascii="Times New Roman" w:eastAsia="PingFang SC" w:hAnsi="Times New Roman" w:cs="Times New Roman"/>
                <w:sz w:val="22"/>
                <w:szCs w:val="22"/>
              </w:rPr>
              <w:t>. Adolescent and youth depression</w:t>
            </w:r>
            <w:r w:rsidR="00A42BD7" w:rsidRPr="00FA11E7">
              <w:rPr>
                <w:rFonts w:ascii="Times New Roman" w:eastAsia="PingFang SC" w:hAnsi="Times New Roman" w:cs="Times New Roman"/>
                <w:sz w:val="22"/>
                <w:szCs w:val="22"/>
              </w:rPr>
              <w:t xml:space="preserve"> </w:t>
            </w:r>
            <w:r w:rsidR="00F9431A" w:rsidRPr="00FA11E7">
              <w:rPr>
                <w:rFonts w:ascii="Times New Roman" w:eastAsia="PingFang SC" w:hAnsi="Times New Roman" w:cs="Times New Roman"/>
                <w:sz w:val="22"/>
                <w:szCs w:val="22"/>
              </w:rPr>
              <w:t>necessitates</w:t>
            </w:r>
            <w:r w:rsidR="00A42BD7" w:rsidRPr="00FA11E7">
              <w:rPr>
                <w:rFonts w:ascii="Times New Roman" w:eastAsia="PingFang SC" w:hAnsi="Times New Roman" w:cs="Times New Roman"/>
                <w:sz w:val="22"/>
                <w:szCs w:val="22"/>
              </w:rPr>
              <w:t xml:space="preserve"> increased attention</w:t>
            </w:r>
            <w:r w:rsidR="00F9431A" w:rsidRPr="00FA11E7">
              <w:rPr>
                <w:rFonts w:ascii="Times New Roman" w:eastAsia="PingFang SC" w:hAnsi="Times New Roman" w:cs="Times New Roman"/>
                <w:sz w:val="22"/>
                <w:szCs w:val="22"/>
              </w:rPr>
              <w:t xml:space="preserve"> due to the first appearance of depression around this period</w:t>
            </w:r>
            <w:r w:rsidR="006C7170" w:rsidRPr="00FA11E7">
              <w:rPr>
                <w:rFonts w:ascii="Times New Roman" w:hAnsi="Times New Roman" w:cs="Times New Roman"/>
                <w:sz w:val="22"/>
                <w:szCs w:val="22"/>
              </w:rPr>
              <w:fldChar w:fldCharType="begin"/>
            </w:r>
            <w:r w:rsidR="003E41F2" w:rsidRPr="00FA11E7">
              <w:rPr>
                <w:rFonts w:ascii="Times New Roman" w:hAnsi="Times New Roman" w:cs="Times New Roman"/>
                <w:sz w:val="22"/>
                <w:szCs w:val="22"/>
              </w:rPr>
              <w:instrText xml:space="preserve"> ADDIN ZOTERO_ITEM CSL_CITATION {"citationID":"Nir6kwo7","properties":{"formattedCitation":"\\super 5\\nosupersub{}","plainCitation":"5","noteIndex":0},"citationItems":[{"id":498,"uris":["http://zotero.org/users/10882965/items/KVBYDDAS"],"itemData":{"id":498,"type":"article-journal","abstract":"Depression is a common mental health disease, especially in mid to late adolescence that, due to its particularities, is a challenge and requires an effective diagnosis. Primary care providers are often the first line of contact for adolescents, being crucial in identifying and managing this pathology. Besides, several entities also recommend screening for depression on this period. Thus, the main purpose of this article is to review the scientific data regarding screening, diagnosis and management of depression in adolescence, mainly on primary care settings.","container-title":"Middle East Current Psychiatry","DOI":"10.1186/s43045-020-00050-z","ISSN":"2090-5416","issue":"1","journalAbbreviation":"Middle East Current Psychiatry","page":"50","source":"BioMed Central","title":"Depression in adolescence: a review","title-short":"Depression in adolescence","URL":"https://doi.org/10.1186/s43045-020-00050-z","volume":"27","author":[{"family":"Beirão","given":"Diogo"},{"family":"Monte","given":"Helena"},{"family":"Amaral","given":"Marta"},{"family":"Longras","given":"Alice"},{"family":"Matos","given":"Carla"},{"family":"Villas-Boas","given":"Francisca"}],"accessed":{"date-parts":[["2022",7,14]]},"issued":{"date-parts":[["2020",10,2]]}}}],"schema":"https://github.com/citation-style-language/schema/raw/master/csl-citation.json"} </w:instrText>
            </w:r>
            <w:r w:rsidR="006C7170" w:rsidRPr="00FA11E7">
              <w:rPr>
                <w:rFonts w:ascii="Times New Roman" w:hAnsi="Times New Roman" w:cs="Times New Roman"/>
                <w:sz w:val="22"/>
                <w:szCs w:val="22"/>
              </w:rPr>
              <w:fldChar w:fldCharType="separate"/>
            </w:r>
            <w:r w:rsidR="003E41F2" w:rsidRPr="00FA11E7">
              <w:rPr>
                <w:rFonts w:ascii="Times New Roman" w:hAnsi="Times New Roman" w:cs="Times New Roman"/>
                <w:sz w:val="22"/>
                <w:vertAlign w:val="superscript"/>
              </w:rPr>
              <w:t>5</w:t>
            </w:r>
            <w:r w:rsidR="006C7170" w:rsidRPr="00FA11E7">
              <w:rPr>
                <w:rFonts w:ascii="Times New Roman" w:hAnsi="Times New Roman" w:cs="Times New Roman"/>
                <w:sz w:val="22"/>
                <w:szCs w:val="22"/>
              </w:rPr>
              <w:fldChar w:fldCharType="end"/>
            </w:r>
            <w:r w:rsidR="00F9431A" w:rsidRPr="00FA11E7">
              <w:rPr>
                <w:rFonts w:ascii="Times New Roman" w:hAnsi="Times New Roman" w:cs="Times New Roman"/>
                <w:sz w:val="22"/>
                <w:szCs w:val="22"/>
              </w:rPr>
              <w:t xml:space="preserve">, its rising </w:t>
            </w:r>
            <w:r w:rsidR="006C7170" w:rsidRPr="00FA11E7">
              <w:rPr>
                <w:rFonts w:ascii="Times New Roman" w:hAnsi="Times New Roman" w:cs="Times New Roman"/>
                <w:sz w:val="22"/>
                <w:szCs w:val="22"/>
              </w:rPr>
              <w:t>prevalence</w:t>
            </w:r>
            <w:r w:rsidR="003E41F2" w:rsidRPr="00FA11E7">
              <w:rPr>
                <w:rFonts w:ascii="Times New Roman" w:hAnsi="Times New Roman" w:cs="Times New Roman"/>
                <w:sz w:val="22"/>
                <w:szCs w:val="22"/>
              </w:rPr>
              <w:fldChar w:fldCharType="begin"/>
            </w:r>
            <w:r w:rsidR="003E41F2" w:rsidRPr="00FA11E7">
              <w:rPr>
                <w:rFonts w:ascii="Times New Roman" w:hAnsi="Times New Roman" w:cs="Times New Roman"/>
                <w:sz w:val="22"/>
                <w:szCs w:val="22"/>
              </w:rPr>
              <w:instrText xml:space="preserve"> ADDIN ZOTERO_ITEM CSL_CITATION {"citationID":"vvLk4kSs","properties":{"formattedCitation":"\\super 6\\uc0\\u8211{}8\\nosupersub{}","plainCitation":"6–8","noteIndex":0},"citationItems":[{"id":512,"uris":["http://zotero.org/users/10882965/items/UKWDBG2H"],"itemData":{"id":512,"type":"article-journal","abstract":"Emerging research suggests that the global prevalence of child and adolescent mental illness has increased considerably during COVID-19. However, substantial variability in prevalence rates have been reported across the literature.To ascertain more precise estimates of the global prevalence of child and adolescent clinically elevated depression and anxiety symptoms during COVID-19; to compare these rates with prepandemic estimates; and to examine whether demographic (eg, age, sex), geographical (ie, global region), or methodological (eg, pandemic data collection time point, informant of mental illness, study quality) factors explained variation in prevalence rates across studies.Four databases were searched (PsycInfo, Embase, MEDLINE, and Cochrane Central Register of Controlled Trials) from January 1, 2020, to February 16, 2021, and unpublished studies were searched in PsycArXiv on March 8, 2021, for studies reporting on child/adolescent depression and anxiety symptoms. The search strategy combined search terms from 3 themes: (1) mental illness (including depression and anxiety), (2) COVID-19, and (3) children and adolescents (age ≤18 years). For PsycArXiv, the key terms COVID-19, mental health, and child/adolescent were used.Studies were included if they were published in English, had quantitative data, and reported prevalence of clinically elevated depression or anxiety in youth (age ≤18 years).A total of 3094 nonduplicate titles/abstracts were retrieved, and 136 full-text articles were reviewed. Data were analyzed from March 8 to 22, 2021.Prevalence rates of clinically elevated depression and anxiety symptoms in youth.Random-effect meta-analyses were conducted. Twenty-nine studies including 80 879 participants met full inclusion criteria. Pooled prevalence estimates of clinically elevated depression and anxiety symptoms were 25.2% (95% CI, 21.2%-29.7%) and 20.5% (95% CI, 17.2%-24.4%), respectively. Moderator analyses revealed that the prevalence of clinically elevated depression and anxiety symptoms were higher in studies collected later in the pandemic and in girls. Depression symptoms were higher in older children.Pooled estimates obtained in the first year of the COVID-19 pandemic suggest that 1 in 4 youth globally are experiencing clinically elevated depression symptoms, while 1 in 5 youth are experiencing clinically elevated anxiety symptoms. These pooled estimates, which increased over time, are double of prepandemic estimates. An influx of mental health care utilization is expected, and allocation of resources to address child and adolescent mental health concerns are essential.","container-title":"JAMA Pediatrics","DOI":"10.1001/jamapediatrics.2021.2482","ISSN":"2168-6203","issue":"11","journalAbbreviation":"JAMA Pediatrics","page":"1142-1150","source":"Silverchair","title":"Global Prevalence of Depressive and Anxiety Symptoms in Children and Adolescents During COVID-19: A Meta-analysis","title-short":"Global Prevalence of Depressive and Anxiety Symptoms in Children and Adolescents During COVID-19","URL":"https://doi.org/10.1001/jamapediatrics.2021.2482","volume":"175","author":[{"family":"Racine","given":"Nicole"},{"family":"McArthur","given":"Brae Anne"},{"family":"Cooke","given":"Jessica E."},{"family":"Eirich","given":"Rachel"},{"family":"Zhu","given":"Jenney"},{"family":"Madigan","given":"Sheri"}],"accessed":{"date-parts":[["2022",7,14]]},"issued":{"date-parts":[["2021",11,1]]}}},{"id":510,"uris":["http://zotero.org/users/10882965/items/2M5LLDYG"],"itemData":{"id":510,"type":"article-journal","abstract":"The aim is to investigate the (1) longitudinal development in mental ill-health and wellbeing from ages 11 to 14, (2) predictors of changes in mental health outcomes, and (3) sex and reporter differences.","container-title":"Social Psychiatry and Psychiatric Epidemiology","DOI":"10.1007/s00127-018-1604-0","ISSN":"1433-9285","issue":"12","journalAbbreviation":"Soc Psychiatry Psychiatr Epidemiol","language":"en","page":"1311-1323","source":"Springer Link","title":"Development and predictors of mental ill-health and wellbeing from childhood to adolescence","URL":"https://doi.org/10.1007/s00127-018-1604-0","volume":"53","author":[{"family":"Patalay","given":"Praveetha"},{"family":"Fitzsimons","given":"Emla"}],"accessed":{"date-parts":[["2022",7,14]]},"issued":{"date-parts":[["2018",12,1]]}}},{"id":640,"uris":["http://zotero.org/users/10882965/items/6H2AY23L"],"itemData":{"id":640,"type":"article-journal","abstract":"There is evidence that mental health problems are increasing and substance use behaviours are decreasing. This paper aimed to investigate recent trends in mental ill health and health-related behaviours in two cohorts of UK adolescents in 2005 and 2015.Prevalences in mental health (depressive symptoms, self-harm, anti-social behaviours, parent-reported difficulties) and health-related behaviours (substance use, weight, weight perception, sleep, sexual intercourse) were examined at age 14 in two UK birth cohorts; Avon Longitudinal Study of Parents and Children (ALSPAC, N = 5627, born 1991–92) and Millennium Cohort Study (MCS, N = 11 318, born 2000–02). Prevalences and trend estimates are presented unadjusted and using propensity score matching and entropy balancing to account for differences between samples.Depressive symptoms (9% to 14.8%) and self-harm (11.8% to 14.4%) were higher in 2015 compared with 2005. Parent-reported emotional difficulties, conduct problems, hyperactivity and peer problems were higher in 2015 compared with 2005 (5.7–8.9% to 9.7–17.7%). Conversely, substance use (tried smoking, 9.2% to 2.9%; tried alcohol, 52.1% to 43.5%, cannabis, 4.6% to 3.9%), sexual activity (2% to 0.9%) and anti-social behaviours (6.2–40.1% to 1.6–27.7%) were less common or no different. Adolescents in 2015 were spending less time sleeping (&amp;lt;8 h 5.7% to 11.5%), had higher body mass index (BMI) (obese, 3.8% to 7.3%) and a greater proportion perceived themselves as overweight (26.5% to 32.9%). The findings should be interpreted bearing in mind limitations in ability to adequately harmonize certain variables and account for differences in attrition rates and generalizability of the two cohorts.Given health-related behaviours are often cited as risk factors for poor mental health, our findings suggest relationships between these factors might be more complex and dynamic in nature than currently understood. Substantial increases in mental health difficulties, BMI and poor sleep-related behaviours highlight an increasing public health challenge.","container-title":"International Journal of Epidemiology","DOI":"10.1093/ije/dyz006","ISSN":"0300-5771","issue":"5","journalAbbreviation":"International Journal of Epidemiology","page":"1650-1664","source":"Silverchair","title":"Changes in millennial adolescent mental health and health-related behaviours over 10 years: a population cohort comparison study","title-short":"Changes in millennial adolescent mental health and health-related behaviours over 10 years","URL":"https://doi.org/10.1093/ije/dyz006","volume":"48","author":[{"family":"Patalay","given":"Praveetha"},{"family":"Gage","given":"Suzanne H"}],"accessed":{"date-parts":[["2022",8,11]]},"issued":{"date-parts":[["2019",10,1]]}}}],"schema":"https://github.com/citation-style-language/schema/raw/master/csl-citation.json"} </w:instrText>
            </w:r>
            <w:r w:rsidR="003E41F2" w:rsidRPr="00FA11E7">
              <w:rPr>
                <w:rFonts w:ascii="Times New Roman" w:hAnsi="Times New Roman" w:cs="Times New Roman"/>
                <w:sz w:val="22"/>
                <w:szCs w:val="22"/>
              </w:rPr>
              <w:fldChar w:fldCharType="separate"/>
            </w:r>
            <w:r w:rsidR="003E41F2" w:rsidRPr="00FA11E7">
              <w:rPr>
                <w:rFonts w:ascii="Times New Roman" w:hAnsi="Times New Roman" w:cs="Times New Roman"/>
                <w:sz w:val="22"/>
                <w:vertAlign w:val="superscript"/>
              </w:rPr>
              <w:t>6–8</w:t>
            </w:r>
            <w:r w:rsidR="003E41F2" w:rsidRPr="00FA11E7">
              <w:rPr>
                <w:rFonts w:ascii="Times New Roman" w:hAnsi="Times New Roman" w:cs="Times New Roman"/>
                <w:sz w:val="22"/>
                <w:szCs w:val="22"/>
              </w:rPr>
              <w:fldChar w:fldCharType="end"/>
            </w:r>
            <w:r w:rsidR="00F9431A" w:rsidRPr="00FA11E7">
              <w:rPr>
                <w:rFonts w:ascii="Times New Roman" w:hAnsi="Times New Roman" w:cs="Times New Roman"/>
                <w:sz w:val="22"/>
                <w:szCs w:val="22"/>
              </w:rPr>
              <w:t>,</w:t>
            </w:r>
            <w:r w:rsidR="006C7170" w:rsidRPr="00FA11E7">
              <w:rPr>
                <w:rFonts w:ascii="Times New Roman" w:hAnsi="Times New Roman" w:cs="Times New Roman"/>
                <w:sz w:val="22"/>
                <w:szCs w:val="22"/>
              </w:rPr>
              <w:t xml:space="preserve"> </w:t>
            </w:r>
            <w:r w:rsidR="00F9431A" w:rsidRPr="00FA11E7">
              <w:rPr>
                <w:rFonts w:ascii="Times New Roman" w:hAnsi="Times New Roman" w:cs="Times New Roman"/>
                <w:sz w:val="22"/>
                <w:szCs w:val="22"/>
              </w:rPr>
              <w:t xml:space="preserve">and </w:t>
            </w:r>
            <w:r w:rsidR="00551FDE" w:rsidRPr="00FA11E7">
              <w:rPr>
                <w:rFonts w:ascii="Times New Roman" w:hAnsi="Times New Roman" w:cs="Times New Roman"/>
                <w:sz w:val="22"/>
                <w:szCs w:val="22"/>
              </w:rPr>
              <w:t>associated</w:t>
            </w:r>
            <w:r w:rsidR="00F9431A" w:rsidRPr="00FA11E7">
              <w:rPr>
                <w:rFonts w:ascii="Times New Roman" w:hAnsi="Times New Roman" w:cs="Times New Roman"/>
                <w:sz w:val="22"/>
                <w:szCs w:val="22"/>
              </w:rPr>
              <w:t xml:space="preserve"> </w:t>
            </w:r>
            <w:r w:rsidR="006C7170" w:rsidRPr="00FA11E7">
              <w:rPr>
                <w:rFonts w:ascii="Times New Roman" w:hAnsi="Times New Roman" w:cs="Times New Roman"/>
                <w:sz w:val="22"/>
                <w:szCs w:val="22"/>
              </w:rPr>
              <w:t xml:space="preserve">negative physical and social </w:t>
            </w:r>
            <w:r w:rsidR="00551FDE" w:rsidRPr="00FA11E7">
              <w:rPr>
                <w:rFonts w:ascii="Times New Roman" w:hAnsi="Times New Roman" w:cs="Times New Roman"/>
                <w:sz w:val="22"/>
                <w:szCs w:val="22"/>
              </w:rPr>
              <w:t xml:space="preserve">outcomes </w:t>
            </w:r>
            <w:r w:rsidR="00703A88" w:rsidRPr="00FA11E7">
              <w:rPr>
                <w:rFonts w:ascii="Times New Roman" w:hAnsi="Times New Roman" w:cs="Times New Roman"/>
                <w:sz w:val="22"/>
                <w:szCs w:val="22"/>
              </w:rPr>
              <w:t>such as</w:t>
            </w:r>
            <w:r w:rsidR="006C7170" w:rsidRPr="00FA11E7">
              <w:rPr>
                <w:rFonts w:ascii="Times New Roman" w:hAnsi="Times New Roman" w:cs="Times New Roman"/>
                <w:sz w:val="22"/>
                <w:szCs w:val="22"/>
              </w:rPr>
              <w:t xml:space="preserve"> suicide,</w:t>
            </w:r>
            <w:r w:rsidR="006C7170" w:rsidRPr="00FA11E7">
              <w:rPr>
                <w:rFonts w:ascii="Times New Roman" w:hAnsi="Times New Roman" w:cs="Times New Roman"/>
                <w:sz w:val="22"/>
                <w:szCs w:val="22"/>
                <w:lang w:val="aa-ET"/>
              </w:rPr>
              <w:t xml:space="preserve"> substance use, risky sexual </w:t>
            </w:r>
            <w:r w:rsidR="00F9431A" w:rsidRPr="00FA11E7">
              <w:rPr>
                <w:rFonts w:ascii="Times New Roman" w:hAnsi="Times New Roman" w:cs="Times New Roman"/>
                <w:sz w:val="22"/>
                <w:szCs w:val="22"/>
                <w:lang w:val="en-US"/>
              </w:rPr>
              <w:t>behavior</w:t>
            </w:r>
            <w:r w:rsidR="006C7170" w:rsidRPr="00FA11E7">
              <w:rPr>
                <w:rFonts w:ascii="Times New Roman" w:hAnsi="Times New Roman" w:cs="Times New Roman"/>
                <w:sz w:val="22"/>
                <w:szCs w:val="22"/>
                <w:lang w:val="aa-ET"/>
              </w:rPr>
              <w:t>, youth delinquency, and poor educational attainment</w:t>
            </w:r>
            <w:r w:rsidR="00FF37E8" w:rsidRPr="00FA11E7">
              <w:rPr>
                <w:rFonts w:ascii="Times New Roman" w:hAnsi="Times New Roman" w:cs="Times New Roman"/>
                <w:sz w:val="22"/>
                <w:szCs w:val="22"/>
                <w:lang w:val="aa-ET"/>
              </w:rPr>
              <w:fldChar w:fldCharType="begin"/>
            </w:r>
            <w:r w:rsidR="00FF37E8" w:rsidRPr="00FA11E7">
              <w:rPr>
                <w:rFonts w:ascii="Times New Roman" w:hAnsi="Times New Roman" w:cs="Times New Roman"/>
                <w:sz w:val="22"/>
                <w:szCs w:val="22"/>
                <w:lang w:val="aa-ET"/>
              </w:rPr>
              <w:instrText xml:space="preserve"> ADDIN ZOTERO_ITEM CSL_CITATION {"citationID":"QV0Mj3eL","properties":{"formattedCitation":"\\super 9,10\\nosupersub{}","plainCitation":"9,10","noteIndex":0},"citationItems":[{"id":523,"uris":["http://zotero.org/users/10882965/items/KYXMDNLT"],"itemData":{"id":523,"type":"article-journal","abstract":"Objective\nSeveral studies conducted in high-income countries have found an association between depressive symptoms and risky behaviors among adolescents. Evidence from low- and middle-income countries (LMICs), where 90% of the world’s adolescents live, remains scarce. This meta-analysis systematically reviewed evidence examining the association between depressive symptoms and risky behaviors among adolescents in LMICs.\nMethod\nFifteen electronic databases were searched for published or unpublished cohort and case-control studies about adolescents in LMICs. The primary outcome was the association (odds ratio [OR]) between depressive symptoms and risky sexual behavior and substance use. Secondary outcomes included delinquency, adverse school behavior, self-harm, and suicidal behavior. ORs from all studies were pooled using the random-effects model. Quality of studies was assessed using the Newcastle-Ottawa scale, and strength of the overall body of evidence was assessed using Grading of Recommendations, Assessment, Development and Evaluation.\nResults\nSearches yielded 31,148 potentially relevant studies. After screening, 33 studies were included in the systematic review, of which 30 comprised the meta-analysis. Studies encompassed 35,918 adolescents living in 17 LMICs: 5 from Africa, 7 from Asia, and 5 from Latin America and the Caribbean. Adolescents with depressive symptoms were more likely to engage in risky sexual behavior (OR 1.3 95% CI 1.1-1.5) and substance use (OR 1.8, 95% CI 1.4-2.2) compared with nondepressed adolescents. Results for secondary outcomes showed a similar pattern, with higher delinquency (OR 3.2, 95% CI 1.8-5.6), self-harm (OR 4.4, 95% CI 1.3-14.4), and suicidal behavior (OR 6.6, 95% CI 2.3-18.9) among adolescents with depression compared with healthy adolescents.\nConclusion\nThis study suggests that adolescents with depression in LMICs carry a double burden: depression and increased risk of engaging in risky behaviors. This combination may lead to further psychological and physical health problems that persist over the life course and may impose a health burden on society as a whole. Taken together, these findings highlight the urgent need for scalable and sustainable approaches to prevent and/or treat depression among adolescents in resource-poor settings.","container-title":"Journal of the American Academy of Child &amp; Adolescent Psychiatry","DOI":"10.1016/j.jaac.2021.05.005","ISSN":"0890-8567","issue":"2","journalAbbreviation":"Journal of the American Academy of Child &amp; Adolescent Psychiatry","language":"en","page":"255-276","source":"ScienceDirect","title":"Systematic Review and Meta-analysis: Depressive Symptoms and Risky Behaviors Among Adolescents in Low- and Middle-Income Countries","title-short":"Systematic Review and Meta-analysis","URL":"https://www.sciencedirect.com/science/article/pii/S0890856721003105","volume":"61","author":[{"family":"Pozuelo","given":"Julia Ruiz"},{"family":"Desborough","given":"Lucy"},{"family":"Stein","given":"Alan"},{"family":"Cipriani","given":"Andrea"}],"accessed":{"date-parts":[["2022",7,14]]},"issued":{"date-parts":[["2022",2,1]]}}},{"id":529,"uris":["http://zotero.org/users/10882965/items/FK85N5WL"],"itemData":{"id":529,"type":"article-journal","abstract":"Objective\nExperiencing depression in adolescence can disrupt important developmental processes, which can have longstanding effects on socioeconomic status and relationships. The objective of this article was to systematically review the evidence examining associations between adolescent depression and adult psychosocial outcomes.\nMethod\nFive databases (MEDLINE, Embase, PsycINFO, CINAHL, and ERIC) were searched for articles published from 1980 through March 2017. Eligible articles were peer reviewed, published in English, had prospective cohort study designs, and contrasted adult psychosocial outcomes in those with versus without adolescent depression. Outcomes with sufficient data were pooled using random-effects meta-analyses, with summary measures reported as odds ratios (ORs). A protocol for this review was registered on PROSPERO (CRD42017059662).\nResults\nOf the 4,988 references screened for inclusion, 31 articles comprising 136 analyses were included for review. Twenty-four cohorts were represented. Seventy-seven analyses across 10 outcomes were meta-analyzed, with remaining analyses summarized narratively. Meta-analyses suggested that adolescent depression was associated with outcomes including, but not limited to, failure to complete secondary school (OR 1.76, 95% CI 1.29–2.39), unemployment (OR 1.66, 95% CI 1.29–2.14), and pregnancy/parenthood (OR 1.38, 95% CI 1.06–1.81).\nConclusion\nThis review demonstrates that adolescent depression is associated with a myriad of adult psychosocial outcomes. Many are linked and can lead to the propagation of difficulties across the lifespan. These findings can have important implications for encouraging the provision of targeted mental health care early in development to improve life chances.","container-title":"Journal of the American Academy of Child &amp; Adolescent Psychiatry","DOI":"10.1016/j.jaac.2018.07.896","ISSN":"0890-8567","issue":"1","journalAbbreviation":"Journal of the American Academy of Child &amp; Adolescent Psychiatry","language":"en","page":"72-79","source":"ScienceDirect","title":"Systematic Review and Meta-Analysis: Adolescent Depression and Long-Term Psychosocial Outcomes","title-short":"Systematic Review and Meta-Analysis","URL":"https://www.sciencedirect.com/science/article/pii/S0890856718319063","volume":"58","author":[{"family":"Clayborne","given":"Zahra M."},{"family":"Varin","given":"Melanie"},{"family":"Colman","given":"Ian"}],"accessed":{"date-parts":[["2022",7,14]]},"issued":{"date-parts":[["2019",1,1]]}}}],"schema":"https://github.com/citation-style-language/schema/raw/master/csl-citation.json"} </w:instrText>
            </w:r>
            <w:r w:rsidR="00FF37E8" w:rsidRPr="00FA11E7">
              <w:rPr>
                <w:rFonts w:ascii="Times New Roman" w:hAnsi="Times New Roman" w:cs="Times New Roman"/>
                <w:sz w:val="22"/>
                <w:szCs w:val="22"/>
                <w:lang w:val="aa-ET"/>
              </w:rPr>
              <w:fldChar w:fldCharType="separate"/>
            </w:r>
            <w:r w:rsidR="00FF37E8" w:rsidRPr="00FA11E7">
              <w:rPr>
                <w:rFonts w:ascii="Times New Roman" w:hAnsi="Times New Roman" w:cs="Times New Roman"/>
                <w:sz w:val="22"/>
                <w:vertAlign w:val="superscript"/>
              </w:rPr>
              <w:t>9,10</w:t>
            </w:r>
            <w:r w:rsidR="00FF37E8" w:rsidRPr="00FA11E7">
              <w:rPr>
                <w:rFonts w:ascii="Times New Roman" w:hAnsi="Times New Roman" w:cs="Times New Roman"/>
                <w:sz w:val="22"/>
                <w:szCs w:val="22"/>
                <w:lang w:val="aa-ET"/>
              </w:rPr>
              <w:fldChar w:fldCharType="end"/>
            </w:r>
            <w:r w:rsidR="00551FDE" w:rsidRPr="00FA11E7">
              <w:rPr>
                <w:rFonts w:ascii="Times New Roman" w:hAnsi="Times New Roman" w:cs="Times New Roman"/>
                <w:sz w:val="22"/>
                <w:szCs w:val="22"/>
                <w:lang w:val="aa-ET"/>
              </w:rPr>
              <w:t>. Despite these</w:t>
            </w:r>
            <w:r w:rsidR="00551FDE" w:rsidRPr="00FA11E7">
              <w:rPr>
                <w:rFonts w:ascii="Times New Roman" w:hAnsi="Times New Roman" w:cs="Times New Roman"/>
                <w:sz w:val="22"/>
                <w:szCs w:val="22"/>
                <w:lang w:val="en-US"/>
              </w:rPr>
              <w:t>, about eighty percent of young people with common mental disorders in LMICs do not get the care they need</w:t>
            </w:r>
            <w:r w:rsidR="00FF37E8" w:rsidRPr="00FA11E7">
              <w:rPr>
                <w:rFonts w:ascii="Times New Roman" w:hAnsi="Times New Roman" w:cs="Times New Roman"/>
                <w:sz w:val="22"/>
                <w:szCs w:val="22"/>
                <w:lang w:val="en-US"/>
              </w:rPr>
              <w:fldChar w:fldCharType="begin"/>
            </w:r>
            <w:r w:rsidR="00FF37E8" w:rsidRPr="00FA11E7">
              <w:rPr>
                <w:rFonts w:ascii="Times New Roman" w:hAnsi="Times New Roman" w:cs="Times New Roman"/>
                <w:sz w:val="22"/>
                <w:szCs w:val="22"/>
                <w:lang w:val="en-US"/>
              </w:rPr>
              <w:instrText xml:space="preserve"> ADDIN ZOTERO_ITEM CSL_CITATION {"citationID":"peNyigPY","properties":{"formattedCitation":"\\super 11\\nosupersub{}","plainCitation":"11","noteIndex":0},"citationItems":[{"id":551,"uris":["http://zotero.org/users/10882965/items/WRZGTBXM"],"itemData":{"id":551,"type":"article-journal","abstract":"Introduction Despite the high burden of mental disorders among adolescents and the potentially lifelong consequences of these conditions, access to mental health services remains insufficient for adolescents in low-income and middle-income countries. We conducted an economic modelling study to quantify the potential costs and benefits of mental health interventions to prevent or treat anxiety, depression, bipolar disorder, and suicide among adolescents.\nMethods We developed a Markov model that followed cohorts of adolescents (ages 10–19) from 36 countries to assess the impact of addressing anxiety, depression, bipolar disorder, and suicide during adolescence on health and non-health outcomes through their lives. We estimated the costs of interventions using an ingredients-based approach and modelled impacts on education and employment and the resulting economic, morbidity, and mortality benefits.\nResults Implementing the selected interventions offers a return on investment of 23.6 and a cost of $102.9 per disability adjusted life year (DALY) averted over 80 years. The high return on investment and low cost per DALY averted is observed across regions and country income levels, with the highest return on investment arising from treating mild depression with group-based cognitive behavioural therapy, prevention of suicide attempts among high-risk adolescents, and universal prevention of combined anxiety and depression in low-income and lower-middle income countries.\nConclusions The high return on investment and low cost per DALY averted suggests the importance and value of addressing mental disorders among adolescents worldwide. Intervening to prevent and treat these mental disorders even only during adolescence can have lifelong health and economic benefits.","container-title":"BMJ Global Health","DOI":"10.1136/bmjgh-2021-007759","ISSN":"2059-7908","issue":"6","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D: 35705224","page":"e007759","source":"gh.bmj.com","title":"The global return on investment from preventing and treating adolescent mental disorders and suicide: a modelling study","title-short":"The global return on investment from preventing and treating adolescent mental disorders and suicide","URL":"https://gh.bmj.com/content/7/6/e007759","volume":"7","author":[{"family":"Stelmach","given":"Rachel"},{"family":"Kocher","given":"Erica L."},{"family":"Kataria","given":"Ishu"},{"family":"Jackson-Morris","given":"Angela Mary"},{"family":"Saxena","given":"Shekhar"},{"family":"Nugent","given":"Rachel"}],"accessed":{"date-parts":[["2022",7,16]]},"issued":{"date-parts":[["2022",6,1]]}}}],"schema":"https://github.com/citation-style-language/schema/raw/master/csl-citation.json"} </w:instrText>
            </w:r>
            <w:r w:rsidR="00FF37E8" w:rsidRPr="00FA11E7">
              <w:rPr>
                <w:rFonts w:ascii="Times New Roman" w:hAnsi="Times New Roman" w:cs="Times New Roman"/>
                <w:sz w:val="22"/>
                <w:szCs w:val="22"/>
                <w:lang w:val="en-US"/>
              </w:rPr>
              <w:fldChar w:fldCharType="separate"/>
            </w:r>
            <w:r w:rsidR="00FF37E8" w:rsidRPr="00FA11E7">
              <w:rPr>
                <w:rFonts w:ascii="Times New Roman" w:hAnsi="Times New Roman" w:cs="Times New Roman"/>
                <w:sz w:val="22"/>
                <w:vertAlign w:val="superscript"/>
              </w:rPr>
              <w:t>11</w:t>
            </w:r>
            <w:r w:rsidR="00FF37E8" w:rsidRPr="00FA11E7">
              <w:rPr>
                <w:rFonts w:ascii="Times New Roman" w:hAnsi="Times New Roman" w:cs="Times New Roman"/>
                <w:sz w:val="22"/>
                <w:szCs w:val="22"/>
                <w:lang w:val="en-US"/>
              </w:rPr>
              <w:fldChar w:fldCharType="end"/>
            </w:r>
            <w:r w:rsidR="00551FDE" w:rsidRPr="00FA11E7">
              <w:rPr>
                <w:rFonts w:ascii="Times New Roman" w:hAnsi="Times New Roman" w:cs="Times New Roman"/>
                <w:sz w:val="22"/>
                <w:szCs w:val="22"/>
                <w:lang w:val="en-US"/>
              </w:rPr>
              <w:t xml:space="preserve">. </w:t>
            </w:r>
          </w:p>
          <w:p w14:paraId="5FBBC80A" w14:textId="77777777" w:rsidR="00551FDE" w:rsidRPr="00FA11E7" w:rsidRDefault="00551FDE" w:rsidP="009D62C2">
            <w:pPr>
              <w:spacing w:line="360" w:lineRule="auto"/>
              <w:rPr>
                <w:rFonts w:ascii="Times New Roman" w:hAnsi="Times New Roman" w:cs="Times New Roman"/>
                <w:sz w:val="22"/>
                <w:szCs w:val="22"/>
                <w:lang w:val="en-US"/>
              </w:rPr>
            </w:pPr>
          </w:p>
          <w:p w14:paraId="3D6C8F88" w14:textId="3B600848" w:rsidR="00551FDE" w:rsidRPr="00FA11E7" w:rsidRDefault="00551FDE" w:rsidP="009D62C2">
            <w:pPr>
              <w:spacing w:line="360" w:lineRule="auto"/>
              <w:rPr>
                <w:rFonts w:ascii="Times New Roman" w:eastAsia="PingFang SC" w:hAnsi="Times New Roman" w:cs="Times New Roman"/>
                <w:sz w:val="22"/>
                <w:szCs w:val="22"/>
                <w:lang w:val="en-US"/>
              </w:rPr>
            </w:pPr>
            <w:r w:rsidRPr="00FA11E7">
              <w:rPr>
                <w:rFonts w:ascii="Times New Roman" w:eastAsia="PingFang SC" w:hAnsi="Times New Roman" w:cs="Times New Roman"/>
                <w:sz w:val="22"/>
                <w:szCs w:val="22"/>
                <w:lang w:val="en-US"/>
              </w:rPr>
              <w:t xml:space="preserve">Sub-Saharan Africa (SSA) consists of the forty-eight African countries that lie south of the Sahara. It is the poorest region in the world and contains </w:t>
            </w:r>
            <w:r w:rsidR="00104D8D" w:rsidRPr="00FA11E7">
              <w:rPr>
                <w:rFonts w:ascii="Times New Roman" w:eastAsia="PingFang SC" w:hAnsi="Times New Roman" w:cs="Times New Roman"/>
                <w:sz w:val="22"/>
                <w:szCs w:val="22"/>
                <w:lang w:val="en-US"/>
              </w:rPr>
              <w:t>twenty-four</w:t>
            </w:r>
            <w:r w:rsidRPr="00FA11E7">
              <w:rPr>
                <w:rFonts w:ascii="Times New Roman" w:eastAsia="PingFang SC" w:hAnsi="Times New Roman" w:cs="Times New Roman"/>
                <w:sz w:val="22"/>
                <w:szCs w:val="22"/>
                <w:lang w:val="en-US"/>
              </w:rPr>
              <w:t xml:space="preserve"> of the </w:t>
            </w:r>
            <w:r w:rsidR="00104D8D" w:rsidRPr="00FA11E7">
              <w:rPr>
                <w:rFonts w:ascii="Times New Roman" w:eastAsia="PingFang SC" w:hAnsi="Times New Roman" w:cs="Times New Roman"/>
                <w:sz w:val="22"/>
                <w:szCs w:val="22"/>
                <w:lang w:val="en-US"/>
              </w:rPr>
              <w:t>twenty-seven</w:t>
            </w:r>
            <w:r w:rsidRPr="00FA11E7">
              <w:rPr>
                <w:rFonts w:ascii="Times New Roman" w:eastAsia="PingFang SC" w:hAnsi="Times New Roman" w:cs="Times New Roman"/>
                <w:sz w:val="22"/>
                <w:szCs w:val="22"/>
                <w:lang w:val="en-US"/>
              </w:rPr>
              <w:t xml:space="preserve"> countries in the World Bank’s Low-Income Country classification</w:t>
            </w:r>
            <w:r w:rsidR="00FF37E8" w:rsidRPr="00FA11E7">
              <w:rPr>
                <w:rFonts w:ascii="Times New Roman" w:eastAsia="PingFang SC" w:hAnsi="Times New Roman" w:cs="Times New Roman"/>
                <w:sz w:val="22"/>
                <w:szCs w:val="22"/>
                <w:lang w:val="en-US"/>
              </w:rPr>
              <w:fldChar w:fldCharType="begin"/>
            </w:r>
            <w:r w:rsidR="00FF37E8" w:rsidRPr="00FA11E7">
              <w:rPr>
                <w:rFonts w:ascii="Times New Roman" w:eastAsia="PingFang SC" w:hAnsi="Times New Roman" w:cs="Times New Roman"/>
                <w:sz w:val="22"/>
                <w:szCs w:val="22"/>
                <w:lang w:val="en-US"/>
              </w:rPr>
              <w:instrText xml:space="preserve"> ADDIN ZOTERO_ITEM CSL_CITATION {"citationID":"6JfwokQq","properties":{"formattedCitation":"\\super 12\\nosupersub{}","plainCitation":"12","noteIndex":0},"citationItems":[{"id":612,"uris":["http://zotero.org/users/10882965/items/N995VH6D"],"itemData":{"id":612,"type":"webpage","title":"World Bank Country and Lending Groups – World Bank Data Help Desk","URL":"https://datahelpdesk.worldbank.org/knowledgebase/articles/906519-world-bank-country-and-lending-groups","accessed":{"date-parts":[["2022",7,18]]}}}],"schema":"https://github.com/citation-style-language/schema/raw/master/csl-citation.json"} </w:instrText>
            </w:r>
            <w:r w:rsidR="00FF37E8" w:rsidRPr="00FA11E7">
              <w:rPr>
                <w:rFonts w:ascii="Times New Roman" w:eastAsia="PingFang SC" w:hAnsi="Times New Roman" w:cs="Times New Roman"/>
                <w:sz w:val="22"/>
                <w:szCs w:val="22"/>
                <w:lang w:val="en-US"/>
              </w:rPr>
              <w:fldChar w:fldCharType="separate"/>
            </w:r>
            <w:r w:rsidR="00FF37E8" w:rsidRPr="00FA11E7">
              <w:rPr>
                <w:rFonts w:ascii="Times New Roman" w:hAnsi="Times New Roman" w:cs="Times New Roman"/>
                <w:sz w:val="22"/>
                <w:vertAlign w:val="superscript"/>
              </w:rPr>
              <w:t>12</w:t>
            </w:r>
            <w:r w:rsidR="00FF37E8" w:rsidRPr="00FA11E7">
              <w:rPr>
                <w:rFonts w:ascii="Times New Roman" w:eastAsia="PingFang SC" w:hAnsi="Times New Roman" w:cs="Times New Roman"/>
                <w:sz w:val="22"/>
                <w:szCs w:val="22"/>
                <w:lang w:val="en-US"/>
              </w:rPr>
              <w:fldChar w:fldCharType="end"/>
            </w:r>
            <w:r w:rsidRPr="00FA11E7">
              <w:rPr>
                <w:rFonts w:ascii="Times New Roman" w:eastAsia="PingFang SC" w:hAnsi="Times New Roman" w:cs="Times New Roman"/>
                <w:sz w:val="22"/>
                <w:szCs w:val="22"/>
                <w:lang w:val="en-US"/>
              </w:rPr>
              <w:t>. SSA has the youngest population in the world with</w:t>
            </w:r>
            <w:r w:rsidR="00104D8D" w:rsidRPr="00FA11E7">
              <w:rPr>
                <w:rFonts w:ascii="Times New Roman" w:eastAsia="PingFang SC" w:hAnsi="Times New Roman" w:cs="Times New Roman"/>
                <w:sz w:val="22"/>
                <w:szCs w:val="22"/>
                <w:lang w:val="en-US"/>
              </w:rPr>
              <w:t xml:space="preserve"> </w:t>
            </w:r>
            <w:r w:rsidR="00104D8D" w:rsidRPr="00FA11E7">
              <w:rPr>
                <w:rFonts w:ascii="Times New Roman" w:eastAsia="PingFang SC" w:hAnsi="Times New Roman" w:cs="Times New Roman"/>
                <w:sz w:val="22"/>
                <w:szCs w:val="22"/>
              </w:rPr>
              <w:t>a third of its population</w:t>
            </w:r>
            <w:r w:rsidRPr="00FA11E7">
              <w:rPr>
                <w:rFonts w:ascii="Times New Roman" w:eastAsia="PingFang SC" w:hAnsi="Times New Roman" w:cs="Times New Roman"/>
                <w:sz w:val="22"/>
                <w:szCs w:val="22"/>
                <w:lang w:val="en-US"/>
              </w:rPr>
              <w:t xml:space="preserve"> under 30</w:t>
            </w:r>
            <w:r w:rsidR="00FF37E8" w:rsidRPr="00FA11E7">
              <w:rPr>
                <w:rFonts w:ascii="Times New Roman" w:eastAsia="PingFang SC" w:hAnsi="Times New Roman" w:cs="Times New Roman"/>
                <w:sz w:val="22"/>
                <w:szCs w:val="22"/>
                <w:lang w:val="en-US"/>
              </w:rPr>
              <w:fldChar w:fldCharType="begin"/>
            </w:r>
            <w:r w:rsidR="00FF37E8" w:rsidRPr="00FA11E7">
              <w:rPr>
                <w:rFonts w:ascii="Times New Roman" w:eastAsia="PingFang SC" w:hAnsi="Times New Roman" w:cs="Times New Roman"/>
                <w:sz w:val="22"/>
                <w:szCs w:val="22"/>
                <w:lang w:val="en-US"/>
              </w:rPr>
              <w:instrText xml:space="preserve"> ADDIN ZOTERO_ITEM CSL_CITATION {"citationID":"r1VzpfpR","properties":{"formattedCitation":"\\super 13\\nosupersub{}","plainCitation":"13","noteIndex":0},"citationItems":[{"id":545,"uris":["http://zotero.org/users/10882965/items/T3XMTWBQ"],"itemData":{"id":545,"type":"webpage","title":"Youth Development | African Union","URL":"https://au.int/en/youth-development","accessed":{"date-parts":[["2022",7,16]]}}}],"schema":"https://github.com/citation-style-language/schema/raw/master/csl-citation.json"} </w:instrText>
            </w:r>
            <w:r w:rsidR="00FF37E8" w:rsidRPr="00FA11E7">
              <w:rPr>
                <w:rFonts w:ascii="Times New Roman" w:eastAsia="PingFang SC" w:hAnsi="Times New Roman" w:cs="Times New Roman"/>
                <w:sz w:val="22"/>
                <w:szCs w:val="22"/>
                <w:lang w:val="en-US"/>
              </w:rPr>
              <w:fldChar w:fldCharType="separate"/>
            </w:r>
            <w:r w:rsidR="00FF37E8" w:rsidRPr="00FA11E7">
              <w:rPr>
                <w:rFonts w:ascii="Times New Roman" w:hAnsi="Times New Roman" w:cs="Times New Roman"/>
                <w:sz w:val="22"/>
                <w:vertAlign w:val="superscript"/>
              </w:rPr>
              <w:t>13</w:t>
            </w:r>
            <w:r w:rsidR="00FF37E8" w:rsidRPr="00FA11E7">
              <w:rPr>
                <w:rFonts w:ascii="Times New Roman" w:eastAsia="PingFang SC" w:hAnsi="Times New Roman" w:cs="Times New Roman"/>
                <w:sz w:val="22"/>
                <w:szCs w:val="22"/>
                <w:lang w:val="en-US"/>
              </w:rPr>
              <w:fldChar w:fldCharType="end"/>
            </w:r>
            <w:r w:rsidRPr="00FA11E7">
              <w:rPr>
                <w:rFonts w:ascii="Times New Roman" w:eastAsia="PingFang SC" w:hAnsi="Times New Roman" w:cs="Times New Roman"/>
                <w:sz w:val="22"/>
                <w:szCs w:val="22"/>
                <w:lang w:val="en-US"/>
              </w:rPr>
              <w:t xml:space="preserve">. </w:t>
            </w:r>
            <w:r w:rsidR="00703A88" w:rsidRPr="00FA11E7">
              <w:rPr>
                <w:rFonts w:ascii="Times New Roman" w:eastAsia="PingFang SC" w:hAnsi="Times New Roman" w:cs="Times New Roman"/>
                <w:sz w:val="22"/>
                <w:szCs w:val="22"/>
                <w:lang w:val="en-US"/>
              </w:rPr>
              <w:t>T</w:t>
            </w:r>
            <w:r w:rsidR="00F9431A" w:rsidRPr="00FA11E7">
              <w:rPr>
                <w:rFonts w:ascii="Times New Roman" w:eastAsia="PingFang SC" w:hAnsi="Times New Roman" w:cs="Times New Roman"/>
                <w:sz w:val="22"/>
                <w:szCs w:val="22"/>
                <w:lang w:val="en-US"/>
              </w:rPr>
              <w:t xml:space="preserve">he estimated prevalence of </w:t>
            </w:r>
            <w:r w:rsidR="00104D8D" w:rsidRPr="00FA11E7">
              <w:rPr>
                <w:rFonts w:ascii="Times New Roman" w:eastAsia="PingFang SC" w:hAnsi="Times New Roman" w:cs="Times New Roman"/>
                <w:sz w:val="22"/>
                <w:szCs w:val="22"/>
                <w:lang w:val="en-US"/>
              </w:rPr>
              <w:t>adolescent</w:t>
            </w:r>
            <w:r w:rsidR="00F9431A" w:rsidRPr="00FA11E7">
              <w:rPr>
                <w:rFonts w:ascii="Times New Roman" w:eastAsia="PingFang SC" w:hAnsi="Times New Roman" w:cs="Times New Roman"/>
                <w:sz w:val="22"/>
                <w:szCs w:val="22"/>
                <w:lang w:val="en-US"/>
              </w:rPr>
              <w:t xml:space="preserve"> and youth depression in most SSA </w:t>
            </w:r>
            <w:r w:rsidR="00104D8D" w:rsidRPr="00FA11E7">
              <w:rPr>
                <w:rFonts w:ascii="Times New Roman" w:eastAsia="PingFang SC" w:hAnsi="Times New Roman" w:cs="Times New Roman"/>
                <w:sz w:val="22"/>
                <w:szCs w:val="22"/>
                <w:lang w:val="en-US"/>
              </w:rPr>
              <w:t>countries</w:t>
            </w:r>
            <w:r w:rsidR="00F9431A" w:rsidRPr="00FA11E7">
              <w:rPr>
                <w:rFonts w:ascii="Times New Roman" w:eastAsia="PingFang SC" w:hAnsi="Times New Roman" w:cs="Times New Roman"/>
                <w:sz w:val="22"/>
                <w:szCs w:val="22"/>
                <w:lang w:val="en-US"/>
              </w:rPr>
              <w:t xml:space="preserve"> is higher than the global average</w:t>
            </w:r>
            <w:r w:rsidR="00FF37E8" w:rsidRPr="00FA11E7">
              <w:rPr>
                <w:rFonts w:ascii="Times New Roman" w:eastAsia="PingFang SC" w:hAnsi="Times New Roman" w:cs="Times New Roman"/>
                <w:sz w:val="22"/>
                <w:szCs w:val="22"/>
                <w:lang w:val="en-US"/>
              </w:rPr>
              <w:fldChar w:fldCharType="begin"/>
            </w:r>
            <w:r w:rsidR="00FF37E8" w:rsidRPr="00FA11E7">
              <w:rPr>
                <w:rFonts w:ascii="Times New Roman" w:eastAsia="PingFang SC" w:hAnsi="Times New Roman" w:cs="Times New Roman"/>
                <w:sz w:val="22"/>
                <w:szCs w:val="22"/>
                <w:lang w:val="en-US"/>
              </w:rPr>
              <w:instrText xml:space="preserve"> ADDIN ZOTERO_ITEM CSL_CITATION {"citationID":"66fKHy0U","properties":{"formattedCitation":"\\super 14,15\\nosupersub{}","plainCitation":"14,15","noteIndex":0},"citationItems":[{"id":542,"uris":["http://zotero.org/users/10882965/items/AA2VIHG9"],"itemData":{"id":542,"type":"article-journal","abstract":"Background and purpose Most research regarding child and adolescent mental health prevention and promotion in low-and middle-income countries is undertaken in high-income countries. This systematic review set out to synthesise findings from epidemiological studies, published between 2008 and 2020, documenting the prevalence of mental health problems in adolescents from across sub-Saharan Africa. Methods A systematic search of multiple databases (MEDLINE, PsycINFO, Scopus) and Google Scholar was conducted guided by the Joanna Briggs Institute (JBI) Reviewer’s manual for systematic reviews of observational epidemiological studies. Studies included reported prevalence outcomes for adolescents aged 10–19 using either clinical interviews or standardized questionnaires to assess psychopathology. Clinical samples were excluded. Results The search yielded 1 549 records of which 316 studies were assessed for eligibility and 51 met the inclusion criteria. We present a qualitative synthesis of 37 of these 51 included articles. The other 14 studies reporting prevalence rates for adolescents living with HIV are published elsewhere. The prevalence of depression, anxiety disorders, emotional and behavioural difficulties, posttraumatic stress and suicidal behaviour in the general adolescent population and selected at-risk groups in 16 sub-Saharan countries (with a total population of 97 616 adolescents) are reported.","container-title":"PLOS ONE","DOI":"10.1371/journal.pone.0251689","ISSN":"1932-6203","issue":"5","journalAbbreviation":"PLOS ONE","language":"en","note":"publisher: Public Library of Science","page":"e0251689","source":"PLoS Journals","title":"The prevalence of mental health problems in sub-Saharan adolescents: A systematic review","title-short":"The prevalence of mental health problems in sub-Saharan adolescents","URL":"https://journals.plos.org/plosone/article?id=10.1371/journal.pone.0251689","volume":"16","author":[{"family":"Jörns-Presentati","given":"Astrid"},{"family":"Napp","given":"Ann-Kathrin"},{"family":"Dessauvagie","given":"Anja S."},{"family":"Stein","given":"Dan J."},{"family":"Jonker","given":"Deborah"},{"family":"Breet","given":"Elsie"},{"family":"Charles","given":"Weslin"},{"family":"Swart","given":"Renier L."},{"family":"Lahti","given":"Mari"},{"family":"Suliman","given":"Sharain"},{"family":"Jansen","given":"Ronelle"},{"family":"Heuvel","given":"Leigh L.","dropping-particle":"van den"},{"family":"Seedat","given":"Soraya"},{"family":"Groen","given":"Gunter"}],"accessed":{"date-parts":[["2022",7,15]]},"issued":{"date-parts":[["2021",5,14]]}}},{"id":539,"uris":["http://zotero.org/users/10882965/items/PR45P3SS"],"itemData":{"id":539,"type":"article-journal","abstract":"To assess the prevalence of child mental health problems in community settings in sub-Saharan Africa.A systematic search of MEDLINE, EMBASE, and PsychInfo, supplemented by tracking of references from identified articles and personal communications with local researchers.Only community-based studies in sub-Saharan Africa that assessed the general psychopathology of children aged 0 to 16 years were included. For each eligible study, the following information was extracted: year of publication, country, population sampled, area type (rural or urban), sampling method and sample size (percentage boys), age range, assessment instrument, informant, diagnostic criteria, and prevalence rates of general psychopathology.Pooled prevalence rate of psychopathology in children, identified by questionnaire and, specifically, by clinical diagnostic instruments.Eleven studies met the inclusion criteria, 10 of which were included in the meta-analysis. The 10 studies provided data for 9713 children from 6 countries, with substantial variation in assessment methods. Overall, 14.3% (95% CI, 13.6%-15.0%) of children were identified as having psychopathology. Studies using screening questionnaires reported higher prevalence rates (19.8%; 95% CI, 18.8%-20.7%) than did studies using clinical diagnostic instruments (9.5%; 8.4%-10.5%).Evidence suggests that considerable levels of mental health problems exist among children and adolescents in sub-Saharan Africa. One in 7 children and adolescents have significant difficulties, with 1 in 10 (9.5%) having a specific psychiatric disorder. There are clear sociodemographic correlates of psychopathology that may place children in areas of greatest deprivation at greatest risk.","container-title":"Archives of Pediatrics &amp; Adolescent Medicine","DOI":"10.1001/archpediatrics.2011.592","ISSN":"1072-4710","issue":"3","journalAbbreviation":"Archives of Pediatrics &amp; Adolescent Medicine","page":"276-281","source":"Silverchair","title":"Prevalence of Child Mental Health Problems in Sub-Saharan Africa: A Systematic Review","title-short":"Prevalence of Child Mental Health Problems in Sub-Saharan Africa","URL":"https://doi.org/10.1001/archpediatrics.2011.592","volume":"166","author":[{"family":"Cortina","given":"Melissa A."},{"family":"Sodha","given":"Anisha"},{"family":"Fazel","given":"Mina"},{"family":"Ramchandani","given":"Paul G."}],"accessed":{"date-parts":[["2022",7,15]]},"issued":{"date-parts":[["2012",3,1]]}}}],"schema":"https://github.com/citation-style-language/schema/raw/master/csl-citation.json"} </w:instrText>
            </w:r>
            <w:r w:rsidR="00FF37E8" w:rsidRPr="00FA11E7">
              <w:rPr>
                <w:rFonts w:ascii="Times New Roman" w:eastAsia="PingFang SC" w:hAnsi="Times New Roman" w:cs="Times New Roman"/>
                <w:sz w:val="22"/>
                <w:szCs w:val="22"/>
                <w:lang w:val="en-US"/>
              </w:rPr>
              <w:fldChar w:fldCharType="separate"/>
            </w:r>
            <w:r w:rsidR="00FF37E8" w:rsidRPr="00FA11E7">
              <w:rPr>
                <w:rFonts w:ascii="Times New Roman" w:hAnsi="Times New Roman" w:cs="Times New Roman"/>
                <w:sz w:val="22"/>
                <w:vertAlign w:val="superscript"/>
              </w:rPr>
              <w:t>14,15</w:t>
            </w:r>
            <w:r w:rsidR="00FF37E8" w:rsidRPr="00FA11E7">
              <w:rPr>
                <w:rFonts w:ascii="Times New Roman" w:eastAsia="PingFang SC" w:hAnsi="Times New Roman" w:cs="Times New Roman"/>
                <w:sz w:val="22"/>
                <w:szCs w:val="22"/>
                <w:lang w:val="en-US"/>
              </w:rPr>
              <w:fldChar w:fldCharType="end"/>
            </w:r>
            <w:r w:rsidR="00703A88" w:rsidRPr="00FA11E7">
              <w:rPr>
                <w:rFonts w:ascii="Times New Roman" w:eastAsia="PingFang SC" w:hAnsi="Times New Roman" w:cs="Times New Roman"/>
                <w:sz w:val="22"/>
                <w:szCs w:val="22"/>
                <w:lang w:val="en-US"/>
              </w:rPr>
              <w:t>. This is possibly due to</w:t>
            </w:r>
            <w:r w:rsidR="00F9431A" w:rsidRPr="00FA11E7">
              <w:rPr>
                <w:rFonts w:ascii="Times New Roman" w:eastAsia="PingFang SC" w:hAnsi="Times New Roman" w:cs="Times New Roman"/>
                <w:sz w:val="22"/>
                <w:szCs w:val="22"/>
                <w:lang w:val="en-US"/>
              </w:rPr>
              <w:t xml:space="preserve"> regionally prevalent risk factors like poverty, poor education, HIV infection, sexual violence</w:t>
            </w:r>
            <w:r w:rsidR="00104D8D" w:rsidRPr="00FA11E7">
              <w:rPr>
                <w:rFonts w:ascii="Times New Roman" w:eastAsia="PingFang SC" w:hAnsi="Times New Roman" w:cs="Times New Roman"/>
                <w:sz w:val="22"/>
                <w:szCs w:val="22"/>
                <w:lang w:val="en-US"/>
              </w:rPr>
              <w:t>,</w:t>
            </w:r>
            <w:r w:rsidR="00F9431A" w:rsidRPr="00FA11E7">
              <w:rPr>
                <w:rFonts w:ascii="Times New Roman" w:eastAsia="PingFang SC" w:hAnsi="Times New Roman" w:cs="Times New Roman"/>
                <w:sz w:val="22"/>
                <w:szCs w:val="22"/>
                <w:lang w:val="en-US"/>
              </w:rPr>
              <w:t xml:space="preserve"> and teenage pregnancy</w:t>
            </w:r>
            <w:r w:rsidR="00703A88" w:rsidRPr="00FA11E7">
              <w:rPr>
                <w:rFonts w:ascii="Times New Roman" w:eastAsia="PingFang SC" w:hAnsi="Times New Roman" w:cs="Times New Roman"/>
                <w:sz w:val="22"/>
                <w:szCs w:val="22"/>
                <w:lang w:val="en-US"/>
              </w:rPr>
              <w:t>.</w:t>
            </w:r>
            <w:r w:rsidR="00F9431A" w:rsidRPr="00FA11E7">
              <w:rPr>
                <w:rFonts w:ascii="Times New Roman" w:eastAsia="PingFang SC" w:hAnsi="Times New Roman" w:cs="Times New Roman"/>
                <w:sz w:val="22"/>
                <w:szCs w:val="22"/>
                <w:lang w:val="en-US"/>
              </w:rPr>
              <w:t xml:space="preserve"> </w:t>
            </w:r>
            <w:r w:rsidR="00104D8D" w:rsidRPr="00FA11E7">
              <w:rPr>
                <w:rFonts w:ascii="Times New Roman" w:eastAsia="PingFang SC" w:hAnsi="Times New Roman" w:cs="Times New Roman"/>
                <w:sz w:val="22"/>
                <w:szCs w:val="22"/>
                <w:lang w:val="en-US"/>
              </w:rPr>
              <w:t>Yet</w:t>
            </w:r>
            <w:r w:rsidR="00703A88" w:rsidRPr="00FA11E7">
              <w:rPr>
                <w:rFonts w:ascii="Times New Roman" w:eastAsia="PingFang SC" w:hAnsi="Times New Roman" w:cs="Times New Roman"/>
                <w:sz w:val="22"/>
                <w:szCs w:val="22"/>
                <w:lang w:val="en-US"/>
              </w:rPr>
              <w:t>,</w:t>
            </w:r>
            <w:r w:rsidR="00F9431A" w:rsidRPr="00FA11E7">
              <w:rPr>
                <w:rFonts w:ascii="Times New Roman" w:eastAsia="PingFang SC" w:hAnsi="Times New Roman" w:cs="Times New Roman"/>
                <w:sz w:val="22"/>
                <w:szCs w:val="22"/>
                <w:lang w:val="en-US"/>
              </w:rPr>
              <w:t xml:space="preserve"> </w:t>
            </w:r>
            <w:r w:rsidR="00F23EB5" w:rsidRPr="00FA11E7">
              <w:rPr>
                <w:rFonts w:ascii="Times New Roman" w:eastAsia="PingFang SC" w:hAnsi="Times New Roman" w:cs="Times New Roman"/>
                <w:sz w:val="22"/>
                <w:szCs w:val="22"/>
                <w:lang w:val="en-US"/>
              </w:rPr>
              <w:t xml:space="preserve">most </w:t>
            </w:r>
            <w:r w:rsidR="00F9431A" w:rsidRPr="00FA11E7">
              <w:rPr>
                <w:rFonts w:ascii="Times New Roman" w:eastAsia="PingFang SC" w:hAnsi="Times New Roman" w:cs="Times New Roman"/>
                <w:sz w:val="22"/>
                <w:szCs w:val="22"/>
                <w:lang w:val="en-US"/>
              </w:rPr>
              <w:t>young people with common mental disorders in SSA do not receive the care they need</w:t>
            </w:r>
            <w:r w:rsidR="00104D8D" w:rsidRPr="00FA11E7">
              <w:rPr>
                <w:rFonts w:ascii="Times New Roman" w:eastAsia="PingFang SC" w:hAnsi="Times New Roman" w:cs="Times New Roman"/>
                <w:sz w:val="22"/>
                <w:szCs w:val="22"/>
                <w:lang w:val="en-US"/>
              </w:rPr>
              <w:t xml:space="preserve"> and only nine of the forty-eight countries have policies for adolescent mental health</w:t>
            </w:r>
            <w:r w:rsidR="00FF37E8" w:rsidRPr="00FA11E7">
              <w:rPr>
                <w:rFonts w:ascii="Times New Roman" w:eastAsia="PingFang SC" w:hAnsi="Times New Roman" w:cs="Times New Roman"/>
                <w:sz w:val="22"/>
                <w:szCs w:val="22"/>
                <w:lang w:val="en-US"/>
              </w:rPr>
              <w:fldChar w:fldCharType="begin"/>
            </w:r>
            <w:r w:rsidR="00FF37E8" w:rsidRPr="00FA11E7">
              <w:rPr>
                <w:rFonts w:ascii="Times New Roman" w:eastAsia="PingFang SC" w:hAnsi="Times New Roman" w:cs="Times New Roman"/>
                <w:sz w:val="22"/>
                <w:szCs w:val="22"/>
                <w:lang w:val="en-US"/>
              </w:rPr>
              <w:instrText xml:space="preserve"> ADDIN ZOTERO_ITEM CSL_CITATION {"citationID":"4hRRAdyP","properties":{"formattedCitation":"\\super 16\\nosupersub{}","plainCitation":"16","noteIndex":0},"citationItems":[{"id":547,"uris":["http://zotero.org/users/10882965/items/4GLVFLUZ"],"itemData":{"id":547,"type":"webpage","abstract":"The Mental Health Atlas series is considered the most comprehensive resource on global information on mental health and an important tool for developing and planning mental health services within countries and regions.","language":"en","title":"Mental Health ATLAS 2017","URL":"https://www.who.int/publications-detail-redirect/9789241514019","accessed":{"date-parts":[["2022",7,16]]}}}],"schema":"https://github.com/citation-style-language/schema/raw/master/csl-citation.json"} </w:instrText>
            </w:r>
            <w:r w:rsidR="00FF37E8" w:rsidRPr="00FA11E7">
              <w:rPr>
                <w:rFonts w:ascii="Times New Roman" w:eastAsia="PingFang SC" w:hAnsi="Times New Roman" w:cs="Times New Roman"/>
                <w:sz w:val="22"/>
                <w:szCs w:val="22"/>
                <w:lang w:val="en-US"/>
              </w:rPr>
              <w:fldChar w:fldCharType="separate"/>
            </w:r>
            <w:r w:rsidR="00FF37E8" w:rsidRPr="00FA11E7">
              <w:rPr>
                <w:rFonts w:ascii="Times New Roman" w:hAnsi="Times New Roman" w:cs="Times New Roman"/>
                <w:sz w:val="22"/>
                <w:vertAlign w:val="superscript"/>
              </w:rPr>
              <w:t>16</w:t>
            </w:r>
            <w:r w:rsidR="00FF37E8" w:rsidRPr="00FA11E7">
              <w:rPr>
                <w:rFonts w:ascii="Times New Roman" w:eastAsia="PingFang SC" w:hAnsi="Times New Roman" w:cs="Times New Roman"/>
                <w:sz w:val="22"/>
                <w:szCs w:val="22"/>
                <w:lang w:val="en-US"/>
              </w:rPr>
              <w:fldChar w:fldCharType="end"/>
            </w:r>
            <w:r w:rsidR="00F9431A" w:rsidRPr="00FA11E7">
              <w:rPr>
                <w:rFonts w:ascii="Times New Roman" w:eastAsia="PingFang SC" w:hAnsi="Times New Roman" w:cs="Times New Roman"/>
                <w:sz w:val="22"/>
                <w:szCs w:val="22"/>
                <w:lang w:val="en-US"/>
              </w:rPr>
              <w:t xml:space="preserve">. </w:t>
            </w:r>
            <w:r w:rsidR="00104D8D" w:rsidRPr="00FA11E7">
              <w:rPr>
                <w:rFonts w:ascii="Times New Roman" w:eastAsia="PingFang SC" w:hAnsi="Times New Roman" w:cs="Times New Roman"/>
                <w:sz w:val="22"/>
                <w:szCs w:val="22"/>
                <w:lang w:val="en-US"/>
              </w:rPr>
              <w:t>This prompted the World Health Organization in its landmark report to call for the development and implementation of interventions for adolescent mental health in SSA</w:t>
            </w:r>
            <w:r w:rsidR="00F23EB5" w:rsidRPr="00FA11E7">
              <w:rPr>
                <w:rFonts w:ascii="Times New Roman" w:eastAsia="PingFang SC" w:hAnsi="Times New Roman" w:cs="Times New Roman"/>
                <w:sz w:val="22"/>
                <w:szCs w:val="22"/>
                <w:lang w:val="en-US"/>
              </w:rPr>
              <w:fldChar w:fldCharType="begin"/>
            </w:r>
            <w:r w:rsidR="00F23EB5" w:rsidRPr="00FA11E7">
              <w:rPr>
                <w:rFonts w:ascii="Times New Roman" w:eastAsia="PingFang SC" w:hAnsi="Times New Roman" w:cs="Times New Roman"/>
                <w:sz w:val="22"/>
                <w:szCs w:val="22"/>
                <w:lang w:val="en-US"/>
              </w:rPr>
              <w:instrText xml:space="preserve"> ADDIN ZOTERO_ITEM CSL_CITATION {"citationID":"HttLY3rk","properties":{"formattedCitation":"\\super 17\\nosupersub{}","plainCitation":"17","noteIndex":0},"citationItems":[{"id":521,"uris":["http://zotero.org/users/10882965/items/9WJEEQMT"],"itemData":{"id":521,"type":"webpage","abstract":"9789240049338","container-title":"World Health Organization","language":"en","title":"World mental health report: Transforming mental health for all","title-short":"World mental health report","URL":"https://www.who.int/publications-detail-redirect/9789240049338","accessed":{"date-parts":[["2022",7,14]]},"issued":{"date-parts":[["2022"]]}}}],"schema":"https://github.com/citation-style-language/schema/raw/master/csl-citation.json"} </w:instrText>
            </w:r>
            <w:r w:rsidR="00F23EB5" w:rsidRPr="00FA11E7">
              <w:rPr>
                <w:rFonts w:ascii="Times New Roman" w:eastAsia="PingFang SC" w:hAnsi="Times New Roman" w:cs="Times New Roman"/>
                <w:sz w:val="22"/>
                <w:szCs w:val="22"/>
                <w:lang w:val="en-US"/>
              </w:rPr>
              <w:fldChar w:fldCharType="separate"/>
            </w:r>
            <w:r w:rsidR="00F23EB5" w:rsidRPr="00FA11E7">
              <w:rPr>
                <w:rFonts w:ascii="Times New Roman" w:hAnsi="Times New Roman" w:cs="Times New Roman"/>
                <w:sz w:val="22"/>
                <w:vertAlign w:val="superscript"/>
              </w:rPr>
              <w:t>17</w:t>
            </w:r>
            <w:r w:rsidR="00F23EB5" w:rsidRPr="00FA11E7">
              <w:rPr>
                <w:rFonts w:ascii="Times New Roman" w:eastAsia="PingFang SC" w:hAnsi="Times New Roman" w:cs="Times New Roman"/>
                <w:sz w:val="22"/>
                <w:szCs w:val="22"/>
                <w:lang w:val="en-US"/>
              </w:rPr>
              <w:fldChar w:fldCharType="end"/>
            </w:r>
            <w:r w:rsidR="00104D8D" w:rsidRPr="00FA11E7">
              <w:rPr>
                <w:rFonts w:ascii="Times New Roman" w:eastAsia="PingFang SC" w:hAnsi="Times New Roman" w:cs="Times New Roman"/>
                <w:sz w:val="22"/>
                <w:szCs w:val="22"/>
                <w:lang w:val="en-US"/>
              </w:rPr>
              <w:t>.</w:t>
            </w:r>
          </w:p>
          <w:p w14:paraId="7549DD99" w14:textId="77777777" w:rsidR="00F9431A" w:rsidRPr="00FA11E7" w:rsidRDefault="00F9431A" w:rsidP="009D62C2">
            <w:pPr>
              <w:spacing w:line="360" w:lineRule="auto"/>
              <w:rPr>
                <w:rFonts w:ascii="Times New Roman" w:eastAsia="PingFang SC" w:hAnsi="Times New Roman" w:cs="Times New Roman"/>
                <w:sz w:val="22"/>
                <w:szCs w:val="22"/>
                <w:lang w:val="en-US"/>
              </w:rPr>
            </w:pPr>
          </w:p>
          <w:p w14:paraId="5F241556" w14:textId="1CDD7A39" w:rsidR="00F9431A" w:rsidRPr="00FA11E7" w:rsidRDefault="00F9431A" w:rsidP="009D62C2">
            <w:pPr>
              <w:spacing w:line="360" w:lineRule="auto"/>
              <w:rPr>
                <w:rFonts w:ascii="Times New Roman" w:eastAsia="PingFang SC" w:hAnsi="Times New Roman" w:cs="Times New Roman"/>
                <w:sz w:val="22"/>
                <w:szCs w:val="22"/>
                <w:lang w:val="en-US"/>
              </w:rPr>
            </w:pPr>
            <w:r w:rsidRPr="00FA11E7">
              <w:rPr>
                <w:rFonts w:ascii="Times New Roman" w:eastAsia="PingFang SC" w:hAnsi="Times New Roman" w:cs="Times New Roman"/>
                <w:sz w:val="22"/>
                <w:szCs w:val="22"/>
                <w:lang w:val="en-US"/>
              </w:rPr>
              <w:t xml:space="preserve">Psychosocial Interventions (PIs) are the </w:t>
            </w:r>
            <w:r w:rsidR="00104D8D" w:rsidRPr="00FA11E7">
              <w:rPr>
                <w:rFonts w:ascii="Times New Roman" w:eastAsia="PingFang SC" w:hAnsi="Times New Roman" w:cs="Times New Roman"/>
                <w:sz w:val="22"/>
                <w:szCs w:val="22"/>
                <w:lang w:val="en-US"/>
              </w:rPr>
              <w:t>first-line approach to depression in young people</w:t>
            </w:r>
            <w:r w:rsidR="00F23EB5" w:rsidRPr="00FA11E7">
              <w:rPr>
                <w:rFonts w:ascii="Times New Roman" w:eastAsia="PingFang SC" w:hAnsi="Times New Roman" w:cs="Times New Roman"/>
                <w:sz w:val="22"/>
                <w:szCs w:val="22"/>
                <w:lang w:val="en-US"/>
              </w:rPr>
              <w:fldChar w:fldCharType="begin"/>
            </w:r>
            <w:r w:rsidR="00F23EB5" w:rsidRPr="00FA11E7">
              <w:rPr>
                <w:rFonts w:ascii="Times New Roman" w:eastAsia="PingFang SC" w:hAnsi="Times New Roman" w:cs="Times New Roman"/>
                <w:sz w:val="22"/>
                <w:szCs w:val="22"/>
                <w:lang w:val="en-US"/>
              </w:rPr>
              <w:instrText xml:space="preserve"> ADDIN ZOTERO_ITEM CSL_CITATION {"citationID":"j1KCs0OS","properties":{"formattedCitation":"\\super 18\\nosupersub{}","plainCitation":"18","noteIndex":0},"citationItems":[{"id":555,"uris":["http://zotero.org/users/10882965/items/24MZSMHV"],"itemData":{"id":555,"type":"document","title":"Position statment on antidepressants and depression","URL":"https://www.rcpsych.ac.uk/docs/default-source/improving-care/better-mh-policy/position-statements/ps04_19---antidepressants-and-depression.pdf?sfvrsn=ddea9473_5","accessed":{"date-parts":[["2022",7,16]]}}}],"schema":"https://github.com/citation-style-language/schema/raw/master/csl-citation.json"} </w:instrText>
            </w:r>
            <w:r w:rsidR="00F23EB5" w:rsidRPr="00FA11E7">
              <w:rPr>
                <w:rFonts w:ascii="Times New Roman" w:eastAsia="PingFang SC" w:hAnsi="Times New Roman" w:cs="Times New Roman"/>
                <w:sz w:val="22"/>
                <w:szCs w:val="22"/>
                <w:lang w:val="en-US"/>
              </w:rPr>
              <w:fldChar w:fldCharType="separate"/>
            </w:r>
            <w:r w:rsidR="00F23EB5" w:rsidRPr="00FA11E7">
              <w:rPr>
                <w:rFonts w:ascii="Times New Roman" w:hAnsi="Times New Roman" w:cs="Times New Roman"/>
                <w:sz w:val="22"/>
                <w:vertAlign w:val="superscript"/>
              </w:rPr>
              <w:t>18</w:t>
            </w:r>
            <w:r w:rsidR="00F23EB5" w:rsidRPr="00FA11E7">
              <w:rPr>
                <w:rFonts w:ascii="Times New Roman" w:eastAsia="PingFang SC" w:hAnsi="Times New Roman" w:cs="Times New Roman"/>
                <w:sz w:val="22"/>
                <w:szCs w:val="22"/>
                <w:lang w:val="en-US"/>
              </w:rPr>
              <w:fldChar w:fldCharType="end"/>
            </w:r>
            <w:r w:rsidR="00104D8D" w:rsidRPr="00FA11E7">
              <w:rPr>
                <w:rFonts w:ascii="Times New Roman" w:eastAsia="PingFang SC" w:hAnsi="Times New Roman" w:cs="Times New Roman"/>
                <w:sz w:val="22"/>
                <w:szCs w:val="22"/>
                <w:lang w:val="en-US"/>
              </w:rPr>
              <w:t xml:space="preserve">. PIs like Cognitive Behavioural Therapy and Interpersonal Therapy </w:t>
            </w:r>
            <w:r w:rsidR="00BC3552" w:rsidRPr="00FA11E7">
              <w:rPr>
                <w:rFonts w:ascii="Times New Roman" w:eastAsia="PingFang SC" w:hAnsi="Times New Roman" w:cs="Times New Roman"/>
                <w:sz w:val="22"/>
                <w:szCs w:val="22"/>
                <w:lang w:val="en-US"/>
              </w:rPr>
              <w:t>have</w:t>
            </w:r>
            <w:r w:rsidR="00104D8D" w:rsidRPr="00FA11E7">
              <w:rPr>
                <w:rFonts w:ascii="Times New Roman" w:eastAsia="PingFang SC" w:hAnsi="Times New Roman" w:cs="Times New Roman"/>
                <w:sz w:val="22"/>
                <w:szCs w:val="22"/>
                <w:lang w:val="en-US"/>
              </w:rPr>
              <w:t xml:space="preserve"> been shown to be effective for adolescent depression</w:t>
            </w:r>
            <w:r w:rsidR="00F23EB5" w:rsidRPr="00FA11E7">
              <w:rPr>
                <w:rFonts w:ascii="Times New Roman" w:eastAsia="PingFang SC" w:hAnsi="Times New Roman" w:cs="Times New Roman"/>
                <w:sz w:val="22"/>
                <w:szCs w:val="22"/>
                <w:lang w:val="en-US"/>
              </w:rPr>
              <w:fldChar w:fldCharType="begin"/>
            </w:r>
            <w:r w:rsidR="00F23EB5" w:rsidRPr="00FA11E7">
              <w:rPr>
                <w:rFonts w:ascii="Times New Roman" w:eastAsia="PingFang SC" w:hAnsi="Times New Roman" w:cs="Times New Roman"/>
                <w:sz w:val="22"/>
                <w:szCs w:val="22"/>
                <w:lang w:val="en-US"/>
              </w:rPr>
              <w:instrText xml:space="preserve"> ADDIN ZOTERO_ITEM CSL_CITATION {"citationID":"TpFn7dfA","properties":{"formattedCitation":"\\super 19\\uc0\\u8211{}21\\nosupersub{}","plainCitation":"19–21","noteIndex":0},"citationItems":[{"id":725,"uris":["http://zotero.org/users/10882965/items/FZCPB6QR"],"itemData":{"id":725,"type":"article-journal","abstract":"Reviews the psychosocial treatment outcome studies for depressed children and adolescents and concludes that psychosocial interventions are effective at posttreatment and follow-up in reducing depressive symptoms/disorders in clinical and nonclinical samples of youth, regardless of treatment modality or extent of parental involvement. The article then examines the extent to which each study conforms to the guidelines set forth by the Task Force on Promotion and Dissemination of Psychological Procedures (1996) for well-established and probably efficacious interventions. Results of this analysis indicate only 2 series of studies that meet criteria for probably efficacious interventions and no studies that meet criteria for well-established treatments. Finally, the advantages and disadvantages of applying criteria for empirically supported treatments to identify good treatments for depressed youth are discussed, the importance of devising developmentally and culturally sensitive interventions targeted to the unique needs of each child is highlighted, and recommendations for future research that is informed by clinical practice and empirical findings are offered.","container-title":"Journal of Clinical Child Psychology","DOI":"10.1207/s15374424jccp2702_2","ISSN":"0047-228X","issue":"2","note":"publisher: Routledge\n_eprint: https://doi.org/10.1207/s15374424jccp2702_2\nPMID: 9648032","page":"146-155","source":"Taylor and Francis+NEJM","title":"Applying the criteria for empirically supported treatments to studies of psychosocial interventions for child and adolescent depression","URL":"https://doi.org/10.1207/s15374424jccp2702_2","volume":"27","author":[{"family":"Kaslow","given":"Nadine J."},{"family":"Thompson","given":"Martie P."}],"accessed":{"date-parts":[["2023",1,17]]},"issued":{"date-parts":[["1998",6,1]]}}},{"id":726,"uris":["http://zotero.org/users/10882965/items/SAREWFX7"],"itemData":{"id":726,"type":"article-journal","abstract":"The evidence-base of psychosocial treatment outcome studies for depressed youth conducted since 1998 is examined. All studies for depressed children meet Nathan and Gorman's (2002) criteria for Type 2 studies whereas the adolescent protocols meet criteria for both Type 1 and Type 2 studies. Based on the Task Force on the Promotion and Dissemination of Psychological Procedures guidelines, the cognitive-behavioral therapy (CBT) based specific programs of Penn Prevention Program, Self-Control Therapy, and Coping with Depression-Adolescent are probably efficacious. Interpersonal Therapy-Adolescent, which falls under the theoretical category of interpersonal therapy (IPT), also is a probably efficacious treatment. CBT provided through the modalities of child group only and child group plus parent components are well-established intervention approaches for depressed children. For adolescents, two modalities are well-established (CBT adolescent only group, IPT individual), and three are probably efficacious (CBT adolescent group plus parent component, CBT individual, CBT individual plus parent/family component). From the broad theoretical level, CBT has well-established efficacy and behavior therapy meets criteria for a probably efficacious intervention for childhood depression. For adolescent depression, both CBT and IPT have well-established efficacy. Future research directions and best practices are offered.","container-title":"Journal of Clinical Child and Adolescent Psychology: The Official Journal for the Society of Clinical Child and Adolescent Psychology, American Psychological Association, Division 53","DOI":"10.1080/15374410701817865","ISSN":"1537-4424","issue":"1","journalAbbreviation":"J Clin Child Adolesc Psychol","language":"eng","note":"PMID: 18444054","page":"62-104","source":"PubMed","title":"Evidence-based psychosocial treatments for child and adolescent depression","volume":"37","author":[{"family":"David-Ferdon","given":"Corinne"},{"family":"Kaslow","given":"Nadine J."}],"issued":{"date-parts":[["2008",1]]}}},{"id":607,"uris":["http://zotero.org/users/10882965/items/8IY7BN6C"],"itemData":{"id":607,"type":"article-journal","abstract":"Depression in youth is prevalent and disabling and tends to presage a chronic and recurrent course of illness and impairment in adulthood. Clinical trial research in youth depression has a 30-year history, and evidence-based treatment reviews appeared in 1998 and 2008. The current review of 42 randomized controlled trials (RCTs) updates these reviews to include RCTs published between 2008 and 2014 (N = 14) and reevaluates previously reviewed literature. Given the growing maturity of the field, this review utilized a stringent set of methodological criteria for trial inclusion, most notable for excluding trials based in subclinical samples of youth that had been included in previous reviews (N = 12) and including well-designed RCTs with null and negative findings (N = 8). Findings from the current review suggest that evidence for child treatments is notably weaker than for adolescent interventions, with no child treatments achieving well-established status and the evidentiary basis of treatments downgraded from previous reports. Cognitive behavioral therapy (CBT) for clinically depressed children appears to be possibly efficacious, with mixed findings across trials. For depressed adolescents, both CBT and interpersonal psychotherapy are well-established interventions, with evidence of efficacy in multiple trials by independent investigative teams. This positive conclusion is tempered by the small size of the interpersonal psychotherapy literature (N = 6) and concern that CBT effects may be attenuated in clinically complicated samples and when compared against active control conditions. Data on predictors, moderators, and mediators are examined and priorities for future research discussed.","container-title":"Journal of Clinical Child &amp; Adolescent Psychology","DOI":"10.1080/15374416.2016.1220310","ISSN":"1537-4416","issue":"1","note":"publisher: Routledge\n_eprint: https://doi.org/10.1080/15374416.2016.1220310\nPMID: 27870579","page":"11-43","source":"Taylor and Francis+NEJM","title":"Evidence Base Update of Psychosocial Treatments for Child and Adolescent Depression","URL":"https://doi.org/10.1080/15374416.2016.1220310","volume":"46","author":[{"family":"Weersing","given":"V. Robin"},{"family":"Jeffreys","given":"Megan"},{"family":"Do","given":"Minh-Chau T."},{"family":"Schwartz","given":"Karen T. G."},{"family":"Bolano","given":"Carl"}],"accessed":{"date-parts":[["2022",7,17]]},"issued":{"date-parts":[["2017",1,2]]}}}],"schema":"https://github.com/citation-style-language/schema/raw/master/csl-citation.json"} </w:instrText>
            </w:r>
            <w:r w:rsidR="00F23EB5" w:rsidRPr="00FA11E7">
              <w:rPr>
                <w:rFonts w:ascii="Times New Roman" w:eastAsia="PingFang SC" w:hAnsi="Times New Roman" w:cs="Times New Roman"/>
                <w:sz w:val="22"/>
                <w:szCs w:val="22"/>
                <w:lang w:val="en-US"/>
              </w:rPr>
              <w:fldChar w:fldCharType="separate"/>
            </w:r>
            <w:r w:rsidR="00F23EB5" w:rsidRPr="00FA11E7">
              <w:rPr>
                <w:rFonts w:ascii="Times New Roman" w:hAnsi="Times New Roman" w:cs="Times New Roman"/>
                <w:sz w:val="22"/>
                <w:vertAlign w:val="superscript"/>
              </w:rPr>
              <w:t>19–21</w:t>
            </w:r>
            <w:r w:rsidR="00F23EB5" w:rsidRPr="00FA11E7">
              <w:rPr>
                <w:rFonts w:ascii="Times New Roman" w:eastAsia="PingFang SC" w:hAnsi="Times New Roman" w:cs="Times New Roman"/>
                <w:sz w:val="22"/>
                <w:szCs w:val="22"/>
                <w:lang w:val="en-US"/>
              </w:rPr>
              <w:fldChar w:fldCharType="end"/>
            </w:r>
            <w:r w:rsidR="00104D8D" w:rsidRPr="00FA11E7">
              <w:rPr>
                <w:rFonts w:ascii="Times New Roman" w:eastAsia="PingFang SC" w:hAnsi="Times New Roman" w:cs="Times New Roman"/>
                <w:sz w:val="22"/>
                <w:szCs w:val="22"/>
                <w:lang w:val="en-US"/>
              </w:rPr>
              <w:t xml:space="preserve">. However, most of the studies that established the efficacy of these interventions were conducted in High-Income Countries. </w:t>
            </w:r>
            <w:r w:rsidR="00BC3552" w:rsidRPr="00FA11E7">
              <w:rPr>
                <w:rFonts w:ascii="Times New Roman" w:eastAsia="PingFang SC" w:hAnsi="Times New Roman" w:cs="Times New Roman"/>
                <w:sz w:val="22"/>
                <w:szCs w:val="22"/>
                <w:lang w:val="en-US"/>
              </w:rPr>
              <w:t>I</w:t>
            </w:r>
            <w:r w:rsidR="00BC3552" w:rsidRPr="00FA11E7">
              <w:rPr>
                <w:rFonts w:ascii="Times New Roman" w:eastAsia="PingFang SC" w:hAnsi="Times New Roman" w:cs="Times New Roman"/>
                <w:sz w:val="22"/>
                <w:szCs w:val="22"/>
              </w:rPr>
              <w:t>nterventions developed in H</w:t>
            </w:r>
            <w:r w:rsidR="00285883" w:rsidRPr="00FA11E7">
              <w:rPr>
                <w:rFonts w:ascii="Times New Roman" w:eastAsia="PingFang SC" w:hAnsi="Times New Roman" w:cs="Times New Roman"/>
                <w:sz w:val="22"/>
                <w:szCs w:val="22"/>
              </w:rPr>
              <w:t>igh-income countries</w:t>
            </w:r>
            <w:r w:rsidR="00BC3552" w:rsidRPr="00FA11E7">
              <w:rPr>
                <w:rFonts w:ascii="Times New Roman" w:eastAsia="PingFang SC" w:hAnsi="Times New Roman" w:cs="Times New Roman"/>
                <w:sz w:val="22"/>
                <w:szCs w:val="22"/>
              </w:rPr>
              <w:t xml:space="preserve"> might not be acceptable, feasible, or effective in LMICs due to dissimilar cultural perceptions of depression, and barriers to care such as insufficient mental health workers, stigma, and poverty</w:t>
            </w:r>
            <w:r w:rsidR="00F23EB5" w:rsidRPr="00FA11E7">
              <w:rPr>
                <w:rFonts w:ascii="Times New Roman" w:eastAsia="PingFang SC" w:hAnsi="Times New Roman" w:cs="Times New Roman"/>
                <w:sz w:val="22"/>
                <w:szCs w:val="22"/>
              </w:rPr>
              <w:fldChar w:fldCharType="begin"/>
            </w:r>
            <w:r w:rsidR="00F23EB5" w:rsidRPr="00FA11E7">
              <w:rPr>
                <w:rFonts w:ascii="Times New Roman" w:eastAsia="PingFang SC" w:hAnsi="Times New Roman" w:cs="Times New Roman"/>
                <w:sz w:val="22"/>
                <w:szCs w:val="22"/>
              </w:rPr>
              <w:instrText xml:space="preserve"> ADDIN ZOTERO_ITEM CSL_CITATION {"citationID":"kBMshxBk","properties":{"formattedCitation":"\\super 22,23\\nosupersub{}","plainCitation":"22,23","noteIndex":0},"citationItems":[{"id":593,"uris":["http://zotero.org/users/10882965/items/8HDC9Y44"],"itemData":{"id":593,"type":"article-journal","abstract":"BackgroundIn low- and middle-income countries, rates of common mental health disorders are found to be very high among children and adolescents while individuals, particularly in these countries, face barriers to mental health care. In the recent years, randomized controlled trials (RCTs) have been conducted that implemented and tested different psychological and psychosocial treatment approaches to treat common mental disorders. This review aims to analyze psychological interventions among children and adolescents in low- and middle-income countries.MethodsRCTs carried out in low- and middle-income countries on psychological and psychosocial interventions for children and adolescents with symptoms of trauma- and stressor related disorders, depression or anxiety were identified in bibliographic databases. Databases were systematically searched until December 14, 2018. Effect sizes indicating differences between treatment and control groups at post-test were computed using a random-effects model. Outcomes were symptoms of depression, anxiety and posttraumatic stress disorder (PTSD).ResultsThirteen studies with a total of 2,626 participants aged between 5 and 18 years were included. Treatments varied between studies and number of treatment sessions ranged from 1 to 16. The pooled effect size, combining outcomes of depression, anxiety and PTSD of psychological or psychosocial intervention versus care-as-usual or a control conditions yielded a medium effect (g = 0.62; 95% CI: 0.27–0.98). Heterogeneity was very high (I2 = 94.41; 95% CI = 80–91). The beneficial effect of interventions increased after excluding outliers (g = 0.72; 95% CI: 0.37–1.07), while heterogeneity remained high (I2 = 86.12; 95% CI = 87–94).ConclusionHigh quality RCTs investigating the effect of psychological and psychosocial interventions on PTSD, depression and anxiety among children and adolescents in low- and middle-income countries are scarce. Results of the available studies may suggest that psychological and psychosocial interventions might be more effective in reducing symptoms of anxiety, depression and PTSD compared to control conditions. Due to very high heterogeneity, this evidence must be considered with caution.","container-title":"Frontiers in Psychiatry","ISSN":"1664-0640","source":"Frontiers","title":"Psychological and Psychosocial Interventions for PTSD, Depression and Anxiety Among Children and Adolescents in Low- and Middle-Income Countries: A Meta-Analysis","title-short":"Psychological and Psychosocial Interventions for PTSD, Depression and Anxiety Among Children and Adolescents in Low- and Middle-Income Countries","URL":"https://www.frontiersin.org/articles/10.3389/fpsyt.2019.00933","volume":"10","author":[{"family":"Uppendahl","given":"Jana R."},{"family":"Alozkan-Sever","given":"Cansu"},{"family":"Cuijpers","given":"Pim"},{"family":"Vries","given":"Ralph","non-dropping-particle":"de"},{"family":"Sijbrandij","given":"Marit"}],"accessed":{"date-parts":[["2022",7,17]]},"issued":{"date-parts":[["2020"]]}}},{"id":616,"uris":["http://zotero.org/users/10882965/items/F3RF47CC"],"itemData":{"id":616,"type":"article-journal","abstract":"Lay Health Workers (LHW) are important providers of community mental health services and help mitigate access and treatment gaps in Africa. However, there is a paucity of knowledge about the role and performance of these workers, as well as about the extent to which the interventions delivered are culturally adapted to the African context.","container-title":"International Journal of Mental Health Systems","DOI":"10.1186/s13033-022-00526-x","ISSN":"1752-4458","issue":"1","journalAbbreviation":"International Journal of Mental Health Systems","page":"14","source":"BioMed Central","title":"Cultural adaptation of psychological interventions for people with mental disorders delivered by lay health workers in Africa: scoping review and expert consultation","title-short":"Cultural adaptation of psychological interventions for people with mental disorders delivered by lay health workers in Africa","URL":"https://doi.org/10.1186/s13033-022-00526-x","volume":"16","author":[{"family":"Mabunda","given":"Dirceu"},{"family":"Oliveira","given":"Déborah"},{"family":"Sidat","given":"Mohsin"},{"family":"Cavalcanti","given":"Maria Tavares"},{"family":"Cumbe","given":"Vasco"},{"family":"Mandlate","given":"Flávio"},{"family":"Wainberg","given":"Milton"},{"family":"Cournos","given":"Francine"},{"family":"Jesus Mari","given":"Jair","non-dropping-particle":"de"}],"accessed":{"date-parts":[["2022",7,18]]},"issued":{"date-parts":[["2022",2,15]]}}}],"schema":"https://github.com/citation-style-language/schema/raw/master/csl-citation.json"} </w:instrText>
            </w:r>
            <w:r w:rsidR="00F23EB5" w:rsidRPr="00FA11E7">
              <w:rPr>
                <w:rFonts w:ascii="Times New Roman" w:eastAsia="PingFang SC" w:hAnsi="Times New Roman" w:cs="Times New Roman"/>
                <w:sz w:val="22"/>
                <w:szCs w:val="22"/>
              </w:rPr>
              <w:fldChar w:fldCharType="separate"/>
            </w:r>
            <w:r w:rsidR="00F23EB5" w:rsidRPr="00FA11E7">
              <w:rPr>
                <w:rFonts w:ascii="Times New Roman" w:hAnsi="Times New Roman" w:cs="Times New Roman"/>
                <w:sz w:val="22"/>
                <w:vertAlign w:val="superscript"/>
              </w:rPr>
              <w:t>22,23</w:t>
            </w:r>
            <w:r w:rsidR="00F23EB5" w:rsidRPr="00FA11E7">
              <w:rPr>
                <w:rFonts w:ascii="Times New Roman" w:eastAsia="PingFang SC" w:hAnsi="Times New Roman" w:cs="Times New Roman"/>
                <w:sz w:val="22"/>
                <w:szCs w:val="22"/>
              </w:rPr>
              <w:fldChar w:fldCharType="end"/>
            </w:r>
            <w:r w:rsidR="00BC3552" w:rsidRPr="00FA11E7">
              <w:rPr>
                <w:rFonts w:ascii="Times New Roman" w:eastAsia="PingFang SC" w:hAnsi="Times New Roman" w:cs="Times New Roman"/>
                <w:sz w:val="22"/>
                <w:szCs w:val="22"/>
              </w:rPr>
              <w:t xml:space="preserve">. </w:t>
            </w:r>
            <w:r w:rsidR="00A20DB8" w:rsidRPr="00FA11E7">
              <w:rPr>
                <w:rFonts w:ascii="Times New Roman" w:eastAsia="PingFang SC" w:hAnsi="Times New Roman" w:cs="Times New Roman"/>
                <w:sz w:val="22"/>
                <w:szCs w:val="22"/>
              </w:rPr>
              <w:t>Systematic reviews of LMICs include only a few SSA countries, limiting their applicability to the region. To my knowledge, n</w:t>
            </w:r>
            <w:r w:rsidR="00BC3552" w:rsidRPr="00FA11E7">
              <w:rPr>
                <w:rFonts w:ascii="Times New Roman" w:eastAsia="PingFang SC" w:hAnsi="Times New Roman" w:cs="Times New Roman"/>
                <w:sz w:val="22"/>
                <w:szCs w:val="22"/>
              </w:rPr>
              <w:t>o systematic review has been conducted on the effectiveness of</w:t>
            </w:r>
            <w:r w:rsidR="00A20DB8" w:rsidRPr="00FA11E7">
              <w:rPr>
                <w:rFonts w:ascii="Times New Roman" w:eastAsia="PingFang SC" w:hAnsi="Times New Roman" w:cs="Times New Roman"/>
                <w:sz w:val="22"/>
                <w:szCs w:val="22"/>
              </w:rPr>
              <w:t xml:space="preserve"> these</w:t>
            </w:r>
            <w:r w:rsidR="00BC3552" w:rsidRPr="00FA11E7">
              <w:rPr>
                <w:rFonts w:ascii="Times New Roman" w:eastAsia="PingFang SC" w:hAnsi="Times New Roman" w:cs="Times New Roman"/>
                <w:sz w:val="22"/>
                <w:szCs w:val="22"/>
              </w:rPr>
              <w:t xml:space="preserve"> PIs for depression among young people in SSA. </w:t>
            </w:r>
          </w:p>
        </w:tc>
        <w:bookmarkStart w:id="0" w:name="_GoBack"/>
        <w:bookmarkEnd w:id="0"/>
      </w:tr>
      <w:tr w:rsidR="00FA11E7" w:rsidRPr="00FA11E7" w14:paraId="16C26D19" w14:textId="77777777" w:rsidTr="00DA071C">
        <w:tc>
          <w:tcPr>
            <w:tcW w:w="2694" w:type="dxa"/>
          </w:tcPr>
          <w:p w14:paraId="618B5D54" w14:textId="24458835" w:rsidR="007A47B6" w:rsidRPr="00FA11E7" w:rsidRDefault="00153015"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R</w:t>
            </w:r>
            <w:r w:rsidR="00DA071C" w:rsidRPr="00FA11E7">
              <w:rPr>
                <w:rFonts w:ascii="Times New Roman" w:hAnsi="Times New Roman" w:cs="Times New Roman"/>
                <w:b/>
                <w:bCs/>
                <w:sz w:val="22"/>
                <w:szCs w:val="22"/>
              </w:rPr>
              <w:t>eview</w:t>
            </w:r>
            <w:r w:rsidRPr="00FA11E7">
              <w:rPr>
                <w:rFonts w:ascii="Times New Roman" w:hAnsi="Times New Roman" w:cs="Times New Roman"/>
                <w:b/>
                <w:bCs/>
                <w:sz w:val="22"/>
                <w:szCs w:val="22"/>
              </w:rPr>
              <w:t xml:space="preserve"> Question</w:t>
            </w:r>
          </w:p>
        </w:tc>
        <w:tc>
          <w:tcPr>
            <w:tcW w:w="7654" w:type="dxa"/>
          </w:tcPr>
          <w:p w14:paraId="3A883768" w14:textId="216367BB" w:rsidR="007A47B6" w:rsidRPr="00FA11E7" w:rsidRDefault="00153015" w:rsidP="007E6B3E">
            <w:pPr>
              <w:spacing w:line="360" w:lineRule="auto"/>
              <w:rPr>
                <w:rFonts w:ascii="Times New Roman" w:hAnsi="Times New Roman" w:cs="Times New Roman"/>
                <w:sz w:val="22"/>
                <w:szCs w:val="22"/>
              </w:rPr>
            </w:pPr>
            <w:r w:rsidRPr="00FA11E7">
              <w:rPr>
                <w:rFonts w:ascii="Times New Roman" w:hAnsi="Times New Roman" w:cs="Times New Roman"/>
                <w:sz w:val="22"/>
                <w:szCs w:val="22"/>
                <w:lang w:val="aa-ET"/>
              </w:rPr>
              <w:t>What psychosocial interventions are effective in reducing depressive symptoms among young people in Sub-Saharan Africa?</w:t>
            </w:r>
          </w:p>
        </w:tc>
      </w:tr>
      <w:tr w:rsidR="00FA11E7" w:rsidRPr="00FA11E7" w14:paraId="45116C4D" w14:textId="77777777" w:rsidTr="00DA071C">
        <w:tc>
          <w:tcPr>
            <w:tcW w:w="2694" w:type="dxa"/>
          </w:tcPr>
          <w:p w14:paraId="395D1F44" w14:textId="161F56E0"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Specific objectives</w:t>
            </w:r>
          </w:p>
        </w:tc>
        <w:tc>
          <w:tcPr>
            <w:tcW w:w="7654" w:type="dxa"/>
          </w:tcPr>
          <w:p w14:paraId="11926578" w14:textId="25D152F3" w:rsidR="00153015" w:rsidRPr="00FA11E7" w:rsidRDefault="00153015" w:rsidP="00153015">
            <w:pPr>
              <w:pStyle w:val="ListParagraph"/>
              <w:numPr>
                <w:ilvl w:val="0"/>
                <w:numId w:val="3"/>
              </w:numPr>
              <w:spacing w:line="360" w:lineRule="auto"/>
              <w:rPr>
                <w:rFonts w:ascii="Times New Roman" w:hAnsi="Times New Roman" w:cs="Times New Roman"/>
                <w:sz w:val="22"/>
                <w:szCs w:val="22"/>
                <w:lang w:val="aa-ET"/>
              </w:rPr>
            </w:pPr>
            <w:r w:rsidRPr="00FA11E7">
              <w:rPr>
                <w:rFonts w:ascii="Times New Roman" w:hAnsi="Times New Roman" w:cs="Times New Roman"/>
                <w:sz w:val="22"/>
                <w:szCs w:val="22"/>
                <w:lang w:val="aa-ET"/>
              </w:rPr>
              <w:t xml:space="preserve">To identify and describe psychosocial interventions that are effective in reducing depressive symptoms among young people in Sub-Saharan Africa. </w:t>
            </w:r>
          </w:p>
          <w:p w14:paraId="384B7533" w14:textId="4A75F264" w:rsidR="00153015" w:rsidRPr="00FA11E7" w:rsidRDefault="00153015" w:rsidP="00153015">
            <w:pPr>
              <w:pStyle w:val="ListParagraph"/>
              <w:numPr>
                <w:ilvl w:val="0"/>
                <w:numId w:val="3"/>
              </w:numPr>
              <w:tabs>
                <w:tab w:val="num" w:pos="720"/>
              </w:tabs>
              <w:spacing w:line="360" w:lineRule="auto"/>
              <w:rPr>
                <w:rFonts w:ascii="Times New Roman" w:hAnsi="Times New Roman" w:cs="Times New Roman"/>
                <w:sz w:val="22"/>
                <w:szCs w:val="22"/>
                <w:lang w:val="aa-ET"/>
              </w:rPr>
            </w:pPr>
            <w:r w:rsidRPr="00FA11E7">
              <w:rPr>
                <w:rFonts w:ascii="Times New Roman" w:hAnsi="Times New Roman" w:cs="Times New Roman"/>
                <w:sz w:val="22"/>
                <w:szCs w:val="22"/>
                <w:lang w:val="aa-ET"/>
              </w:rPr>
              <w:t xml:space="preserve"> To explore factors affecting the effectiveness of these interventions. </w:t>
            </w:r>
          </w:p>
          <w:p w14:paraId="44853364" w14:textId="4547C790" w:rsidR="00F37DBB" w:rsidRPr="00FA11E7" w:rsidRDefault="00153015" w:rsidP="00153015">
            <w:pPr>
              <w:pStyle w:val="ListParagraph"/>
              <w:numPr>
                <w:ilvl w:val="0"/>
                <w:numId w:val="3"/>
              </w:numPr>
              <w:tabs>
                <w:tab w:val="num" w:pos="720"/>
              </w:tabs>
              <w:spacing w:line="360" w:lineRule="auto"/>
              <w:rPr>
                <w:rFonts w:ascii="Times New Roman" w:hAnsi="Times New Roman" w:cs="Times New Roman"/>
                <w:sz w:val="22"/>
                <w:szCs w:val="22"/>
                <w:lang w:val="aa-ET"/>
              </w:rPr>
            </w:pPr>
            <w:r w:rsidRPr="00FA11E7">
              <w:rPr>
                <w:rFonts w:ascii="Times New Roman" w:hAnsi="Times New Roman" w:cs="Times New Roman"/>
                <w:sz w:val="22"/>
                <w:szCs w:val="22"/>
                <w:lang w:val="en-US"/>
              </w:rPr>
              <w:t xml:space="preserve"> </w:t>
            </w:r>
            <w:r w:rsidRPr="00FA11E7">
              <w:rPr>
                <w:rFonts w:ascii="Times New Roman" w:hAnsi="Times New Roman" w:cs="Times New Roman"/>
                <w:sz w:val="22"/>
                <w:szCs w:val="22"/>
                <w:lang w:val="aa-ET"/>
              </w:rPr>
              <w:t>To suggest direction</w:t>
            </w:r>
            <w:r w:rsidRPr="00FA11E7">
              <w:rPr>
                <w:rFonts w:ascii="Times New Roman" w:hAnsi="Times New Roman" w:cs="Times New Roman"/>
                <w:sz w:val="22"/>
                <w:szCs w:val="22"/>
                <w:lang w:val="en-US"/>
              </w:rPr>
              <w:t xml:space="preserve">s </w:t>
            </w:r>
            <w:r w:rsidRPr="00FA11E7">
              <w:rPr>
                <w:rFonts w:ascii="Times New Roman" w:hAnsi="Times New Roman" w:cs="Times New Roman"/>
                <w:sz w:val="22"/>
                <w:szCs w:val="22"/>
                <w:lang w:val="aa-ET"/>
              </w:rPr>
              <w:t xml:space="preserve">for future research and policy. </w:t>
            </w:r>
          </w:p>
        </w:tc>
      </w:tr>
      <w:tr w:rsidR="00FA11E7" w:rsidRPr="00FA11E7" w14:paraId="57B61E71" w14:textId="77777777" w:rsidTr="00DA071C">
        <w:tc>
          <w:tcPr>
            <w:tcW w:w="2694" w:type="dxa"/>
          </w:tcPr>
          <w:p w14:paraId="726DD881" w14:textId="50E0743C"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Inclusion criteria</w:t>
            </w:r>
          </w:p>
        </w:tc>
        <w:tc>
          <w:tcPr>
            <w:tcW w:w="7654" w:type="dxa"/>
          </w:tcPr>
          <w:p w14:paraId="7B17B636" w14:textId="2EB27FAE" w:rsidR="00DA071C" w:rsidRPr="00FA11E7" w:rsidRDefault="00153015" w:rsidP="007E6B3E">
            <w:pPr>
              <w:tabs>
                <w:tab w:val="num" w:pos="720"/>
              </w:tabs>
              <w:spacing w:line="360" w:lineRule="auto"/>
              <w:rPr>
                <w:rFonts w:ascii="Times New Roman" w:hAnsi="Times New Roman" w:cs="Times New Roman"/>
                <w:sz w:val="22"/>
                <w:szCs w:val="22"/>
                <w:lang w:val="en-US"/>
              </w:rPr>
            </w:pPr>
            <w:r w:rsidRPr="00FA11E7">
              <w:rPr>
                <w:rFonts w:ascii="Times New Roman" w:hAnsi="Times New Roman" w:cs="Times New Roman"/>
                <w:sz w:val="22"/>
                <w:szCs w:val="22"/>
                <w:lang w:val="en-US"/>
              </w:rPr>
              <w:t xml:space="preserve">Experimental and Quasi-experimental </w:t>
            </w:r>
            <w:r w:rsidRPr="00FA11E7">
              <w:rPr>
                <w:rFonts w:ascii="Times New Roman" w:hAnsi="Times New Roman" w:cs="Times New Roman"/>
                <w:sz w:val="22"/>
                <w:szCs w:val="22"/>
                <w:lang w:val="aa-ET"/>
              </w:rPr>
              <w:t xml:space="preserve">studies that report the effect of various PIs on depressive symptoms in any adolescent or youth population </w:t>
            </w:r>
            <w:r w:rsidRPr="00FA11E7">
              <w:rPr>
                <w:rFonts w:ascii="Times New Roman" w:hAnsi="Times New Roman" w:cs="Times New Roman"/>
                <w:sz w:val="22"/>
                <w:szCs w:val="22"/>
                <w:lang w:val="en-US"/>
              </w:rPr>
              <w:t xml:space="preserve">(persons aged 15-24 years) </w:t>
            </w:r>
            <w:r w:rsidRPr="00FA11E7">
              <w:rPr>
                <w:rFonts w:ascii="Times New Roman" w:hAnsi="Times New Roman" w:cs="Times New Roman"/>
                <w:sz w:val="22"/>
                <w:szCs w:val="22"/>
                <w:lang w:val="aa-ET"/>
              </w:rPr>
              <w:t>in SSA</w:t>
            </w:r>
            <w:r w:rsidRPr="00FA11E7">
              <w:rPr>
                <w:rFonts w:ascii="Times New Roman" w:hAnsi="Times New Roman" w:cs="Times New Roman"/>
                <w:sz w:val="22"/>
                <w:szCs w:val="22"/>
                <w:lang w:val="en-US"/>
              </w:rPr>
              <w:t xml:space="preserve">. </w:t>
            </w:r>
          </w:p>
        </w:tc>
      </w:tr>
      <w:tr w:rsidR="00FA11E7" w:rsidRPr="00FA11E7" w14:paraId="68C485DC" w14:textId="77777777" w:rsidTr="00DA071C">
        <w:tc>
          <w:tcPr>
            <w:tcW w:w="2694" w:type="dxa"/>
          </w:tcPr>
          <w:p w14:paraId="5E0BAFCA" w14:textId="44229C6B"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Exclusion criteria</w:t>
            </w:r>
          </w:p>
        </w:tc>
        <w:tc>
          <w:tcPr>
            <w:tcW w:w="7654" w:type="dxa"/>
          </w:tcPr>
          <w:p w14:paraId="0163B287" w14:textId="74A9E215" w:rsidR="00DA071C" w:rsidRPr="00FA11E7" w:rsidRDefault="00563E90" w:rsidP="007E6B3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Papers </w:t>
            </w:r>
            <w:r w:rsidR="00153015" w:rsidRPr="00FA11E7">
              <w:rPr>
                <w:rFonts w:ascii="Times New Roman" w:hAnsi="Times New Roman" w:cs="Times New Roman"/>
                <w:sz w:val="22"/>
                <w:szCs w:val="22"/>
              </w:rPr>
              <w:t>that focus on non SSA countries and on people outside the 15-24 age group</w:t>
            </w:r>
            <w:r w:rsidR="006B4BAD" w:rsidRPr="00FA11E7">
              <w:rPr>
                <w:rFonts w:ascii="Times New Roman" w:hAnsi="Times New Roman" w:cs="Times New Roman"/>
                <w:sz w:val="22"/>
                <w:szCs w:val="22"/>
              </w:rPr>
              <w:t xml:space="preserve">; </w:t>
            </w:r>
            <w:r w:rsidRPr="00FA11E7">
              <w:rPr>
                <w:rFonts w:ascii="Times New Roman" w:hAnsi="Times New Roman" w:cs="Times New Roman"/>
                <w:sz w:val="22"/>
                <w:szCs w:val="22"/>
              </w:rPr>
              <w:t>grey literature</w:t>
            </w:r>
            <w:r w:rsidR="00285883" w:rsidRPr="00FA11E7">
              <w:rPr>
                <w:rFonts w:ascii="Times New Roman" w:hAnsi="Times New Roman" w:cs="Times New Roman"/>
                <w:sz w:val="22"/>
                <w:szCs w:val="22"/>
              </w:rPr>
              <w:t xml:space="preserve">, </w:t>
            </w:r>
            <w:r w:rsidRPr="00FA11E7">
              <w:rPr>
                <w:rFonts w:ascii="Times New Roman" w:hAnsi="Times New Roman" w:cs="Times New Roman"/>
                <w:sz w:val="22"/>
                <w:szCs w:val="22"/>
              </w:rPr>
              <w:t xml:space="preserve">non-academic papers (commentaries, editorials, etc.), </w:t>
            </w:r>
            <w:r w:rsidR="006B4BAD" w:rsidRPr="00FA11E7">
              <w:rPr>
                <w:rFonts w:ascii="Times New Roman" w:hAnsi="Times New Roman" w:cs="Times New Roman"/>
                <w:sz w:val="22"/>
                <w:szCs w:val="22"/>
              </w:rPr>
              <w:t xml:space="preserve">and books. </w:t>
            </w:r>
          </w:p>
        </w:tc>
      </w:tr>
      <w:tr w:rsidR="00FA11E7" w:rsidRPr="00FA11E7" w14:paraId="27E18CF0" w14:textId="77777777" w:rsidTr="00DA071C">
        <w:tc>
          <w:tcPr>
            <w:tcW w:w="10348" w:type="dxa"/>
            <w:gridSpan w:val="2"/>
          </w:tcPr>
          <w:p w14:paraId="23FFD029" w14:textId="1C46F891" w:rsidR="00BC127F" w:rsidRPr="00FA11E7" w:rsidRDefault="00DA071C" w:rsidP="007E6B3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Search methods</w:t>
            </w:r>
          </w:p>
        </w:tc>
      </w:tr>
      <w:tr w:rsidR="00FA11E7" w:rsidRPr="00FA11E7" w14:paraId="64FB38E3" w14:textId="77777777" w:rsidTr="00DA071C">
        <w:tc>
          <w:tcPr>
            <w:tcW w:w="2694" w:type="dxa"/>
          </w:tcPr>
          <w:p w14:paraId="26352EB1" w14:textId="6D1BF243"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Electronic databases</w:t>
            </w:r>
          </w:p>
        </w:tc>
        <w:tc>
          <w:tcPr>
            <w:tcW w:w="7654" w:type="dxa"/>
          </w:tcPr>
          <w:p w14:paraId="4A65FD8D" w14:textId="746803D0" w:rsidR="00095F3A" w:rsidRPr="00FA11E7" w:rsidRDefault="00095F3A" w:rsidP="007E6B3E">
            <w:pPr>
              <w:tabs>
                <w:tab w:val="num" w:pos="720"/>
              </w:tabs>
              <w:spacing w:line="360" w:lineRule="auto"/>
              <w:rPr>
                <w:rFonts w:ascii="Times New Roman" w:eastAsia="PingFang SC" w:hAnsi="Times New Roman" w:cs="Times New Roman"/>
                <w:sz w:val="22"/>
                <w:szCs w:val="22"/>
              </w:rPr>
            </w:pPr>
            <w:r w:rsidRPr="00FA11E7">
              <w:rPr>
                <w:rFonts w:ascii="Times New Roman" w:eastAsia="PingFang SC" w:hAnsi="Times New Roman" w:cs="Times New Roman"/>
                <w:sz w:val="22"/>
                <w:szCs w:val="22"/>
              </w:rPr>
              <w:t>PubMed/Medline</w:t>
            </w:r>
          </w:p>
          <w:p w14:paraId="55673E45" w14:textId="228D8617" w:rsidR="006B4BAD" w:rsidRPr="00FA11E7" w:rsidRDefault="006B4BAD" w:rsidP="007E6B3E">
            <w:pPr>
              <w:tabs>
                <w:tab w:val="num" w:pos="720"/>
              </w:tabs>
              <w:spacing w:line="360" w:lineRule="auto"/>
              <w:rPr>
                <w:rFonts w:ascii="Times New Roman" w:eastAsia="PingFang SC" w:hAnsi="Times New Roman" w:cs="Times New Roman"/>
                <w:sz w:val="22"/>
                <w:szCs w:val="22"/>
              </w:rPr>
            </w:pPr>
            <w:r w:rsidRPr="00FA11E7">
              <w:rPr>
                <w:rFonts w:ascii="Times New Roman" w:eastAsia="PingFang SC" w:hAnsi="Times New Roman" w:cs="Times New Roman"/>
                <w:sz w:val="22"/>
                <w:szCs w:val="22"/>
              </w:rPr>
              <w:t>Web of Science</w:t>
            </w:r>
          </w:p>
          <w:p w14:paraId="692FCE1C" w14:textId="77777777" w:rsidR="00DA071C" w:rsidRPr="00FA11E7" w:rsidRDefault="006B4BAD" w:rsidP="007E6B3E">
            <w:pPr>
              <w:tabs>
                <w:tab w:val="num" w:pos="720"/>
              </w:tabs>
              <w:spacing w:line="360" w:lineRule="auto"/>
              <w:rPr>
                <w:rFonts w:ascii="Times New Roman" w:eastAsia="PingFang SC" w:hAnsi="Times New Roman" w:cs="Times New Roman"/>
                <w:sz w:val="22"/>
                <w:szCs w:val="22"/>
              </w:rPr>
            </w:pPr>
            <w:r w:rsidRPr="00FA11E7">
              <w:rPr>
                <w:rFonts w:ascii="Times New Roman" w:eastAsia="PingFang SC" w:hAnsi="Times New Roman" w:cs="Times New Roman"/>
                <w:sz w:val="22"/>
                <w:szCs w:val="22"/>
              </w:rPr>
              <w:t>PsychInfo</w:t>
            </w:r>
          </w:p>
          <w:p w14:paraId="614D13BE" w14:textId="6998CEAA" w:rsidR="006B4BAD" w:rsidRPr="00FA11E7" w:rsidRDefault="006B4BAD" w:rsidP="007E6B3E">
            <w:pPr>
              <w:tabs>
                <w:tab w:val="num" w:pos="720"/>
              </w:tabs>
              <w:spacing w:line="360" w:lineRule="auto"/>
              <w:rPr>
                <w:rFonts w:ascii="Times New Roman" w:eastAsia="PingFang SC" w:hAnsi="Times New Roman" w:cs="Times New Roman"/>
                <w:sz w:val="22"/>
                <w:szCs w:val="22"/>
              </w:rPr>
            </w:pPr>
            <w:r w:rsidRPr="00FA11E7">
              <w:rPr>
                <w:rFonts w:ascii="Times New Roman" w:eastAsia="PingFang SC" w:hAnsi="Times New Roman" w:cs="Times New Roman"/>
                <w:sz w:val="22"/>
                <w:szCs w:val="22"/>
              </w:rPr>
              <w:t>Cochrane Central Register of Randomized Control Trials (CENTRAL).</w:t>
            </w:r>
          </w:p>
        </w:tc>
      </w:tr>
      <w:tr w:rsidR="00FA11E7" w:rsidRPr="00FA11E7" w14:paraId="16796BBE" w14:textId="77777777" w:rsidTr="00DA071C">
        <w:tc>
          <w:tcPr>
            <w:tcW w:w="2694" w:type="dxa"/>
          </w:tcPr>
          <w:p w14:paraId="708BBF78" w14:textId="435BA616"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Other methods used to identify relevant research</w:t>
            </w:r>
          </w:p>
        </w:tc>
        <w:tc>
          <w:tcPr>
            <w:tcW w:w="7654" w:type="dxa"/>
          </w:tcPr>
          <w:p w14:paraId="3C3D4B2A" w14:textId="542FD665" w:rsidR="00DA071C" w:rsidRPr="00FA11E7" w:rsidRDefault="006B4BAD" w:rsidP="007E6B3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Snowballing method (searching references of included papers).</w:t>
            </w:r>
          </w:p>
        </w:tc>
      </w:tr>
      <w:tr w:rsidR="00FA11E7" w:rsidRPr="00FA11E7" w14:paraId="5C98FFEB" w14:textId="77777777" w:rsidTr="003A6CE7">
        <w:tc>
          <w:tcPr>
            <w:tcW w:w="10348" w:type="dxa"/>
            <w:gridSpan w:val="2"/>
            <w:shd w:val="clear" w:color="auto" w:fill="E2EFD9" w:themeFill="accent6" w:themeFillTint="33"/>
          </w:tcPr>
          <w:p w14:paraId="668377D4" w14:textId="52C49DF2" w:rsidR="003A6CE7" w:rsidRPr="00FA11E7" w:rsidRDefault="003A6CE7" w:rsidP="007E6B3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Search terms</w:t>
            </w:r>
          </w:p>
        </w:tc>
      </w:tr>
      <w:tr w:rsidR="00FA11E7" w:rsidRPr="00FA11E7" w14:paraId="50DCB1BE" w14:textId="77777777" w:rsidTr="00DA071C">
        <w:tc>
          <w:tcPr>
            <w:tcW w:w="2694" w:type="dxa"/>
          </w:tcPr>
          <w:p w14:paraId="17A0765D" w14:textId="0BE4511E" w:rsidR="000C3ADF" w:rsidRPr="00FA11E7" w:rsidRDefault="008069C0"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P</w:t>
            </w:r>
            <w:r w:rsidR="003D0D8E" w:rsidRPr="00FA11E7">
              <w:rPr>
                <w:rFonts w:ascii="Times New Roman" w:hAnsi="Times New Roman" w:cs="Times New Roman"/>
                <w:b/>
                <w:bCs/>
                <w:sz w:val="22"/>
                <w:szCs w:val="22"/>
              </w:rPr>
              <w:t>opulation</w:t>
            </w:r>
          </w:p>
          <w:p w14:paraId="617BEFCE" w14:textId="51089962" w:rsidR="003D0D8E" w:rsidRPr="00FA11E7" w:rsidRDefault="003D0D8E" w:rsidP="007E6B3E">
            <w:pPr>
              <w:spacing w:line="360" w:lineRule="auto"/>
              <w:rPr>
                <w:rFonts w:ascii="Times New Roman" w:hAnsi="Times New Roman" w:cs="Times New Roman"/>
                <w:b/>
                <w:bCs/>
                <w:sz w:val="22"/>
                <w:szCs w:val="22"/>
              </w:rPr>
            </w:pPr>
          </w:p>
          <w:p w14:paraId="51F118E3" w14:textId="29549448" w:rsidR="003D0D8E" w:rsidRPr="00FA11E7" w:rsidRDefault="003D0D8E" w:rsidP="007E6B3E">
            <w:pPr>
              <w:spacing w:line="360" w:lineRule="auto"/>
              <w:rPr>
                <w:rFonts w:ascii="Times New Roman" w:hAnsi="Times New Roman" w:cs="Times New Roman"/>
                <w:b/>
                <w:bCs/>
                <w:sz w:val="22"/>
                <w:szCs w:val="22"/>
              </w:rPr>
            </w:pPr>
          </w:p>
          <w:p w14:paraId="2CC96380" w14:textId="44FAFB11" w:rsidR="003D0D8E" w:rsidRPr="00FA11E7" w:rsidRDefault="003D0D8E" w:rsidP="007E6B3E">
            <w:pPr>
              <w:spacing w:line="360" w:lineRule="auto"/>
              <w:rPr>
                <w:rFonts w:ascii="Times New Roman" w:hAnsi="Times New Roman" w:cs="Times New Roman"/>
                <w:b/>
                <w:bCs/>
                <w:sz w:val="22"/>
                <w:szCs w:val="22"/>
              </w:rPr>
            </w:pPr>
          </w:p>
          <w:p w14:paraId="6B7EA5A6" w14:textId="74A5AF69" w:rsidR="003D0D8E" w:rsidRPr="00FA11E7" w:rsidRDefault="003D0D8E" w:rsidP="007E6B3E">
            <w:pPr>
              <w:spacing w:line="360" w:lineRule="auto"/>
              <w:rPr>
                <w:rFonts w:ascii="Times New Roman" w:hAnsi="Times New Roman" w:cs="Times New Roman"/>
                <w:b/>
                <w:bCs/>
                <w:sz w:val="22"/>
                <w:szCs w:val="22"/>
              </w:rPr>
            </w:pPr>
          </w:p>
          <w:p w14:paraId="134754BF" w14:textId="328AD1C5" w:rsidR="003D0D8E" w:rsidRPr="00FA11E7" w:rsidRDefault="003D0D8E" w:rsidP="007E6B3E">
            <w:pPr>
              <w:spacing w:line="360" w:lineRule="auto"/>
              <w:rPr>
                <w:rFonts w:ascii="Times New Roman" w:hAnsi="Times New Roman" w:cs="Times New Roman"/>
                <w:b/>
                <w:bCs/>
                <w:sz w:val="22"/>
                <w:szCs w:val="22"/>
              </w:rPr>
            </w:pPr>
          </w:p>
          <w:p w14:paraId="129E36C1" w14:textId="5AA748D4" w:rsidR="003D0D8E" w:rsidRPr="00FA11E7" w:rsidRDefault="003D0D8E" w:rsidP="007E6B3E">
            <w:pPr>
              <w:spacing w:line="360" w:lineRule="auto"/>
              <w:rPr>
                <w:rFonts w:ascii="Times New Roman" w:hAnsi="Times New Roman" w:cs="Times New Roman"/>
                <w:b/>
                <w:bCs/>
                <w:sz w:val="22"/>
                <w:szCs w:val="22"/>
              </w:rPr>
            </w:pPr>
          </w:p>
          <w:p w14:paraId="5EA1C820" w14:textId="7F876F07" w:rsidR="003D0D8E" w:rsidRPr="00FA11E7" w:rsidRDefault="003D0D8E" w:rsidP="007E6B3E">
            <w:pPr>
              <w:spacing w:line="360" w:lineRule="auto"/>
              <w:rPr>
                <w:rFonts w:ascii="Times New Roman" w:hAnsi="Times New Roman" w:cs="Times New Roman"/>
                <w:b/>
                <w:bCs/>
                <w:sz w:val="22"/>
                <w:szCs w:val="22"/>
              </w:rPr>
            </w:pPr>
          </w:p>
          <w:p w14:paraId="09BB65F8" w14:textId="169B4101" w:rsidR="003D0D8E" w:rsidRPr="00FA11E7" w:rsidRDefault="003D0D8E" w:rsidP="007E6B3E">
            <w:pPr>
              <w:spacing w:line="360" w:lineRule="auto"/>
              <w:rPr>
                <w:rFonts w:ascii="Times New Roman" w:hAnsi="Times New Roman" w:cs="Times New Roman"/>
                <w:b/>
                <w:bCs/>
                <w:sz w:val="22"/>
                <w:szCs w:val="22"/>
              </w:rPr>
            </w:pPr>
          </w:p>
          <w:p w14:paraId="5D196E99" w14:textId="33B4C181" w:rsidR="00B70136" w:rsidRPr="00FA11E7" w:rsidRDefault="00B70136" w:rsidP="007E6B3E">
            <w:pPr>
              <w:spacing w:line="360" w:lineRule="auto"/>
              <w:rPr>
                <w:rFonts w:ascii="Times New Roman" w:hAnsi="Times New Roman" w:cs="Times New Roman"/>
                <w:b/>
                <w:bCs/>
                <w:sz w:val="22"/>
                <w:szCs w:val="22"/>
              </w:rPr>
            </w:pPr>
          </w:p>
          <w:p w14:paraId="387052D2" w14:textId="77777777" w:rsidR="00B70136" w:rsidRPr="00FA11E7" w:rsidRDefault="00B70136" w:rsidP="007E6B3E">
            <w:pPr>
              <w:spacing w:line="360" w:lineRule="auto"/>
              <w:rPr>
                <w:rFonts w:ascii="Times New Roman" w:hAnsi="Times New Roman" w:cs="Times New Roman"/>
                <w:b/>
                <w:bCs/>
                <w:sz w:val="22"/>
                <w:szCs w:val="22"/>
              </w:rPr>
            </w:pPr>
          </w:p>
          <w:p w14:paraId="57043828" w14:textId="23C5E7BC" w:rsidR="003D0D8E" w:rsidRPr="00FA11E7" w:rsidRDefault="003D0D8E"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I</w:t>
            </w:r>
            <w:r w:rsidR="00B70136" w:rsidRPr="00FA11E7">
              <w:rPr>
                <w:rFonts w:ascii="Times New Roman" w:hAnsi="Times New Roman" w:cs="Times New Roman"/>
                <w:b/>
                <w:bCs/>
                <w:sz w:val="22"/>
                <w:szCs w:val="22"/>
              </w:rPr>
              <w:t>ntervention</w:t>
            </w:r>
          </w:p>
          <w:p w14:paraId="7A57E572" w14:textId="190A3190" w:rsidR="00B70136" w:rsidRPr="00FA11E7" w:rsidRDefault="00B70136" w:rsidP="007E6B3E">
            <w:pPr>
              <w:spacing w:line="360" w:lineRule="auto"/>
              <w:rPr>
                <w:rFonts w:ascii="Times New Roman" w:hAnsi="Times New Roman" w:cs="Times New Roman"/>
                <w:b/>
                <w:bCs/>
                <w:sz w:val="22"/>
                <w:szCs w:val="22"/>
              </w:rPr>
            </w:pPr>
          </w:p>
          <w:p w14:paraId="371C3190" w14:textId="4FA62965" w:rsidR="00B70136" w:rsidRPr="00FA11E7" w:rsidRDefault="00B70136" w:rsidP="007E6B3E">
            <w:pPr>
              <w:spacing w:line="360" w:lineRule="auto"/>
              <w:rPr>
                <w:rFonts w:ascii="Times New Roman" w:hAnsi="Times New Roman" w:cs="Times New Roman"/>
                <w:b/>
                <w:bCs/>
                <w:sz w:val="22"/>
                <w:szCs w:val="22"/>
              </w:rPr>
            </w:pPr>
          </w:p>
          <w:p w14:paraId="348ED77E" w14:textId="66EDC168" w:rsidR="00B70136" w:rsidRPr="00FA11E7" w:rsidRDefault="00B70136" w:rsidP="007E6B3E">
            <w:pPr>
              <w:spacing w:line="360" w:lineRule="auto"/>
              <w:rPr>
                <w:rFonts w:ascii="Times New Roman" w:hAnsi="Times New Roman" w:cs="Times New Roman"/>
                <w:b/>
                <w:bCs/>
                <w:sz w:val="22"/>
                <w:szCs w:val="22"/>
              </w:rPr>
            </w:pPr>
          </w:p>
          <w:p w14:paraId="4A219B4E" w14:textId="064FE817" w:rsidR="00B70136" w:rsidRPr="00FA11E7" w:rsidRDefault="00B70136" w:rsidP="007E6B3E">
            <w:pPr>
              <w:spacing w:line="360" w:lineRule="auto"/>
              <w:rPr>
                <w:rFonts w:ascii="Times New Roman" w:hAnsi="Times New Roman" w:cs="Times New Roman"/>
                <w:b/>
                <w:bCs/>
                <w:sz w:val="22"/>
                <w:szCs w:val="22"/>
              </w:rPr>
            </w:pPr>
          </w:p>
          <w:p w14:paraId="42876B49" w14:textId="602B9A72" w:rsidR="00B70136" w:rsidRPr="00FA11E7" w:rsidRDefault="00B70136" w:rsidP="007E6B3E">
            <w:pPr>
              <w:spacing w:line="360" w:lineRule="auto"/>
              <w:rPr>
                <w:rFonts w:ascii="Times New Roman" w:hAnsi="Times New Roman" w:cs="Times New Roman"/>
                <w:b/>
                <w:bCs/>
                <w:sz w:val="22"/>
                <w:szCs w:val="22"/>
              </w:rPr>
            </w:pPr>
          </w:p>
          <w:p w14:paraId="03D0F9D5" w14:textId="030D21DF" w:rsidR="00B70136" w:rsidRPr="00FA11E7" w:rsidRDefault="00B70136" w:rsidP="007E6B3E">
            <w:pPr>
              <w:spacing w:line="360" w:lineRule="auto"/>
              <w:rPr>
                <w:rFonts w:ascii="Times New Roman" w:hAnsi="Times New Roman" w:cs="Times New Roman"/>
                <w:b/>
                <w:bCs/>
                <w:sz w:val="22"/>
                <w:szCs w:val="22"/>
              </w:rPr>
            </w:pPr>
          </w:p>
          <w:p w14:paraId="29D9120C" w14:textId="07962C62" w:rsidR="00B70136" w:rsidRPr="00FA11E7" w:rsidRDefault="00B70136" w:rsidP="007E6B3E">
            <w:pPr>
              <w:spacing w:line="360" w:lineRule="auto"/>
              <w:rPr>
                <w:rFonts w:ascii="Times New Roman" w:hAnsi="Times New Roman" w:cs="Times New Roman"/>
                <w:b/>
                <w:bCs/>
                <w:sz w:val="22"/>
                <w:szCs w:val="22"/>
              </w:rPr>
            </w:pPr>
          </w:p>
          <w:p w14:paraId="273163CD" w14:textId="77777777" w:rsidR="00B70136" w:rsidRPr="00FA11E7" w:rsidRDefault="00B70136" w:rsidP="007E6B3E">
            <w:pPr>
              <w:spacing w:line="360" w:lineRule="auto"/>
              <w:rPr>
                <w:rFonts w:ascii="Times New Roman" w:hAnsi="Times New Roman" w:cs="Times New Roman"/>
                <w:b/>
                <w:bCs/>
                <w:sz w:val="22"/>
                <w:szCs w:val="22"/>
              </w:rPr>
            </w:pPr>
          </w:p>
          <w:p w14:paraId="55B21422" w14:textId="77777777" w:rsidR="003D0D8E" w:rsidRPr="00FA11E7" w:rsidRDefault="003D0D8E" w:rsidP="007E6B3E">
            <w:pPr>
              <w:spacing w:line="360" w:lineRule="auto"/>
              <w:rPr>
                <w:rFonts w:ascii="Times New Roman" w:hAnsi="Times New Roman" w:cs="Times New Roman"/>
                <w:b/>
                <w:bCs/>
                <w:sz w:val="22"/>
                <w:szCs w:val="22"/>
              </w:rPr>
            </w:pPr>
          </w:p>
          <w:p w14:paraId="1B7ABD17" w14:textId="3C935500" w:rsidR="003D0D8E" w:rsidRPr="00FA11E7" w:rsidRDefault="003D0D8E" w:rsidP="007E6B3E">
            <w:pPr>
              <w:spacing w:line="360" w:lineRule="auto"/>
              <w:rPr>
                <w:rFonts w:ascii="Times New Roman" w:hAnsi="Times New Roman" w:cs="Times New Roman"/>
                <w:b/>
                <w:bCs/>
                <w:sz w:val="22"/>
                <w:szCs w:val="22"/>
                <w:lang w:val="en-US"/>
              </w:rPr>
            </w:pPr>
          </w:p>
          <w:p w14:paraId="15998879" w14:textId="20BBD872" w:rsidR="003D0D8E" w:rsidRPr="00FA11E7" w:rsidRDefault="003D0D8E" w:rsidP="007E6B3E">
            <w:pPr>
              <w:spacing w:line="360" w:lineRule="auto"/>
              <w:rPr>
                <w:rFonts w:ascii="Times New Roman" w:hAnsi="Times New Roman" w:cs="Times New Roman"/>
                <w:b/>
                <w:bCs/>
                <w:sz w:val="22"/>
                <w:szCs w:val="22"/>
                <w:lang w:val="en-US"/>
              </w:rPr>
            </w:pPr>
            <w:r w:rsidRPr="00FA11E7">
              <w:rPr>
                <w:rFonts w:ascii="Times New Roman" w:hAnsi="Times New Roman" w:cs="Times New Roman"/>
                <w:b/>
                <w:bCs/>
                <w:sz w:val="22"/>
                <w:szCs w:val="22"/>
                <w:lang w:val="en-US"/>
              </w:rPr>
              <w:t>O</w:t>
            </w:r>
            <w:r w:rsidR="00B70136" w:rsidRPr="00FA11E7">
              <w:rPr>
                <w:rFonts w:ascii="Times New Roman" w:hAnsi="Times New Roman" w:cs="Times New Roman"/>
                <w:b/>
                <w:bCs/>
                <w:sz w:val="22"/>
                <w:szCs w:val="22"/>
                <w:lang w:val="en-US"/>
              </w:rPr>
              <w:t>utcome</w:t>
            </w:r>
          </w:p>
        </w:tc>
        <w:tc>
          <w:tcPr>
            <w:tcW w:w="7654" w:type="dxa"/>
          </w:tcPr>
          <w:p w14:paraId="0E827F8F" w14:textId="77777777" w:rsidR="003D0D8E" w:rsidRPr="00FA11E7" w:rsidRDefault="003D0D8E" w:rsidP="003D0D8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Keyword: Young People</w:t>
            </w:r>
          </w:p>
          <w:p w14:paraId="5560E9F4" w14:textId="32FC2775"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MeSH: </w:t>
            </w:r>
            <w:r w:rsidRPr="00FA11E7">
              <w:rPr>
                <w:rFonts w:ascii="Times New Roman" w:hAnsi="Times New Roman" w:cs="Times New Roman"/>
                <w:b/>
                <w:bCs/>
                <w:sz w:val="22"/>
                <w:szCs w:val="22"/>
              </w:rPr>
              <w:t>Adolescent</w:t>
            </w:r>
          </w:p>
          <w:p w14:paraId="01FC1B2C" w14:textId="77777777"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Synonyms: Adolescent* OR Teenager* OR Teen* OR youth* OR young person OR young people OR youngster* OR young adult* OR student* OR high school OR college OR secondary school </w:t>
            </w:r>
          </w:p>
          <w:p w14:paraId="3FAB1F2E" w14:textId="3F645270" w:rsidR="003D0D8E" w:rsidRPr="00FA11E7" w:rsidRDefault="003D0D8E" w:rsidP="003D0D8E">
            <w:pPr>
              <w:tabs>
                <w:tab w:val="num" w:pos="720"/>
              </w:tabs>
              <w:spacing w:line="360" w:lineRule="auto"/>
              <w:rPr>
                <w:rFonts w:ascii="Times New Roman" w:hAnsi="Times New Roman" w:cs="Times New Roman"/>
                <w:sz w:val="22"/>
                <w:szCs w:val="22"/>
              </w:rPr>
            </w:pPr>
          </w:p>
          <w:p w14:paraId="06BB6317" w14:textId="1D88759D" w:rsidR="003D0D8E" w:rsidRPr="00FA11E7" w:rsidRDefault="003D0D8E" w:rsidP="003D0D8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Keyword: Sub-Saharan Africa</w:t>
            </w:r>
          </w:p>
          <w:p w14:paraId="22D80A65" w14:textId="77777777" w:rsidR="003D0D8E" w:rsidRPr="00FA11E7" w:rsidRDefault="003D0D8E" w:rsidP="003D0D8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sz w:val="22"/>
                <w:szCs w:val="22"/>
              </w:rPr>
              <w:t xml:space="preserve">MeSH: </w:t>
            </w:r>
            <w:r w:rsidRPr="00FA11E7">
              <w:rPr>
                <w:rFonts w:ascii="Times New Roman" w:hAnsi="Times New Roman" w:cs="Times New Roman"/>
                <w:b/>
                <w:bCs/>
                <w:sz w:val="22"/>
                <w:szCs w:val="22"/>
              </w:rPr>
              <w:t>Africa South of the Sahara</w:t>
            </w:r>
          </w:p>
          <w:p w14:paraId="5D5731A5" w14:textId="6F3BE858"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Synonyms: Sub-Saharan Africa OR SSA OR West* Africa OR East* Africa OR South* Africa OR Central Africa OR</w:t>
            </w:r>
            <w:r w:rsidR="00937E98" w:rsidRPr="00FA11E7">
              <w:rPr>
                <w:rFonts w:ascii="Times New Roman" w:hAnsi="Times New Roman" w:cs="Times New Roman"/>
                <w:sz w:val="22"/>
                <w:szCs w:val="22"/>
              </w:rPr>
              <w:t xml:space="preserve"> (</w:t>
            </w:r>
            <w:r w:rsidR="00937E98" w:rsidRPr="00FA11E7">
              <w:rPr>
                <w:rFonts w:ascii="Times New Roman" w:hAnsi="Times New Roman" w:cs="Times New Roman"/>
                <w:i/>
                <w:iCs/>
                <w:sz w:val="22"/>
                <w:szCs w:val="22"/>
              </w:rPr>
              <w:t>list of all SSA countries</w:t>
            </w:r>
            <w:r w:rsidR="00937E98" w:rsidRPr="00FA11E7">
              <w:rPr>
                <w:rFonts w:ascii="Times New Roman" w:hAnsi="Times New Roman" w:cs="Times New Roman"/>
                <w:sz w:val="22"/>
                <w:szCs w:val="22"/>
              </w:rPr>
              <w:t>).</w:t>
            </w:r>
          </w:p>
          <w:p w14:paraId="3AFDD181" w14:textId="680C67DA" w:rsidR="000C3ADF" w:rsidRPr="00FA11E7" w:rsidRDefault="000C3ADF" w:rsidP="007E6B3E">
            <w:pPr>
              <w:tabs>
                <w:tab w:val="num" w:pos="720"/>
              </w:tabs>
              <w:spacing w:line="360" w:lineRule="auto"/>
              <w:rPr>
                <w:rFonts w:ascii="Times New Roman" w:hAnsi="Times New Roman" w:cs="Times New Roman"/>
                <w:sz w:val="22"/>
                <w:szCs w:val="22"/>
              </w:rPr>
            </w:pPr>
          </w:p>
          <w:p w14:paraId="7EA9D3E0" w14:textId="39CA7593" w:rsidR="003D0D8E" w:rsidRPr="00FA11E7" w:rsidRDefault="003D0D8E" w:rsidP="007E6B3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Keyword: Psychosocial</w:t>
            </w:r>
          </w:p>
          <w:p w14:paraId="7CB70628" w14:textId="77777777"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MeSH: </w:t>
            </w:r>
            <w:r w:rsidRPr="00FA11E7">
              <w:rPr>
                <w:rFonts w:ascii="Times New Roman" w:hAnsi="Times New Roman" w:cs="Times New Roman"/>
                <w:b/>
                <w:bCs/>
                <w:sz w:val="22"/>
                <w:szCs w:val="22"/>
              </w:rPr>
              <w:t>Psychotherapy</w:t>
            </w:r>
          </w:p>
          <w:p w14:paraId="14742D90" w14:textId="77777777"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Synonyms: psychosocial OR psychological OR psychoeducation OR behavioural therapy OR cognitive behavioural therapy OR CBT OR Interpersonal Psychotherapy OR IPT OR problem-solving therapy OR counselling OR narrative therapy</w:t>
            </w:r>
          </w:p>
          <w:p w14:paraId="480498B2" w14:textId="48261DC7" w:rsidR="003D0D8E" w:rsidRPr="00FA11E7" w:rsidRDefault="003D0D8E" w:rsidP="003D0D8E">
            <w:pPr>
              <w:tabs>
                <w:tab w:val="num" w:pos="720"/>
              </w:tabs>
              <w:spacing w:line="360" w:lineRule="auto"/>
              <w:rPr>
                <w:rFonts w:ascii="Times New Roman" w:hAnsi="Times New Roman" w:cs="Times New Roman"/>
                <w:sz w:val="22"/>
                <w:szCs w:val="22"/>
              </w:rPr>
            </w:pPr>
          </w:p>
          <w:p w14:paraId="79512CD0" w14:textId="554FBD0B" w:rsidR="00B70136" w:rsidRPr="00FA11E7" w:rsidRDefault="00B70136" w:rsidP="003D0D8E">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Keyword: Intervention</w:t>
            </w:r>
          </w:p>
          <w:p w14:paraId="04329427" w14:textId="77777777" w:rsidR="003D0D8E" w:rsidRPr="00FA11E7" w:rsidRDefault="003D0D8E" w:rsidP="003D0D8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Synonyms: Treatment OR Therapy OR Trial OR Project OR Program*</w:t>
            </w:r>
          </w:p>
          <w:p w14:paraId="3F33AD7C" w14:textId="77777777" w:rsidR="00B70136" w:rsidRPr="00FA11E7" w:rsidRDefault="00B70136" w:rsidP="003D0D8E">
            <w:pPr>
              <w:tabs>
                <w:tab w:val="num" w:pos="720"/>
              </w:tabs>
              <w:spacing w:line="360" w:lineRule="auto"/>
              <w:rPr>
                <w:rFonts w:ascii="Times New Roman" w:hAnsi="Times New Roman" w:cs="Times New Roman"/>
                <w:sz w:val="22"/>
                <w:szCs w:val="22"/>
              </w:rPr>
            </w:pPr>
          </w:p>
          <w:p w14:paraId="4E4DA948" w14:textId="77777777" w:rsidR="00B70136" w:rsidRPr="00FA11E7" w:rsidRDefault="00B70136" w:rsidP="00B70136">
            <w:pPr>
              <w:tabs>
                <w:tab w:val="num" w:pos="720"/>
              </w:tabs>
              <w:spacing w:line="360" w:lineRule="auto"/>
              <w:rPr>
                <w:rFonts w:ascii="Times New Roman" w:hAnsi="Times New Roman" w:cs="Times New Roman"/>
                <w:sz w:val="22"/>
                <w:szCs w:val="22"/>
              </w:rPr>
            </w:pPr>
          </w:p>
          <w:p w14:paraId="43F34385" w14:textId="77777777" w:rsidR="00B70136" w:rsidRPr="00FA11E7" w:rsidRDefault="00B70136" w:rsidP="00B70136">
            <w:pPr>
              <w:tabs>
                <w:tab w:val="num" w:pos="720"/>
              </w:tabs>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Keyword: Depression</w:t>
            </w:r>
          </w:p>
          <w:p w14:paraId="010000AF" w14:textId="77777777" w:rsidR="00B70136" w:rsidRPr="00FA11E7" w:rsidRDefault="00B70136" w:rsidP="00B70136">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MeSH: </w:t>
            </w:r>
            <w:r w:rsidRPr="00FA11E7">
              <w:rPr>
                <w:rFonts w:ascii="Times New Roman" w:hAnsi="Times New Roman" w:cs="Times New Roman"/>
                <w:b/>
                <w:bCs/>
                <w:sz w:val="22"/>
                <w:szCs w:val="22"/>
              </w:rPr>
              <w:t>Depression; Depressive Disorder</w:t>
            </w:r>
          </w:p>
          <w:p w14:paraId="3E1543F4" w14:textId="7826E52E" w:rsidR="00B70136" w:rsidRPr="00FA11E7" w:rsidRDefault="00B70136" w:rsidP="00B70136">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Synonyms: depression or depressive disorder* or dysthymia or depressive symptom</w:t>
            </w:r>
          </w:p>
        </w:tc>
      </w:tr>
      <w:tr w:rsidR="00FA11E7" w:rsidRPr="00FA11E7" w14:paraId="0F01C6B3" w14:textId="77777777" w:rsidTr="007D265B">
        <w:tc>
          <w:tcPr>
            <w:tcW w:w="10348" w:type="dxa"/>
            <w:gridSpan w:val="2"/>
          </w:tcPr>
          <w:p w14:paraId="645E4173" w14:textId="38BC311B" w:rsidR="00A20407" w:rsidRPr="00FA11E7" w:rsidRDefault="00A20407" w:rsidP="007E6B3E">
            <w:pPr>
              <w:tabs>
                <w:tab w:val="num" w:pos="720"/>
              </w:tabs>
              <w:spacing w:line="360" w:lineRule="auto"/>
              <w:rPr>
                <w:rFonts w:ascii="Times New Roman" w:hAnsi="Times New Roman" w:cs="Times New Roman"/>
                <w:sz w:val="22"/>
                <w:szCs w:val="22"/>
              </w:rPr>
            </w:pPr>
            <w:r w:rsidRPr="00FA11E7">
              <w:rPr>
                <w:rFonts w:ascii="Times New Roman" w:hAnsi="Times New Roman" w:cs="Times New Roman"/>
                <w:b/>
                <w:bCs/>
                <w:sz w:val="22"/>
                <w:szCs w:val="22"/>
              </w:rPr>
              <w:t>Methods of review</w:t>
            </w:r>
          </w:p>
        </w:tc>
      </w:tr>
      <w:tr w:rsidR="00FA11E7" w:rsidRPr="00FA11E7" w14:paraId="6330F310" w14:textId="77777777" w:rsidTr="00DA071C">
        <w:tc>
          <w:tcPr>
            <w:tcW w:w="2694" w:type="dxa"/>
          </w:tcPr>
          <w:p w14:paraId="69E9FA48" w14:textId="2254F449"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Details of methods</w:t>
            </w:r>
          </w:p>
        </w:tc>
        <w:tc>
          <w:tcPr>
            <w:tcW w:w="7654" w:type="dxa"/>
          </w:tcPr>
          <w:p w14:paraId="503382E2" w14:textId="02855C0D" w:rsidR="00DA071C" w:rsidRPr="00FA11E7" w:rsidRDefault="00B70136" w:rsidP="007E6B3E">
            <w:pPr>
              <w:tabs>
                <w:tab w:val="num" w:pos="720"/>
              </w:tabs>
              <w:spacing w:line="360" w:lineRule="auto"/>
              <w:rPr>
                <w:rFonts w:ascii="Times New Roman" w:hAnsi="Times New Roman" w:cs="Times New Roman"/>
                <w:sz w:val="22"/>
                <w:szCs w:val="22"/>
                <w:lang w:val="en-US"/>
              </w:rPr>
            </w:pPr>
            <w:r w:rsidRPr="00FA11E7">
              <w:rPr>
                <w:rFonts w:ascii="Times New Roman" w:hAnsi="Times New Roman" w:cs="Times New Roman"/>
                <w:sz w:val="22"/>
                <w:szCs w:val="22"/>
                <w:lang w:val="aa-ET"/>
              </w:rPr>
              <w:t>The keywords with their MeSH terms and synonyms w</w:t>
            </w:r>
            <w:r w:rsidRPr="00FA11E7">
              <w:rPr>
                <w:rFonts w:ascii="Times New Roman" w:hAnsi="Times New Roman" w:cs="Times New Roman"/>
                <w:sz w:val="22"/>
                <w:szCs w:val="22"/>
                <w:lang w:val="en-US"/>
              </w:rPr>
              <w:t>ill be</w:t>
            </w:r>
            <w:r w:rsidRPr="00FA11E7">
              <w:rPr>
                <w:rFonts w:ascii="Times New Roman" w:hAnsi="Times New Roman" w:cs="Times New Roman"/>
                <w:sz w:val="22"/>
                <w:szCs w:val="22"/>
                <w:lang w:val="aa-ET"/>
              </w:rPr>
              <w:t xml:space="preserve"> combined with Boolean operators [“AND” and “OR”] and wildcards to run a comprehensive search on Medline</w:t>
            </w:r>
            <w:r w:rsidRPr="00FA11E7">
              <w:rPr>
                <w:rFonts w:ascii="Times New Roman" w:hAnsi="Times New Roman" w:cs="Times New Roman"/>
                <w:sz w:val="22"/>
                <w:szCs w:val="22"/>
                <w:lang w:val="en-US"/>
              </w:rPr>
              <w:t xml:space="preserve"> </w:t>
            </w:r>
            <w:r w:rsidRPr="00FA11E7">
              <w:rPr>
                <w:rFonts w:ascii="Times New Roman" w:hAnsi="Times New Roman" w:cs="Times New Roman"/>
                <w:sz w:val="22"/>
                <w:szCs w:val="22"/>
                <w:lang w:val="aa-ET"/>
              </w:rPr>
              <w:t>(OVID). This search strategy w</w:t>
            </w:r>
            <w:r w:rsidRPr="00FA11E7">
              <w:rPr>
                <w:rFonts w:ascii="Times New Roman" w:hAnsi="Times New Roman" w:cs="Times New Roman"/>
                <w:sz w:val="22"/>
                <w:szCs w:val="22"/>
                <w:lang w:val="en-US"/>
              </w:rPr>
              <w:t xml:space="preserve">ill </w:t>
            </w:r>
            <w:r w:rsidRPr="00FA11E7">
              <w:rPr>
                <w:rFonts w:ascii="Times New Roman" w:hAnsi="Times New Roman" w:cs="Times New Roman"/>
                <w:sz w:val="22"/>
                <w:szCs w:val="22"/>
                <w:lang w:val="aa-ET"/>
              </w:rPr>
              <w:t>then</w:t>
            </w:r>
            <w:r w:rsidRPr="00FA11E7">
              <w:rPr>
                <w:rFonts w:ascii="Times New Roman" w:hAnsi="Times New Roman" w:cs="Times New Roman"/>
                <w:sz w:val="22"/>
                <w:szCs w:val="22"/>
                <w:lang w:val="en-US"/>
              </w:rPr>
              <w:t xml:space="preserve"> be</w:t>
            </w:r>
            <w:r w:rsidRPr="00FA11E7">
              <w:rPr>
                <w:rFonts w:ascii="Times New Roman" w:hAnsi="Times New Roman" w:cs="Times New Roman"/>
                <w:sz w:val="22"/>
                <w:szCs w:val="22"/>
                <w:lang w:val="aa-ET"/>
              </w:rPr>
              <w:t xml:space="preserve"> adapted to Web of Science, PsychInfo and Cochrane Central Register of Controlled Trials (CENTRAL).</w:t>
            </w:r>
            <w:r w:rsidRPr="00FA11E7">
              <w:rPr>
                <w:rFonts w:ascii="Times New Roman" w:hAnsi="Times New Roman" w:cs="Times New Roman"/>
                <w:sz w:val="22"/>
                <w:szCs w:val="22"/>
                <w:lang w:val="en-US"/>
              </w:rPr>
              <w:t xml:space="preserve"> EndNote 20 will be used for de-duplication and to aid the screening process. </w:t>
            </w:r>
          </w:p>
        </w:tc>
      </w:tr>
      <w:tr w:rsidR="00FA11E7" w:rsidRPr="00FA11E7" w14:paraId="502ADCBC" w14:textId="77777777" w:rsidTr="00DA071C">
        <w:tc>
          <w:tcPr>
            <w:tcW w:w="2694" w:type="dxa"/>
          </w:tcPr>
          <w:p w14:paraId="1F255CD6" w14:textId="6E2E329C" w:rsidR="00DA071C" w:rsidRPr="00FA11E7" w:rsidRDefault="00B70136"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Risk of Bias Analysis</w:t>
            </w:r>
          </w:p>
        </w:tc>
        <w:tc>
          <w:tcPr>
            <w:tcW w:w="7654" w:type="dxa"/>
          </w:tcPr>
          <w:p w14:paraId="77674765" w14:textId="6667E4C9" w:rsidR="00782E78" w:rsidRPr="00FA11E7" w:rsidRDefault="00B70136" w:rsidP="007E6B3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The Cochrane Risk of Bias tools for randomized control trials (RCTs) version 2 (RoB2) and Risk of Bias in Non-randomized Studies of Interventions (ROBINS-I) will be used to assess the risk of bias (RoB) for RCTs and Non-Randomized Studies of Interventions (NRSI)/Quasi-experimental studies respectively.</w:t>
            </w:r>
          </w:p>
        </w:tc>
      </w:tr>
      <w:tr w:rsidR="00FA11E7" w:rsidRPr="00FA11E7" w14:paraId="31222BA3" w14:textId="77777777" w:rsidTr="00DA071C">
        <w:tc>
          <w:tcPr>
            <w:tcW w:w="2694" w:type="dxa"/>
          </w:tcPr>
          <w:p w14:paraId="212F55B0" w14:textId="5AAC67C4" w:rsidR="00DA071C" w:rsidRPr="00FA11E7" w:rsidRDefault="00DA071C" w:rsidP="007E6B3E">
            <w:pPr>
              <w:spacing w:line="360" w:lineRule="auto"/>
              <w:rPr>
                <w:rFonts w:ascii="Times New Roman" w:hAnsi="Times New Roman" w:cs="Times New Roman"/>
                <w:b/>
                <w:bCs/>
                <w:sz w:val="22"/>
                <w:szCs w:val="22"/>
              </w:rPr>
            </w:pPr>
            <w:r w:rsidRPr="00FA11E7">
              <w:rPr>
                <w:rFonts w:ascii="Times New Roman" w:hAnsi="Times New Roman" w:cs="Times New Roman"/>
                <w:b/>
                <w:bCs/>
                <w:sz w:val="22"/>
                <w:szCs w:val="22"/>
              </w:rPr>
              <w:t>Data extraction</w:t>
            </w:r>
          </w:p>
        </w:tc>
        <w:tc>
          <w:tcPr>
            <w:tcW w:w="7654" w:type="dxa"/>
          </w:tcPr>
          <w:p w14:paraId="2FF6FBAF" w14:textId="42715307" w:rsidR="005D509D" w:rsidRPr="00FA11E7" w:rsidRDefault="00B70136" w:rsidP="007E6B3E">
            <w:pPr>
              <w:tabs>
                <w:tab w:val="num" w:pos="720"/>
              </w:tabs>
              <w:spacing w:line="360" w:lineRule="auto"/>
              <w:rPr>
                <w:rFonts w:ascii="Times New Roman" w:hAnsi="Times New Roman" w:cs="Times New Roman"/>
                <w:sz w:val="22"/>
                <w:szCs w:val="22"/>
              </w:rPr>
            </w:pPr>
            <w:r w:rsidRPr="00FA11E7">
              <w:rPr>
                <w:rFonts w:ascii="Times New Roman" w:hAnsi="Times New Roman" w:cs="Times New Roman"/>
                <w:sz w:val="22"/>
                <w:szCs w:val="22"/>
              </w:rPr>
              <w:t>A data extraction form w</w:t>
            </w:r>
            <w:r w:rsidR="003E41F2" w:rsidRPr="00FA11E7">
              <w:rPr>
                <w:rFonts w:ascii="Times New Roman" w:hAnsi="Times New Roman" w:cs="Times New Roman"/>
                <w:sz w:val="22"/>
                <w:szCs w:val="22"/>
              </w:rPr>
              <w:t xml:space="preserve">ill be </w:t>
            </w:r>
            <w:r w:rsidRPr="00FA11E7">
              <w:rPr>
                <w:rFonts w:ascii="Times New Roman" w:hAnsi="Times New Roman" w:cs="Times New Roman"/>
                <w:sz w:val="22"/>
                <w:szCs w:val="22"/>
              </w:rPr>
              <w:t>developed to extract relevant information from the papers such as country, study design, setting, screening instrument, intervention characteristics, and outcome (depressive symptoms pre- and post-intervention).</w:t>
            </w:r>
          </w:p>
        </w:tc>
      </w:tr>
      <w:tr w:rsidR="00DA071C" w:rsidRPr="00FA11E7" w14:paraId="21C3CD92" w14:textId="77777777" w:rsidTr="00DA071C">
        <w:tc>
          <w:tcPr>
            <w:tcW w:w="2694" w:type="dxa"/>
          </w:tcPr>
          <w:p w14:paraId="5B6AF9A7" w14:textId="7B377213" w:rsidR="00DA071C" w:rsidRPr="00FA11E7" w:rsidRDefault="00DA071C" w:rsidP="007E6B3E">
            <w:pPr>
              <w:spacing w:line="360" w:lineRule="auto"/>
              <w:rPr>
                <w:rFonts w:ascii="Times New Roman" w:hAnsi="Times New Roman" w:cs="Times New Roman"/>
                <w:sz w:val="22"/>
                <w:szCs w:val="22"/>
              </w:rPr>
            </w:pPr>
            <w:r w:rsidRPr="00FA11E7">
              <w:rPr>
                <w:rFonts w:ascii="Times New Roman" w:hAnsi="Times New Roman" w:cs="Times New Roman"/>
                <w:b/>
                <w:bCs/>
                <w:sz w:val="22"/>
                <w:szCs w:val="22"/>
              </w:rPr>
              <w:t>Narrative synthesis</w:t>
            </w:r>
            <w:r w:rsidR="005D509D" w:rsidRPr="00FA11E7">
              <w:rPr>
                <w:rFonts w:ascii="Times New Roman" w:hAnsi="Times New Roman" w:cs="Times New Roman"/>
                <w:b/>
                <w:bCs/>
                <w:sz w:val="22"/>
                <w:szCs w:val="22"/>
              </w:rPr>
              <w:t xml:space="preserve"> </w:t>
            </w:r>
          </w:p>
        </w:tc>
        <w:tc>
          <w:tcPr>
            <w:tcW w:w="7654" w:type="dxa"/>
          </w:tcPr>
          <w:p w14:paraId="4CA0C4F0" w14:textId="71F8849B" w:rsidR="003E41F2" w:rsidRPr="00FA11E7" w:rsidRDefault="003E41F2" w:rsidP="003E41F2">
            <w:pPr>
              <w:spacing w:line="360" w:lineRule="auto"/>
              <w:rPr>
                <w:rFonts w:ascii="Times New Roman" w:hAnsi="Times New Roman" w:cs="Times New Roman"/>
                <w:sz w:val="22"/>
                <w:szCs w:val="22"/>
              </w:rPr>
            </w:pPr>
            <w:r w:rsidRPr="00FA11E7">
              <w:rPr>
                <w:rFonts w:ascii="Times New Roman" w:hAnsi="Times New Roman" w:cs="Times New Roman"/>
                <w:sz w:val="22"/>
                <w:szCs w:val="22"/>
              </w:rPr>
              <w:t>The review will be a narrative synthesis which will:</w:t>
            </w:r>
          </w:p>
          <w:p w14:paraId="3402A961" w14:textId="25E187F3" w:rsidR="003E41F2" w:rsidRPr="00FA11E7" w:rsidRDefault="003E41F2" w:rsidP="007E6B3E">
            <w:pPr>
              <w:numPr>
                <w:ilvl w:val="0"/>
                <w:numId w:val="2"/>
              </w:numPr>
              <w:spacing w:line="360" w:lineRule="auto"/>
              <w:rPr>
                <w:rFonts w:ascii="Times New Roman" w:hAnsi="Times New Roman" w:cs="Times New Roman"/>
                <w:sz w:val="22"/>
                <w:szCs w:val="22"/>
              </w:rPr>
            </w:pPr>
            <w:r w:rsidRPr="00FA11E7">
              <w:rPr>
                <w:rFonts w:ascii="Times New Roman" w:hAnsi="Times New Roman" w:cs="Times New Roman"/>
                <w:sz w:val="22"/>
                <w:szCs w:val="22"/>
              </w:rPr>
              <w:t>Present the</w:t>
            </w:r>
            <w:r w:rsidR="00285883" w:rsidRPr="00FA11E7">
              <w:rPr>
                <w:rFonts w:ascii="Times New Roman" w:hAnsi="Times New Roman" w:cs="Times New Roman"/>
                <w:sz w:val="22"/>
                <w:szCs w:val="22"/>
              </w:rPr>
              <w:t xml:space="preserve"> search</w:t>
            </w:r>
            <w:r w:rsidRPr="00FA11E7">
              <w:rPr>
                <w:rFonts w:ascii="Times New Roman" w:hAnsi="Times New Roman" w:cs="Times New Roman"/>
                <w:sz w:val="22"/>
                <w:szCs w:val="22"/>
              </w:rPr>
              <w:t xml:space="preserve"> results and describe the included studies. </w:t>
            </w:r>
          </w:p>
          <w:p w14:paraId="67E13089" w14:textId="55A25BEB" w:rsidR="003E41F2" w:rsidRPr="00FA11E7" w:rsidRDefault="003E41F2" w:rsidP="007E6B3E">
            <w:pPr>
              <w:numPr>
                <w:ilvl w:val="0"/>
                <w:numId w:val="2"/>
              </w:numPr>
              <w:spacing w:line="360" w:lineRule="auto"/>
              <w:rPr>
                <w:rFonts w:ascii="Times New Roman" w:hAnsi="Times New Roman" w:cs="Times New Roman"/>
                <w:sz w:val="22"/>
                <w:szCs w:val="22"/>
              </w:rPr>
            </w:pPr>
            <w:r w:rsidRPr="00FA11E7">
              <w:rPr>
                <w:rFonts w:ascii="Times New Roman" w:hAnsi="Times New Roman" w:cs="Times New Roman"/>
                <w:sz w:val="22"/>
                <w:szCs w:val="22"/>
              </w:rPr>
              <w:t>Provide detailed reasons for Risk of Bias Judgment</w:t>
            </w:r>
          </w:p>
          <w:p w14:paraId="78015368" w14:textId="02DE77D9" w:rsidR="003E41F2" w:rsidRPr="00FA11E7" w:rsidRDefault="003E41F2" w:rsidP="007E6B3E">
            <w:pPr>
              <w:numPr>
                <w:ilvl w:val="0"/>
                <w:numId w:val="2"/>
              </w:numPr>
              <w:spacing w:line="360" w:lineRule="auto"/>
              <w:rPr>
                <w:rFonts w:ascii="Times New Roman" w:hAnsi="Times New Roman" w:cs="Times New Roman"/>
                <w:sz w:val="22"/>
                <w:szCs w:val="22"/>
              </w:rPr>
            </w:pPr>
            <w:r w:rsidRPr="00FA11E7">
              <w:rPr>
                <w:rFonts w:ascii="Times New Roman" w:hAnsi="Times New Roman" w:cs="Times New Roman"/>
                <w:sz w:val="22"/>
                <w:szCs w:val="22"/>
              </w:rPr>
              <w:t>Describe the important characteristics of studied interventions.</w:t>
            </w:r>
          </w:p>
          <w:p w14:paraId="7A037D19" w14:textId="489F7787" w:rsidR="00DA071C" w:rsidRPr="00FA11E7" w:rsidRDefault="003E41F2" w:rsidP="007E6B3E">
            <w:pPr>
              <w:numPr>
                <w:ilvl w:val="0"/>
                <w:numId w:val="2"/>
              </w:numPr>
              <w:spacing w:line="360" w:lineRule="auto"/>
              <w:rPr>
                <w:rFonts w:ascii="Times New Roman" w:hAnsi="Times New Roman" w:cs="Times New Roman"/>
                <w:sz w:val="22"/>
                <w:szCs w:val="22"/>
              </w:rPr>
            </w:pPr>
            <w:r w:rsidRPr="00FA11E7">
              <w:rPr>
                <w:rFonts w:ascii="Times New Roman" w:hAnsi="Times New Roman" w:cs="Times New Roman"/>
                <w:sz w:val="22"/>
                <w:szCs w:val="22"/>
              </w:rPr>
              <w:t>Describe any cultural and contextual adaptations of the interventions.</w:t>
            </w:r>
          </w:p>
          <w:p w14:paraId="31F8683E" w14:textId="66375A64" w:rsidR="003E41F2" w:rsidRPr="00FA11E7" w:rsidRDefault="003E41F2" w:rsidP="007E6B3E">
            <w:pPr>
              <w:numPr>
                <w:ilvl w:val="0"/>
                <w:numId w:val="2"/>
              </w:numPr>
              <w:spacing w:line="360" w:lineRule="auto"/>
              <w:rPr>
                <w:rFonts w:ascii="Times New Roman" w:hAnsi="Times New Roman" w:cs="Times New Roman"/>
                <w:sz w:val="22"/>
                <w:szCs w:val="22"/>
              </w:rPr>
            </w:pPr>
            <w:r w:rsidRPr="00FA11E7">
              <w:rPr>
                <w:rFonts w:ascii="Times New Roman" w:hAnsi="Times New Roman" w:cs="Times New Roman"/>
                <w:sz w:val="22"/>
                <w:szCs w:val="22"/>
              </w:rPr>
              <w:t xml:space="preserve">Present results on the effectiveness of the interventions in the included studies. </w:t>
            </w:r>
          </w:p>
        </w:tc>
      </w:tr>
    </w:tbl>
    <w:p w14:paraId="01A9EBCC" w14:textId="7AE133F9" w:rsidR="005B4AED" w:rsidRPr="00FA11E7" w:rsidRDefault="005B4AED" w:rsidP="007E6B3E">
      <w:pPr>
        <w:spacing w:line="360" w:lineRule="auto"/>
        <w:rPr>
          <w:rFonts w:ascii="Times New Roman" w:hAnsi="Times New Roman" w:cs="Times New Roman"/>
          <w:sz w:val="22"/>
          <w:szCs w:val="22"/>
        </w:rPr>
      </w:pPr>
    </w:p>
    <w:p w14:paraId="2C93D51D" w14:textId="3E63848A" w:rsidR="003E41F2" w:rsidRPr="00FA11E7" w:rsidRDefault="003E41F2" w:rsidP="007E6B3E">
      <w:pPr>
        <w:spacing w:line="360" w:lineRule="auto"/>
        <w:rPr>
          <w:rFonts w:ascii="Times New Roman" w:hAnsi="Times New Roman" w:cs="Times New Roman"/>
          <w:sz w:val="22"/>
          <w:szCs w:val="22"/>
        </w:rPr>
      </w:pPr>
    </w:p>
    <w:p w14:paraId="0AE07528" w14:textId="5FFB3CE5" w:rsidR="003E41F2" w:rsidRPr="00FA11E7" w:rsidRDefault="003E41F2" w:rsidP="007E6B3E">
      <w:pPr>
        <w:spacing w:line="360" w:lineRule="auto"/>
        <w:rPr>
          <w:rFonts w:ascii="Times New Roman" w:hAnsi="Times New Roman" w:cs="Times New Roman"/>
          <w:sz w:val="22"/>
          <w:szCs w:val="22"/>
        </w:rPr>
      </w:pPr>
    </w:p>
    <w:p w14:paraId="445C1454" w14:textId="243A547D" w:rsidR="003E41F2" w:rsidRPr="00FA11E7" w:rsidRDefault="003E41F2" w:rsidP="007E6B3E">
      <w:pPr>
        <w:spacing w:line="360" w:lineRule="auto"/>
        <w:rPr>
          <w:rFonts w:ascii="Times New Roman" w:hAnsi="Times New Roman" w:cs="Times New Roman"/>
          <w:b/>
          <w:bCs/>
        </w:rPr>
      </w:pPr>
      <w:r w:rsidRPr="00FA11E7">
        <w:rPr>
          <w:rFonts w:ascii="Times New Roman" w:hAnsi="Times New Roman" w:cs="Times New Roman"/>
          <w:b/>
          <w:bCs/>
        </w:rPr>
        <w:t xml:space="preserve">References </w:t>
      </w:r>
    </w:p>
    <w:p w14:paraId="4D5EFFEC" w14:textId="77777777" w:rsidR="005170BB" w:rsidRPr="00FA11E7" w:rsidRDefault="00F23EB5" w:rsidP="005170BB">
      <w:pPr>
        <w:pStyle w:val="Bibliography"/>
        <w:rPr>
          <w:rFonts w:ascii="Times New Roman" w:hAnsi="Times New Roman" w:cs="Times New Roman"/>
        </w:rPr>
      </w:pPr>
      <w:r w:rsidRPr="00FA11E7">
        <w:fldChar w:fldCharType="begin"/>
      </w:r>
      <w:r w:rsidR="005170BB" w:rsidRPr="00FA11E7">
        <w:instrText xml:space="preserve"> ADDIN ZOTERO_BIBL {"uncited":[],"omitted":[],"custom":[[["http://zotero.org/users/10882965/items/IPLVZLXF"],"1.\\uc0\\u160{} {\\i{}Depression.} World Health Organization. Accessed July 4, 2022. https://www.who.int/news-room/fact-sheets/detail/depression"],[["http://zotero.org/users/10882965/items/2Z84Z5EL"],"4.\\uc0\\u160{} {\\i{}Definition of Youth}. United Nations. Accessed July 13, 2022. https://www.un.org/esa/socdev/documents/youth/fact-sheets/youth-definition.pdf"],[["http://zotero.org/users/10882965/items/T3XMTWBQ"],"13.\\uc0\\u160{} Youth Development. African Union. Accessed July 16, 2022. https://au.int/en/youth-development"],[["http://zotero.org/users/10882965/items/4GLVFLUZ"],"16. Mental Health ATLAS 2017. World Health Organization. Accessed July 16, 2022. https://www.who.int/publications-detail-redirect/9789241514019"],[["http://zotero.org/users/10882965/items/24MZSMHV"],"18.\\uc0\\u160{} Position statement on antidepressants and depression. Royal College of Psychiatry. Accessed July 16, 2022. https://www.rcpsych.ac.uk/docs/default-source/improving-care/better-mh-policy/position-statements/ps04_19---antidepressants-and-depression.pdf?sfvrsn=ddea9473_5"],[["http://zotero.org/users/10882965/items/N995VH6D"],"12. World Bank Country and Lending Groups \\uc0\\u8211{} World Bank Data Help Desk. Accessed July 18, 2022. https://datahelpdesk.worldbank.org/knowledgebase/articles/906519-world-bank-country-and-lending-groups"]]} CSL_BIBLIOGRAPHY </w:instrText>
      </w:r>
      <w:r w:rsidRPr="00FA11E7">
        <w:fldChar w:fldCharType="separate"/>
      </w:r>
      <w:r w:rsidR="005170BB" w:rsidRPr="00FA11E7">
        <w:rPr>
          <w:rFonts w:ascii="Times New Roman" w:hAnsi="Times New Roman" w:cs="Times New Roman"/>
        </w:rPr>
        <w:t xml:space="preserve">1.  </w:t>
      </w:r>
      <w:r w:rsidR="005170BB" w:rsidRPr="00FA11E7">
        <w:rPr>
          <w:rFonts w:ascii="Times New Roman" w:hAnsi="Times New Roman" w:cs="Times New Roman"/>
          <w:i/>
          <w:iCs/>
        </w:rPr>
        <w:t>Depression.</w:t>
      </w:r>
      <w:r w:rsidR="005170BB" w:rsidRPr="00FA11E7">
        <w:rPr>
          <w:rFonts w:ascii="Times New Roman" w:hAnsi="Times New Roman" w:cs="Times New Roman"/>
        </w:rPr>
        <w:t xml:space="preserve"> World Health Organization. Accessed July 4, 2022. https://www.who.int/news-room/fact-sheets/detail/depression</w:t>
      </w:r>
    </w:p>
    <w:p w14:paraId="508CD16E" w14:textId="120A44AC"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 xml:space="preserve">2. Global, regional, and national burden of 12 mental disorders in 204 countries and territories, 1990–2019: a systematic analysis for the Global Burden of Disease Study 2019. </w:t>
      </w:r>
      <w:r w:rsidRPr="00FA11E7">
        <w:rPr>
          <w:rFonts w:ascii="Times New Roman" w:hAnsi="Times New Roman" w:cs="Times New Roman"/>
          <w:i/>
          <w:iCs/>
        </w:rPr>
        <w:t>The Lancet Psychiatry</w:t>
      </w:r>
      <w:r w:rsidRPr="00FA11E7">
        <w:rPr>
          <w:rFonts w:ascii="Times New Roman" w:hAnsi="Times New Roman" w:cs="Times New Roman"/>
        </w:rPr>
        <w:t>. 2022;9(2):137-150. doi:10.1016/S2215-0366(21)00395-3</w:t>
      </w:r>
    </w:p>
    <w:p w14:paraId="454B5ADA" w14:textId="141ED572"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 xml:space="preserve">3. Santomauro DF, Herrera AMM, Shadid J, et al. Global prevalence and burden of depressive and anxiety disorders in 204 countries and territories in 2020 due to the COVID-19 pandemic. </w:t>
      </w:r>
      <w:r w:rsidRPr="00FA11E7">
        <w:rPr>
          <w:rFonts w:ascii="Times New Roman" w:hAnsi="Times New Roman" w:cs="Times New Roman"/>
          <w:i/>
          <w:iCs/>
        </w:rPr>
        <w:t>The Lancet</w:t>
      </w:r>
      <w:r w:rsidRPr="00FA11E7">
        <w:rPr>
          <w:rFonts w:ascii="Times New Roman" w:hAnsi="Times New Roman" w:cs="Times New Roman"/>
        </w:rPr>
        <w:t>. 2021;398(10312):1700-1712. doi:10.1016/S0140-6736(21)02143-7</w:t>
      </w:r>
    </w:p>
    <w:p w14:paraId="76E93AA1"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 xml:space="preserve">4.  </w:t>
      </w:r>
      <w:r w:rsidRPr="00FA11E7">
        <w:rPr>
          <w:rFonts w:ascii="Times New Roman" w:hAnsi="Times New Roman" w:cs="Times New Roman"/>
          <w:i/>
          <w:iCs/>
        </w:rPr>
        <w:t>Definition of Youth</w:t>
      </w:r>
      <w:r w:rsidRPr="00FA11E7">
        <w:rPr>
          <w:rFonts w:ascii="Times New Roman" w:hAnsi="Times New Roman" w:cs="Times New Roman"/>
        </w:rPr>
        <w:t>. United Nations. Accessed July 13, 2022. https://www.un.org/esa/socdev/documents/youth/fact-sheets/youth-definition.pdf</w:t>
      </w:r>
    </w:p>
    <w:p w14:paraId="6C7B1FBB"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5.</w:t>
      </w:r>
      <w:r w:rsidRPr="00FA11E7">
        <w:rPr>
          <w:rFonts w:ascii="Times New Roman" w:hAnsi="Times New Roman" w:cs="Times New Roman"/>
        </w:rPr>
        <w:tab/>
        <w:t xml:space="preserve">Beirão D, Monte H, Amaral M, Longras A, Matos C, Villas-Boas F. Depression in adolescence: a review. </w:t>
      </w:r>
      <w:r w:rsidRPr="00FA11E7">
        <w:rPr>
          <w:rFonts w:ascii="Times New Roman" w:hAnsi="Times New Roman" w:cs="Times New Roman"/>
          <w:i/>
          <w:iCs/>
        </w:rPr>
        <w:t>Middle East Current Psychiatry</w:t>
      </w:r>
      <w:r w:rsidRPr="00FA11E7">
        <w:rPr>
          <w:rFonts w:ascii="Times New Roman" w:hAnsi="Times New Roman" w:cs="Times New Roman"/>
        </w:rPr>
        <w:t>. 2020;27(1):50. doi:10.1186/s43045-020-00050-z</w:t>
      </w:r>
    </w:p>
    <w:p w14:paraId="4A7D42D7"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6.</w:t>
      </w:r>
      <w:r w:rsidRPr="00FA11E7">
        <w:rPr>
          <w:rFonts w:ascii="Times New Roman" w:hAnsi="Times New Roman" w:cs="Times New Roman"/>
        </w:rPr>
        <w:tab/>
        <w:t xml:space="preserve">Racine N, McArthur BA, Cooke JE, Eirich R, Zhu J, Madigan S. Global Prevalence of Depressive and Anxiety Symptoms in Children and Adolescents During COVID-19: A Meta-analysis. </w:t>
      </w:r>
      <w:r w:rsidRPr="00FA11E7">
        <w:rPr>
          <w:rFonts w:ascii="Times New Roman" w:hAnsi="Times New Roman" w:cs="Times New Roman"/>
          <w:i/>
          <w:iCs/>
        </w:rPr>
        <w:t>JAMA Pediatrics</w:t>
      </w:r>
      <w:r w:rsidRPr="00FA11E7">
        <w:rPr>
          <w:rFonts w:ascii="Times New Roman" w:hAnsi="Times New Roman" w:cs="Times New Roman"/>
        </w:rPr>
        <w:t>. 2021;175(11):1142-1150. doi:10.1001/jamapediatrics.2021.2482</w:t>
      </w:r>
    </w:p>
    <w:p w14:paraId="427A2053"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7.</w:t>
      </w:r>
      <w:r w:rsidRPr="00FA11E7">
        <w:rPr>
          <w:rFonts w:ascii="Times New Roman" w:hAnsi="Times New Roman" w:cs="Times New Roman"/>
        </w:rPr>
        <w:tab/>
        <w:t xml:space="preserve">Patalay P, Fitzsimons E. Development and predictors of mental ill-health and wellbeing from childhood to adolescence. </w:t>
      </w:r>
      <w:r w:rsidRPr="00FA11E7">
        <w:rPr>
          <w:rFonts w:ascii="Times New Roman" w:hAnsi="Times New Roman" w:cs="Times New Roman"/>
          <w:i/>
          <w:iCs/>
        </w:rPr>
        <w:t>Soc Psychiatry Psychiatr Epidemiol</w:t>
      </w:r>
      <w:r w:rsidRPr="00FA11E7">
        <w:rPr>
          <w:rFonts w:ascii="Times New Roman" w:hAnsi="Times New Roman" w:cs="Times New Roman"/>
        </w:rPr>
        <w:t>. 2018;53(12):1311-1323. doi:10.1007/s00127-018-1604-0</w:t>
      </w:r>
    </w:p>
    <w:p w14:paraId="6236F168"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8.</w:t>
      </w:r>
      <w:r w:rsidRPr="00FA11E7">
        <w:rPr>
          <w:rFonts w:ascii="Times New Roman" w:hAnsi="Times New Roman" w:cs="Times New Roman"/>
        </w:rPr>
        <w:tab/>
        <w:t xml:space="preserve">Patalay P, Gage SH. Changes in millennial adolescent mental health and health-related behaviours over 10 years: a population cohort comparison study. </w:t>
      </w:r>
      <w:r w:rsidRPr="00FA11E7">
        <w:rPr>
          <w:rFonts w:ascii="Times New Roman" w:hAnsi="Times New Roman" w:cs="Times New Roman"/>
          <w:i/>
          <w:iCs/>
        </w:rPr>
        <w:t>International Journal of Epidemiology</w:t>
      </w:r>
      <w:r w:rsidRPr="00FA11E7">
        <w:rPr>
          <w:rFonts w:ascii="Times New Roman" w:hAnsi="Times New Roman" w:cs="Times New Roman"/>
        </w:rPr>
        <w:t>. 2019;48(5):1650-1664. doi:10.1093/ije/dyz006</w:t>
      </w:r>
    </w:p>
    <w:p w14:paraId="70D81A24"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9.</w:t>
      </w:r>
      <w:r w:rsidRPr="00FA11E7">
        <w:rPr>
          <w:rFonts w:ascii="Times New Roman" w:hAnsi="Times New Roman" w:cs="Times New Roman"/>
        </w:rPr>
        <w:tab/>
        <w:t xml:space="preserve">Pozuelo JR, Desborough L, Stein A, Cipriani A. Systematic Review and Meta-analysis: Depressive Symptoms and Risky Behaviors Among Adolescents in Low- and Middle-Income Countries. </w:t>
      </w:r>
      <w:r w:rsidRPr="00FA11E7">
        <w:rPr>
          <w:rFonts w:ascii="Times New Roman" w:hAnsi="Times New Roman" w:cs="Times New Roman"/>
          <w:i/>
          <w:iCs/>
        </w:rPr>
        <w:t>Journal of the American Academy of Child &amp; Adolescent Psychiatry</w:t>
      </w:r>
      <w:r w:rsidRPr="00FA11E7">
        <w:rPr>
          <w:rFonts w:ascii="Times New Roman" w:hAnsi="Times New Roman" w:cs="Times New Roman"/>
        </w:rPr>
        <w:t>. 2022;61(2):255-276. doi:10.1016/j.jaac.2021.05.005</w:t>
      </w:r>
    </w:p>
    <w:p w14:paraId="2D6FBE7B"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0.</w:t>
      </w:r>
      <w:r w:rsidRPr="00FA11E7">
        <w:rPr>
          <w:rFonts w:ascii="Times New Roman" w:hAnsi="Times New Roman" w:cs="Times New Roman"/>
        </w:rPr>
        <w:tab/>
        <w:t xml:space="preserve">Clayborne ZM, Varin M, Colman I. Systematic Review and Meta-Analysis: Adolescent Depression and Long-Term Psychosocial Outcomes. </w:t>
      </w:r>
      <w:r w:rsidRPr="00FA11E7">
        <w:rPr>
          <w:rFonts w:ascii="Times New Roman" w:hAnsi="Times New Roman" w:cs="Times New Roman"/>
          <w:i/>
          <w:iCs/>
        </w:rPr>
        <w:t>Journal of the American Academy of Child &amp; Adolescent Psychiatry</w:t>
      </w:r>
      <w:r w:rsidRPr="00FA11E7">
        <w:rPr>
          <w:rFonts w:ascii="Times New Roman" w:hAnsi="Times New Roman" w:cs="Times New Roman"/>
        </w:rPr>
        <w:t>. 2019;58(1):72-79. doi:10.1016/j.jaac.2018.07.896</w:t>
      </w:r>
    </w:p>
    <w:p w14:paraId="32EB41A3"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1.</w:t>
      </w:r>
      <w:r w:rsidRPr="00FA11E7">
        <w:rPr>
          <w:rFonts w:ascii="Times New Roman" w:hAnsi="Times New Roman" w:cs="Times New Roman"/>
        </w:rPr>
        <w:tab/>
        <w:t xml:space="preserve">Stelmach R, Kocher EL, Kataria I, Jackson-Morris AM, Saxena S, Nugent R. The global return on investment from preventing and treating adolescent mental disorders and suicide: a modelling study. </w:t>
      </w:r>
      <w:r w:rsidRPr="00FA11E7">
        <w:rPr>
          <w:rFonts w:ascii="Times New Roman" w:hAnsi="Times New Roman" w:cs="Times New Roman"/>
          <w:i/>
          <w:iCs/>
        </w:rPr>
        <w:t>BMJ Global Health</w:t>
      </w:r>
      <w:r w:rsidRPr="00FA11E7">
        <w:rPr>
          <w:rFonts w:ascii="Times New Roman" w:hAnsi="Times New Roman" w:cs="Times New Roman"/>
        </w:rPr>
        <w:t>. 2022;7(6):e007759. doi:10.1136/bmjgh-2021-007759</w:t>
      </w:r>
    </w:p>
    <w:p w14:paraId="0641D299"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2. World Bank Country and Lending Groups – World Bank Data Help Desk. Accessed July 18, 2022. https://datahelpdesk.worldbank.org/knowledgebase/articles/906519-world-bank-country-and-lending-groups</w:t>
      </w:r>
    </w:p>
    <w:p w14:paraId="2638FCE5"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3.  Youth Development. African Union. Accessed July 16, 2022. https://au.int/en/youth-development</w:t>
      </w:r>
    </w:p>
    <w:p w14:paraId="734A9157"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4.</w:t>
      </w:r>
      <w:r w:rsidRPr="00FA11E7">
        <w:rPr>
          <w:rFonts w:ascii="Times New Roman" w:hAnsi="Times New Roman" w:cs="Times New Roman"/>
        </w:rPr>
        <w:tab/>
        <w:t xml:space="preserve">Jörns-Presentati A, Napp AK, Dessauvagie AS, et al. The prevalence of mental health problems in sub-Saharan adolescents: A systematic review. </w:t>
      </w:r>
      <w:r w:rsidRPr="00FA11E7">
        <w:rPr>
          <w:rFonts w:ascii="Times New Roman" w:hAnsi="Times New Roman" w:cs="Times New Roman"/>
          <w:i/>
          <w:iCs/>
        </w:rPr>
        <w:t>PLOS ONE</w:t>
      </w:r>
      <w:r w:rsidRPr="00FA11E7">
        <w:rPr>
          <w:rFonts w:ascii="Times New Roman" w:hAnsi="Times New Roman" w:cs="Times New Roman"/>
        </w:rPr>
        <w:t>. 2021;16(5):e0251689. doi:10.1371/journal.pone.0251689</w:t>
      </w:r>
    </w:p>
    <w:p w14:paraId="0EB6A0A2"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5.</w:t>
      </w:r>
      <w:r w:rsidRPr="00FA11E7">
        <w:rPr>
          <w:rFonts w:ascii="Times New Roman" w:hAnsi="Times New Roman" w:cs="Times New Roman"/>
        </w:rPr>
        <w:tab/>
        <w:t xml:space="preserve">Cortina MA, Sodha A, Fazel M, Ramchandani PG. Prevalence of Child Mental Health Problems in Sub-Saharan Africa: A Systematic Review. </w:t>
      </w:r>
      <w:r w:rsidRPr="00FA11E7">
        <w:rPr>
          <w:rFonts w:ascii="Times New Roman" w:hAnsi="Times New Roman" w:cs="Times New Roman"/>
          <w:i/>
          <w:iCs/>
        </w:rPr>
        <w:t>Archives of Pediatrics &amp; Adolescent Medicine</w:t>
      </w:r>
      <w:r w:rsidRPr="00FA11E7">
        <w:rPr>
          <w:rFonts w:ascii="Times New Roman" w:hAnsi="Times New Roman" w:cs="Times New Roman"/>
        </w:rPr>
        <w:t>. 2012;166(3):276-281. doi:10.1001/archpediatrics.2011.592</w:t>
      </w:r>
    </w:p>
    <w:p w14:paraId="0F3D1B3B"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6. Mental Health ATLAS 2017. World Health Organization. Accessed July 16, 2022. https://www.who.int/publications-detail-redirect/9789241514019</w:t>
      </w:r>
    </w:p>
    <w:p w14:paraId="364A58A3"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7.</w:t>
      </w:r>
      <w:r w:rsidRPr="00FA11E7">
        <w:rPr>
          <w:rFonts w:ascii="Times New Roman" w:hAnsi="Times New Roman" w:cs="Times New Roman"/>
        </w:rPr>
        <w:tab/>
        <w:t>World mental health report: Transforming mental health for all. World Health Organization. Published 2022. Accessed July 14, 2022. https://www.who.int/publications-detail-redirect/9789240049338</w:t>
      </w:r>
    </w:p>
    <w:p w14:paraId="5D373383"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8.  Position statement on antidepressants and depression. Royal College of Psychiatry. Accessed July 16, 2022. https://www.rcpsych.ac.uk/docs/default-source/improving-care/better-mh-policy/position-statements/ps04_19---antidepressants-and-depression.pdf?sfvrsn=ddea9473_5</w:t>
      </w:r>
    </w:p>
    <w:p w14:paraId="29C021AD"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19.</w:t>
      </w:r>
      <w:r w:rsidRPr="00FA11E7">
        <w:rPr>
          <w:rFonts w:ascii="Times New Roman" w:hAnsi="Times New Roman" w:cs="Times New Roman"/>
        </w:rPr>
        <w:tab/>
        <w:t xml:space="preserve">Kaslow NJ, Thompson MP. Applying the criteria for empirically supported treatments to studies of psychosocial interventions for child and adolescent depression. </w:t>
      </w:r>
      <w:r w:rsidRPr="00FA11E7">
        <w:rPr>
          <w:rFonts w:ascii="Times New Roman" w:hAnsi="Times New Roman" w:cs="Times New Roman"/>
          <w:i/>
          <w:iCs/>
        </w:rPr>
        <w:t>Journal of Clinical Child Psychology</w:t>
      </w:r>
      <w:r w:rsidRPr="00FA11E7">
        <w:rPr>
          <w:rFonts w:ascii="Times New Roman" w:hAnsi="Times New Roman" w:cs="Times New Roman"/>
        </w:rPr>
        <w:t>. 1998;27(2):146-155. doi:10.1207/s15374424jccp2702_2</w:t>
      </w:r>
    </w:p>
    <w:p w14:paraId="4AD8B1B4"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20.</w:t>
      </w:r>
      <w:r w:rsidRPr="00FA11E7">
        <w:rPr>
          <w:rFonts w:ascii="Times New Roman" w:hAnsi="Times New Roman" w:cs="Times New Roman"/>
        </w:rPr>
        <w:tab/>
        <w:t xml:space="preserve">David-Ferdon C, Kaslow NJ. Evidence-based psychosocial treatments for child and adolescent depression. </w:t>
      </w:r>
      <w:r w:rsidRPr="00FA11E7">
        <w:rPr>
          <w:rFonts w:ascii="Times New Roman" w:hAnsi="Times New Roman" w:cs="Times New Roman"/>
          <w:i/>
          <w:iCs/>
        </w:rPr>
        <w:t>J Clin Child Adolesc Psychol</w:t>
      </w:r>
      <w:r w:rsidRPr="00FA11E7">
        <w:rPr>
          <w:rFonts w:ascii="Times New Roman" w:hAnsi="Times New Roman" w:cs="Times New Roman"/>
        </w:rPr>
        <w:t>. 2008;37(1):62-104. doi:10.1080/15374410701817865</w:t>
      </w:r>
    </w:p>
    <w:p w14:paraId="762627A5"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21.</w:t>
      </w:r>
      <w:r w:rsidRPr="00FA11E7">
        <w:rPr>
          <w:rFonts w:ascii="Times New Roman" w:hAnsi="Times New Roman" w:cs="Times New Roman"/>
        </w:rPr>
        <w:tab/>
        <w:t xml:space="preserve">Weersing VR, Jeffreys M, Do MCT, Schwartz KTG, Bolano C. Evidence Base Update of Psychosocial Treatments for Child and Adolescent Depression. </w:t>
      </w:r>
      <w:r w:rsidRPr="00FA11E7">
        <w:rPr>
          <w:rFonts w:ascii="Times New Roman" w:hAnsi="Times New Roman" w:cs="Times New Roman"/>
          <w:i/>
          <w:iCs/>
        </w:rPr>
        <w:t>Journal of Clinical Child &amp; Adolescent Psychology</w:t>
      </w:r>
      <w:r w:rsidRPr="00FA11E7">
        <w:rPr>
          <w:rFonts w:ascii="Times New Roman" w:hAnsi="Times New Roman" w:cs="Times New Roman"/>
        </w:rPr>
        <w:t>. 2017;46(1):11-43. doi:10.1080/15374416.2016.1220310</w:t>
      </w:r>
    </w:p>
    <w:p w14:paraId="30CBDC4E"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22.</w:t>
      </w:r>
      <w:r w:rsidRPr="00FA11E7">
        <w:rPr>
          <w:rFonts w:ascii="Times New Roman" w:hAnsi="Times New Roman" w:cs="Times New Roman"/>
        </w:rPr>
        <w:tab/>
        <w:t xml:space="preserve">Uppendahl JR, Alozkan-Sever C, Cuijpers P, de Vries R, Sijbrandij M. Psychological and Psychosocial Interventions for PTSD, Depression and Anxiety Among Children and Adolescents in Low- and Middle-Income Countries: A Meta-Analysis. </w:t>
      </w:r>
      <w:r w:rsidRPr="00FA11E7">
        <w:rPr>
          <w:rFonts w:ascii="Times New Roman" w:hAnsi="Times New Roman" w:cs="Times New Roman"/>
          <w:i/>
          <w:iCs/>
        </w:rPr>
        <w:t>Frontiers in Psychiatry</w:t>
      </w:r>
      <w:r w:rsidRPr="00FA11E7">
        <w:rPr>
          <w:rFonts w:ascii="Times New Roman" w:hAnsi="Times New Roman" w:cs="Times New Roman"/>
        </w:rPr>
        <w:t>. 2020;10. Accessed July 17, 2022. https://www.frontiersin.org/articles/10.3389/fpsyt.2019.00933</w:t>
      </w:r>
    </w:p>
    <w:p w14:paraId="17CF5D74" w14:textId="77777777" w:rsidR="005170BB" w:rsidRPr="00FA11E7" w:rsidRDefault="005170BB" w:rsidP="005170BB">
      <w:pPr>
        <w:pStyle w:val="Bibliography"/>
        <w:rPr>
          <w:rFonts w:ascii="Times New Roman" w:hAnsi="Times New Roman" w:cs="Times New Roman"/>
        </w:rPr>
      </w:pPr>
      <w:r w:rsidRPr="00FA11E7">
        <w:rPr>
          <w:rFonts w:ascii="Times New Roman" w:hAnsi="Times New Roman" w:cs="Times New Roman"/>
        </w:rPr>
        <w:t>23.</w:t>
      </w:r>
      <w:r w:rsidRPr="00FA11E7">
        <w:rPr>
          <w:rFonts w:ascii="Times New Roman" w:hAnsi="Times New Roman" w:cs="Times New Roman"/>
        </w:rPr>
        <w:tab/>
        <w:t xml:space="preserve">Mabunda D, Oliveira D, Sidat M, et al. Cultural adaptation of psychological interventions for people with mental disorders delivered by lay health workers in Africa: scoping review and expert consultation. </w:t>
      </w:r>
      <w:r w:rsidRPr="00FA11E7">
        <w:rPr>
          <w:rFonts w:ascii="Times New Roman" w:hAnsi="Times New Roman" w:cs="Times New Roman"/>
          <w:i/>
          <w:iCs/>
        </w:rPr>
        <w:t>International Journal of Mental Health Systems</w:t>
      </w:r>
      <w:r w:rsidRPr="00FA11E7">
        <w:rPr>
          <w:rFonts w:ascii="Times New Roman" w:hAnsi="Times New Roman" w:cs="Times New Roman"/>
        </w:rPr>
        <w:t>. 2022;16(1):14. doi:10.1186/s13033-022-00526-x</w:t>
      </w:r>
    </w:p>
    <w:p w14:paraId="6CC7FF66" w14:textId="17C60F4A" w:rsidR="003E41F2" w:rsidRPr="00FA11E7" w:rsidRDefault="00F23EB5" w:rsidP="007E6B3E">
      <w:pPr>
        <w:spacing w:line="360" w:lineRule="auto"/>
        <w:rPr>
          <w:rFonts w:ascii="Times New Roman" w:hAnsi="Times New Roman" w:cs="Times New Roman"/>
        </w:rPr>
      </w:pPr>
      <w:r w:rsidRPr="00FA11E7">
        <w:rPr>
          <w:rFonts w:ascii="Times New Roman" w:hAnsi="Times New Roman" w:cs="Times New Roman"/>
        </w:rPr>
        <w:fldChar w:fldCharType="end"/>
      </w:r>
    </w:p>
    <w:sectPr w:rsidR="003E41F2" w:rsidRPr="00FA11E7" w:rsidSect="00FA11E7">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7A778B" w14:textId="77777777" w:rsidR="009860E8" w:rsidRDefault="009860E8" w:rsidP="005C0297">
      <w:r>
        <w:separator/>
      </w:r>
    </w:p>
  </w:endnote>
  <w:endnote w:type="continuationSeparator" w:id="0">
    <w:p w14:paraId="5B652949" w14:textId="77777777" w:rsidR="009860E8" w:rsidRDefault="009860E8" w:rsidP="005C0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ingFang SC">
    <w:charset w:val="86"/>
    <w:family w:val="swiss"/>
    <w:pitch w:val="variable"/>
    <w:sig w:usb0="A00002FF" w:usb1="7ACFFDFB" w:usb2="00000017" w:usb3="00000000" w:csb0="00040001" w:csb1="00000000"/>
  </w:font>
  <w:font w:name="Geneva">
    <w:altName w:val="Segoe UI Symbol"/>
    <w:charset w:val="00"/>
    <w:family w:val="swiss"/>
    <w:pitch w:val="variable"/>
    <w:sig w:usb0="E00002FF" w:usb1="5200205F" w:usb2="00A0C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FCA17" w14:textId="77777777" w:rsidR="009860E8" w:rsidRDefault="009860E8" w:rsidP="005C0297">
      <w:r>
        <w:separator/>
      </w:r>
    </w:p>
  </w:footnote>
  <w:footnote w:type="continuationSeparator" w:id="0">
    <w:p w14:paraId="32D6E026" w14:textId="77777777" w:rsidR="009860E8" w:rsidRDefault="009860E8" w:rsidP="005C02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FF5CF3" w14:textId="04B7DB34" w:rsidR="00AB78A7" w:rsidRPr="00AB78A7" w:rsidRDefault="00AB78A7" w:rsidP="00AB78A7">
    <w:pPr>
      <w:pStyle w:val="Header"/>
      <w:jc w:val="right"/>
      <w:rPr>
        <w:rFonts w:ascii="Geneva" w:hAnsi="Geneva"/>
        <w:lang w:val="en-US"/>
      </w:rPr>
    </w:pPr>
    <w:r>
      <w:rPr>
        <w:rFonts w:ascii="Geneva" w:hAnsi="Geneva"/>
        <w:lang w:val="en-US"/>
      </w:rPr>
      <w:t>Lotenna Olisaelok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B7CDA"/>
    <w:multiLevelType w:val="multilevel"/>
    <w:tmpl w:val="21C84622"/>
    <w:lvl w:ilvl="0">
      <w:start w:val="1"/>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1" w15:restartNumberingAfterBreak="0">
    <w:nsid w:val="408E41A8"/>
    <w:multiLevelType w:val="multilevel"/>
    <w:tmpl w:val="1A2EC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062EAD"/>
    <w:multiLevelType w:val="hybridMultilevel"/>
    <w:tmpl w:val="139A41B2"/>
    <w:lvl w:ilvl="0" w:tplc="ACE6A66E">
      <w:start w:val="1"/>
      <w:numFmt w:val="decimal"/>
      <w:lvlText w:val="%1."/>
      <w:lvlJc w:val="left"/>
      <w:pPr>
        <w:ind w:left="720" w:hanging="36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lvlOverride w:ilvl="0">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AED"/>
    <w:rsid w:val="00001313"/>
    <w:rsid w:val="00004B2C"/>
    <w:rsid w:val="0000723F"/>
    <w:rsid w:val="00012ACB"/>
    <w:rsid w:val="000131EA"/>
    <w:rsid w:val="00020C9C"/>
    <w:rsid w:val="00021E18"/>
    <w:rsid w:val="00022C3E"/>
    <w:rsid w:val="00022CBB"/>
    <w:rsid w:val="000556C1"/>
    <w:rsid w:val="00071E42"/>
    <w:rsid w:val="00073121"/>
    <w:rsid w:val="00080069"/>
    <w:rsid w:val="0008073A"/>
    <w:rsid w:val="00083A9B"/>
    <w:rsid w:val="00084796"/>
    <w:rsid w:val="0008535B"/>
    <w:rsid w:val="0008709A"/>
    <w:rsid w:val="0008753E"/>
    <w:rsid w:val="00090C6F"/>
    <w:rsid w:val="000947EC"/>
    <w:rsid w:val="00095F3A"/>
    <w:rsid w:val="000A0BDC"/>
    <w:rsid w:val="000A2415"/>
    <w:rsid w:val="000A46CC"/>
    <w:rsid w:val="000A5528"/>
    <w:rsid w:val="000A598B"/>
    <w:rsid w:val="000B1628"/>
    <w:rsid w:val="000B298A"/>
    <w:rsid w:val="000C3327"/>
    <w:rsid w:val="000C3ADF"/>
    <w:rsid w:val="000C7385"/>
    <w:rsid w:val="000C79DD"/>
    <w:rsid w:val="000D24FB"/>
    <w:rsid w:val="000E008C"/>
    <w:rsid w:val="000E7DBF"/>
    <w:rsid w:val="000F289E"/>
    <w:rsid w:val="000F5ACD"/>
    <w:rsid w:val="00100E16"/>
    <w:rsid w:val="00104D8D"/>
    <w:rsid w:val="0010636A"/>
    <w:rsid w:val="001277AC"/>
    <w:rsid w:val="00133A64"/>
    <w:rsid w:val="001343B1"/>
    <w:rsid w:val="00140F55"/>
    <w:rsid w:val="001503B7"/>
    <w:rsid w:val="00153015"/>
    <w:rsid w:val="0015315B"/>
    <w:rsid w:val="0015351F"/>
    <w:rsid w:val="001537C6"/>
    <w:rsid w:val="00154E34"/>
    <w:rsid w:val="00156264"/>
    <w:rsid w:val="001568E2"/>
    <w:rsid w:val="0016762B"/>
    <w:rsid w:val="00170E57"/>
    <w:rsid w:val="00172D4D"/>
    <w:rsid w:val="00177755"/>
    <w:rsid w:val="00177D8A"/>
    <w:rsid w:val="001863FB"/>
    <w:rsid w:val="00190EC8"/>
    <w:rsid w:val="00192380"/>
    <w:rsid w:val="001931C4"/>
    <w:rsid w:val="001A4E00"/>
    <w:rsid w:val="001A769B"/>
    <w:rsid w:val="001B498D"/>
    <w:rsid w:val="001C2DB7"/>
    <w:rsid w:val="001D0EBB"/>
    <w:rsid w:val="001D0FB1"/>
    <w:rsid w:val="001D1658"/>
    <w:rsid w:val="001D369A"/>
    <w:rsid w:val="001D61A2"/>
    <w:rsid w:val="001E5CF9"/>
    <w:rsid w:val="001F496C"/>
    <w:rsid w:val="001F4A43"/>
    <w:rsid w:val="001F6F4B"/>
    <w:rsid w:val="001F77A7"/>
    <w:rsid w:val="002058A4"/>
    <w:rsid w:val="00210AC0"/>
    <w:rsid w:val="00211F2F"/>
    <w:rsid w:val="00213C1A"/>
    <w:rsid w:val="0023479B"/>
    <w:rsid w:val="00240871"/>
    <w:rsid w:val="0024089C"/>
    <w:rsid w:val="00247C2A"/>
    <w:rsid w:val="0025117B"/>
    <w:rsid w:val="00266F0A"/>
    <w:rsid w:val="002705B1"/>
    <w:rsid w:val="00270C84"/>
    <w:rsid w:val="00270EE3"/>
    <w:rsid w:val="00271694"/>
    <w:rsid w:val="002716E1"/>
    <w:rsid w:val="00284621"/>
    <w:rsid w:val="00284961"/>
    <w:rsid w:val="00285883"/>
    <w:rsid w:val="00286A89"/>
    <w:rsid w:val="002879E0"/>
    <w:rsid w:val="002A563B"/>
    <w:rsid w:val="002B7D50"/>
    <w:rsid w:val="002C4350"/>
    <w:rsid w:val="002D6C5D"/>
    <w:rsid w:val="002D7813"/>
    <w:rsid w:val="002F54AC"/>
    <w:rsid w:val="002F69C5"/>
    <w:rsid w:val="0031583D"/>
    <w:rsid w:val="00321BDC"/>
    <w:rsid w:val="003222FD"/>
    <w:rsid w:val="00323E01"/>
    <w:rsid w:val="003333DD"/>
    <w:rsid w:val="0034191F"/>
    <w:rsid w:val="0036198C"/>
    <w:rsid w:val="00364149"/>
    <w:rsid w:val="00367351"/>
    <w:rsid w:val="00373E4C"/>
    <w:rsid w:val="003834EA"/>
    <w:rsid w:val="00390499"/>
    <w:rsid w:val="00391853"/>
    <w:rsid w:val="003A2B90"/>
    <w:rsid w:val="003A4EEB"/>
    <w:rsid w:val="003A6CE7"/>
    <w:rsid w:val="003B4FE2"/>
    <w:rsid w:val="003B7BA2"/>
    <w:rsid w:val="003C2352"/>
    <w:rsid w:val="003C4018"/>
    <w:rsid w:val="003C7E7A"/>
    <w:rsid w:val="003D07A6"/>
    <w:rsid w:val="003D0D8E"/>
    <w:rsid w:val="003D51CB"/>
    <w:rsid w:val="003D57C0"/>
    <w:rsid w:val="003D6F73"/>
    <w:rsid w:val="003E2E90"/>
    <w:rsid w:val="003E41F2"/>
    <w:rsid w:val="003E5DEC"/>
    <w:rsid w:val="003F34A6"/>
    <w:rsid w:val="003F53E7"/>
    <w:rsid w:val="00407B17"/>
    <w:rsid w:val="0041775D"/>
    <w:rsid w:val="004228A1"/>
    <w:rsid w:val="004233A9"/>
    <w:rsid w:val="00436D16"/>
    <w:rsid w:val="00437A11"/>
    <w:rsid w:val="00444F97"/>
    <w:rsid w:val="00445714"/>
    <w:rsid w:val="00462874"/>
    <w:rsid w:val="004642CB"/>
    <w:rsid w:val="00466E6E"/>
    <w:rsid w:val="0047621E"/>
    <w:rsid w:val="0047739B"/>
    <w:rsid w:val="004824A8"/>
    <w:rsid w:val="00482B72"/>
    <w:rsid w:val="0048515D"/>
    <w:rsid w:val="0048665F"/>
    <w:rsid w:val="00493917"/>
    <w:rsid w:val="004A25E8"/>
    <w:rsid w:val="004A2F16"/>
    <w:rsid w:val="004A7905"/>
    <w:rsid w:val="004B1691"/>
    <w:rsid w:val="004B3680"/>
    <w:rsid w:val="004C538A"/>
    <w:rsid w:val="004C7A73"/>
    <w:rsid w:val="004D26F8"/>
    <w:rsid w:val="004D5D38"/>
    <w:rsid w:val="004D65E0"/>
    <w:rsid w:val="004E365E"/>
    <w:rsid w:val="004F0DAA"/>
    <w:rsid w:val="004F2531"/>
    <w:rsid w:val="004F2E58"/>
    <w:rsid w:val="004F3996"/>
    <w:rsid w:val="004F4B00"/>
    <w:rsid w:val="0050404E"/>
    <w:rsid w:val="0051653B"/>
    <w:rsid w:val="005170BB"/>
    <w:rsid w:val="00523C94"/>
    <w:rsid w:val="00531925"/>
    <w:rsid w:val="00532727"/>
    <w:rsid w:val="00533E15"/>
    <w:rsid w:val="00534156"/>
    <w:rsid w:val="00536E3A"/>
    <w:rsid w:val="005465CE"/>
    <w:rsid w:val="00551FDE"/>
    <w:rsid w:val="0055721E"/>
    <w:rsid w:val="00560456"/>
    <w:rsid w:val="00563E90"/>
    <w:rsid w:val="00566694"/>
    <w:rsid w:val="00573C69"/>
    <w:rsid w:val="00582EDF"/>
    <w:rsid w:val="005901B6"/>
    <w:rsid w:val="005930B5"/>
    <w:rsid w:val="00597271"/>
    <w:rsid w:val="00597DFD"/>
    <w:rsid w:val="005A738D"/>
    <w:rsid w:val="005B4AED"/>
    <w:rsid w:val="005C0297"/>
    <w:rsid w:val="005C205C"/>
    <w:rsid w:val="005C22B1"/>
    <w:rsid w:val="005C4089"/>
    <w:rsid w:val="005D4135"/>
    <w:rsid w:val="005D47BA"/>
    <w:rsid w:val="005D509D"/>
    <w:rsid w:val="005E2415"/>
    <w:rsid w:val="005E2AAA"/>
    <w:rsid w:val="005E726A"/>
    <w:rsid w:val="005F0B80"/>
    <w:rsid w:val="005F263B"/>
    <w:rsid w:val="005F6CB7"/>
    <w:rsid w:val="005F7BF8"/>
    <w:rsid w:val="00623B83"/>
    <w:rsid w:val="00631ADF"/>
    <w:rsid w:val="00641DE5"/>
    <w:rsid w:val="00641F32"/>
    <w:rsid w:val="006453BA"/>
    <w:rsid w:val="006532F1"/>
    <w:rsid w:val="0065377F"/>
    <w:rsid w:val="00654350"/>
    <w:rsid w:val="006554AB"/>
    <w:rsid w:val="00661BB6"/>
    <w:rsid w:val="0066645D"/>
    <w:rsid w:val="0066695E"/>
    <w:rsid w:val="00686B0D"/>
    <w:rsid w:val="0069183A"/>
    <w:rsid w:val="00692475"/>
    <w:rsid w:val="006A0D34"/>
    <w:rsid w:val="006A7F3B"/>
    <w:rsid w:val="006B4BAD"/>
    <w:rsid w:val="006B6C53"/>
    <w:rsid w:val="006C2E16"/>
    <w:rsid w:val="006C6ED5"/>
    <w:rsid w:val="006C7170"/>
    <w:rsid w:val="006C7CA0"/>
    <w:rsid w:val="006D0861"/>
    <w:rsid w:val="006D400C"/>
    <w:rsid w:val="006D6C5F"/>
    <w:rsid w:val="006E56D4"/>
    <w:rsid w:val="006F6295"/>
    <w:rsid w:val="006F6F64"/>
    <w:rsid w:val="00701523"/>
    <w:rsid w:val="00703137"/>
    <w:rsid w:val="00703A88"/>
    <w:rsid w:val="00710F1C"/>
    <w:rsid w:val="007306C9"/>
    <w:rsid w:val="007415E1"/>
    <w:rsid w:val="0074230A"/>
    <w:rsid w:val="0074767C"/>
    <w:rsid w:val="00750E37"/>
    <w:rsid w:val="00760958"/>
    <w:rsid w:val="00764238"/>
    <w:rsid w:val="00764A54"/>
    <w:rsid w:val="00764D66"/>
    <w:rsid w:val="00764F25"/>
    <w:rsid w:val="00770A0D"/>
    <w:rsid w:val="00771623"/>
    <w:rsid w:val="00772619"/>
    <w:rsid w:val="007768AF"/>
    <w:rsid w:val="00782E78"/>
    <w:rsid w:val="007940BA"/>
    <w:rsid w:val="00794DD3"/>
    <w:rsid w:val="007A3ABF"/>
    <w:rsid w:val="007A47B6"/>
    <w:rsid w:val="007A60A7"/>
    <w:rsid w:val="007B00A1"/>
    <w:rsid w:val="007B269E"/>
    <w:rsid w:val="007B62BB"/>
    <w:rsid w:val="007B6E7A"/>
    <w:rsid w:val="007C4960"/>
    <w:rsid w:val="007C73BB"/>
    <w:rsid w:val="007C7DAC"/>
    <w:rsid w:val="007D10C8"/>
    <w:rsid w:val="007D413C"/>
    <w:rsid w:val="007D4462"/>
    <w:rsid w:val="007D7FF8"/>
    <w:rsid w:val="007E6B3E"/>
    <w:rsid w:val="007F2271"/>
    <w:rsid w:val="007F67C1"/>
    <w:rsid w:val="007F6EB4"/>
    <w:rsid w:val="00801565"/>
    <w:rsid w:val="008069C0"/>
    <w:rsid w:val="008205B7"/>
    <w:rsid w:val="008256B4"/>
    <w:rsid w:val="00827E1D"/>
    <w:rsid w:val="008324A2"/>
    <w:rsid w:val="00832C28"/>
    <w:rsid w:val="008356DB"/>
    <w:rsid w:val="0084128C"/>
    <w:rsid w:val="00842C4E"/>
    <w:rsid w:val="0085120A"/>
    <w:rsid w:val="00862636"/>
    <w:rsid w:val="008662C0"/>
    <w:rsid w:val="00874BB7"/>
    <w:rsid w:val="00877304"/>
    <w:rsid w:val="00882B27"/>
    <w:rsid w:val="008834A7"/>
    <w:rsid w:val="00887865"/>
    <w:rsid w:val="00891ACD"/>
    <w:rsid w:val="00893E0F"/>
    <w:rsid w:val="0089730A"/>
    <w:rsid w:val="00897FC0"/>
    <w:rsid w:val="008A6BF1"/>
    <w:rsid w:val="008B05E5"/>
    <w:rsid w:val="008C48C0"/>
    <w:rsid w:val="008D3508"/>
    <w:rsid w:val="008D6AE7"/>
    <w:rsid w:val="008D7B6B"/>
    <w:rsid w:val="008F6661"/>
    <w:rsid w:val="0090084F"/>
    <w:rsid w:val="0091010A"/>
    <w:rsid w:val="00910666"/>
    <w:rsid w:val="00910947"/>
    <w:rsid w:val="00915E41"/>
    <w:rsid w:val="00925CD9"/>
    <w:rsid w:val="00926628"/>
    <w:rsid w:val="009332D8"/>
    <w:rsid w:val="00937E98"/>
    <w:rsid w:val="00941A32"/>
    <w:rsid w:val="009574F4"/>
    <w:rsid w:val="00964AAB"/>
    <w:rsid w:val="0097470F"/>
    <w:rsid w:val="009767F7"/>
    <w:rsid w:val="00982F2C"/>
    <w:rsid w:val="009860E8"/>
    <w:rsid w:val="00987892"/>
    <w:rsid w:val="00987E21"/>
    <w:rsid w:val="00993E42"/>
    <w:rsid w:val="00995F0E"/>
    <w:rsid w:val="009A0F86"/>
    <w:rsid w:val="009A301D"/>
    <w:rsid w:val="009A6E01"/>
    <w:rsid w:val="009B4207"/>
    <w:rsid w:val="009C1F0F"/>
    <w:rsid w:val="009C6A59"/>
    <w:rsid w:val="009D38CC"/>
    <w:rsid w:val="009D62C2"/>
    <w:rsid w:val="009D7A1C"/>
    <w:rsid w:val="009E1DA5"/>
    <w:rsid w:val="009E3350"/>
    <w:rsid w:val="009F58D8"/>
    <w:rsid w:val="00A00E23"/>
    <w:rsid w:val="00A06BD2"/>
    <w:rsid w:val="00A122A6"/>
    <w:rsid w:val="00A20407"/>
    <w:rsid w:val="00A20DB8"/>
    <w:rsid w:val="00A34A35"/>
    <w:rsid w:val="00A42BD7"/>
    <w:rsid w:val="00A43055"/>
    <w:rsid w:val="00A4366C"/>
    <w:rsid w:val="00A56B17"/>
    <w:rsid w:val="00A70AA9"/>
    <w:rsid w:val="00A83248"/>
    <w:rsid w:val="00A919D2"/>
    <w:rsid w:val="00A923AE"/>
    <w:rsid w:val="00A92757"/>
    <w:rsid w:val="00AA2110"/>
    <w:rsid w:val="00AB4B20"/>
    <w:rsid w:val="00AB608A"/>
    <w:rsid w:val="00AB78A7"/>
    <w:rsid w:val="00AC0300"/>
    <w:rsid w:val="00AD1831"/>
    <w:rsid w:val="00AD5250"/>
    <w:rsid w:val="00AD70EE"/>
    <w:rsid w:val="00AD7EE7"/>
    <w:rsid w:val="00AF1521"/>
    <w:rsid w:val="00AF7733"/>
    <w:rsid w:val="00B00E86"/>
    <w:rsid w:val="00B042E0"/>
    <w:rsid w:val="00B04C31"/>
    <w:rsid w:val="00B12533"/>
    <w:rsid w:val="00B1290D"/>
    <w:rsid w:val="00B1512B"/>
    <w:rsid w:val="00B21B02"/>
    <w:rsid w:val="00B328BC"/>
    <w:rsid w:val="00B34A58"/>
    <w:rsid w:val="00B353A2"/>
    <w:rsid w:val="00B36016"/>
    <w:rsid w:val="00B42F58"/>
    <w:rsid w:val="00B455A2"/>
    <w:rsid w:val="00B51A15"/>
    <w:rsid w:val="00B52AC7"/>
    <w:rsid w:val="00B60E14"/>
    <w:rsid w:val="00B70136"/>
    <w:rsid w:val="00B914EE"/>
    <w:rsid w:val="00BB08ED"/>
    <w:rsid w:val="00BB3047"/>
    <w:rsid w:val="00BC127F"/>
    <w:rsid w:val="00BC2C0D"/>
    <w:rsid w:val="00BC3552"/>
    <w:rsid w:val="00BC61B2"/>
    <w:rsid w:val="00BC68B2"/>
    <w:rsid w:val="00BC6F1B"/>
    <w:rsid w:val="00BD0426"/>
    <w:rsid w:val="00BD096D"/>
    <w:rsid w:val="00BE5F41"/>
    <w:rsid w:val="00BF182A"/>
    <w:rsid w:val="00BF1FD3"/>
    <w:rsid w:val="00C122F1"/>
    <w:rsid w:val="00C13BBD"/>
    <w:rsid w:val="00C24599"/>
    <w:rsid w:val="00C315D7"/>
    <w:rsid w:val="00C33BE8"/>
    <w:rsid w:val="00C36834"/>
    <w:rsid w:val="00C44611"/>
    <w:rsid w:val="00C50971"/>
    <w:rsid w:val="00C51F26"/>
    <w:rsid w:val="00C60A88"/>
    <w:rsid w:val="00C63C68"/>
    <w:rsid w:val="00C7244F"/>
    <w:rsid w:val="00C726AC"/>
    <w:rsid w:val="00C73463"/>
    <w:rsid w:val="00C90BDA"/>
    <w:rsid w:val="00CA225A"/>
    <w:rsid w:val="00CB1001"/>
    <w:rsid w:val="00CB4FF8"/>
    <w:rsid w:val="00CB581F"/>
    <w:rsid w:val="00CB7000"/>
    <w:rsid w:val="00CC0B18"/>
    <w:rsid w:val="00CE7C6B"/>
    <w:rsid w:val="00CF59A4"/>
    <w:rsid w:val="00D05116"/>
    <w:rsid w:val="00D05B23"/>
    <w:rsid w:val="00D10BA1"/>
    <w:rsid w:val="00D11910"/>
    <w:rsid w:val="00D4063E"/>
    <w:rsid w:val="00D43C36"/>
    <w:rsid w:val="00D57D7C"/>
    <w:rsid w:val="00D60DFD"/>
    <w:rsid w:val="00D62186"/>
    <w:rsid w:val="00D62DF0"/>
    <w:rsid w:val="00D649BA"/>
    <w:rsid w:val="00D70C32"/>
    <w:rsid w:val="00D73B01"/>
    <w:rsid w:val="00D84AFA"/>
    <w:rsid w:val="00D9436D"/>
    <w:rsid w:val="00D95FD8"/>
    <w:rsid w:val="00DA071C"/>
    <w:rsid w:val="00DA23C8"/>
    <w:rsid w:val="00DA45DC"/>
    <w:rsid w:val="00DB5D6F"/>
    <w:rsid w:val="00DC08C5"/>
    <w:rsid w:val="00DC35D9"/>
    <w:rsid w:val="00DC5881"/>
    <w:rsid w:val="00DC7206"/>
    <w:rsid w:val="00DC7506"/>
    <w:rsid w:val="00DE690B"/>
    <w:rsid w:val="00DE71B0"/>
    <w:rsid w:val="00DF06B5"/>
    <w:rsid w:val="00DF36AD"/>
    <w:rsid w:val="00DF720D"/>
    <w:rsid w:val="00E072AF"/>
    <w:rsid w:val="00E075D4"/>
    <w:rsid w:val="00E12946"/>
    <w:rsid w:val="00E14BEF"/>
    <w:rsid w:val="00E2483F"/>
    <w:rsid w:val="00E25512"/>
    <w:rsid w:val="00E26596"/>
    <w:rsid w:val="00E271E1"/>
    <w:rsid w:val="00E36BC1"/>
    <w:rsid w:val="00E37D7F"/>
    <w:rsid w:val="00E50925"/>
    <w:rsid w:val="00E5335B"/>
    <w:rsid w:val="00E60283"/>
    <w:rsid w:val="00E61BC5"/>
    <w:rsid w:val="00E64B41"/>
    <w:rsid w:val="00E6529E"/>
    <w:rsid w:val="00E760BC"/>
    <w:rsid w:val="00E80298"/>
    <w:rsid w:val="00E82E7B"/>
    <w:rsid w:val="00E858BE"/>
    <w:rsid w:val="00E920F4"/>
    <w:rsid w:val="00E93459"/>
    <w:rsid w:val="00E97297"/>
    <w:rsid w:val="00EA0428"/>
    <w:rsid w:val="00EA391F"/>
    <w:rsid w:val="00EB5959"/>
    <w:rsid w:val="00EB5BE0"/>
    <w:rsid w:val="00EB69E1"/>
    <w:rsid w:val="00EC2227"/>
    <w:rsid w:val="00EF30A0"/>
    <w:rsid w:val="00EF5D10"/>
    <w:rsid w:val="00F008A7"/>
    <w:rsid w:val="00F01843"/>
    <w:rsid w:val="00F14B17"/>
    <w:rsid w:val="00F15955"/>
    <w:rsid w:val="00F23EB5"/>
    <w:rsid w:val="00F30240"/>
    <w:rsid w:val="00F3272C"/>
    <w:rsid w:val="00F37DBB"/>
    <w:rsid w:val="00F43C38"/>
    <w:rsid w:val="00F4590A"/>
    <w:rsid w:val="00F50E8F"/>
    <w:rsid w:val="00F53B33"/>
    <w:rsid w:val="00F54C03"/>
    <w:rsid w:val="00F866DD"/>
    <w:rsid w:val="00F8774F"/>
    <w:rsid w:val="00F92945"/>
    <w:rsid w:val="00F9431A"/>
    <w:rsid w:val="00F96760"/>
    <w:rsid w:val="00FA11E7"/>
    <w:rsid w:val="00FA4082"/>
    <w:rsid w:val="00FB58E1"/>
    <w:rsid w:val="00FB7ABD"/>
    <w:rsid w:val="00FC165F"/>
    <w:rsid w:val="00FC1BBD"/>
    <w:rsid w:val="00FD1361"/>
    <w:rsid w:val="00FE482B"/>
    <w:rsid w:val="00FE65C4"/>
    <w:rsid w:val="00FF3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C8968"/>
  <w14:defaultImageDpi w14:val="32767"/>
  <w15:chartTrackingRefBased/>
  <w15:docId w15:val="{C01FD36A-303C-6F42-A625-0AF761B77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7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0407"/>
    <w:rPr>
      <w:color w:val="0563C1" w:themeColor="hyperlink"/>
      <w:u w:val="single"/>
    </w:rPr>
  </w:style>
  <w:style w:type="character" w:customStyle="1" w:styleId="UnresolvedMention">
    <w:name w:val="Unresolved Mention"/>
    <w:basedOn w:val="DefaultParagraphFont"/>
    <w:uiPriority w:val="99"/>
    <w:rsid w:val="00A20407"/>
    <w:rPr>
      <w:color w:val="605E5C"/>
      <w:shd w:val="clear" w:color="auto" w:fill="E1DFDD"/>
    </w:rPr>
  </w:style>
  <w:style w:type="paragraph" w:styleId="Header">
    <w:name w:val="header"/>
    <w:basedOn w:val="Normal"/>
    <w:link w:val="HeaderChar"/>
    <w:uiPriority w:val="99"/>
    <w:unhideWhenUsed/>
    <w:rsid w:val="005C0297"/>
    <w:pPr>
      <w:tabs>
        <w:tab w:val="center" w:pos="4680"/>
        <w:tab w:val="right" w:pos="9360"/>
      </w:tabs>
    </w:pPr>
  </w:style>
  <w:style w:type="character" w:customStyle="1" w:styleId="HeaderChar">
    <w:name w:val="Header Char"/>
    <w:basedOn w:val="DefaultParagraphFont"/>
    <w:link w:val="Header"/>
    <w:uiPriority w:val="99"/>
    <w:rsid w:val="005C0297"/>
  </w:style>
  <w:style w:type="paragraph" w:styleId="Footer">
    <w:name w:val="footer"/>
    <w:basedOn w:val="Normal"/>
    <w:link w:val="FooterChar"/>
    <w:uiPriority w:val="99"/>
    <w:unhideWhenUsed/>
    <w:rsid w:val="005C0297"/>
    <w:pPr>
      <w:tabs>
        <w:tab w:val="center" w:pos="4680"/>
        <w:tab w:val="right" w:pos="9360"/>
      </w:tabs>
    </w:pPr>
  </w:style>
  <w:style w:type="character" w:customStyle="1" w:styleId="FooterChar">
    <w:name w:val="Footer Char"/>
    <w:basedOn w:val="DefaultParagraphFont"/>
    <w:link w:val="Footer"/>
    <w:uiPriority w:val="99"/>
    <w:rsid w:val="005C0297"/>
  </w:style>
  <w:style w:type="character" w:styleId="FollowedHyperlink">
    <w:name w:val="FollowedHyperlink"/>
    <w:basedOn w:val="DefaultParagraphFont"/>
    <w:uiPriority w:val="99"/>
    <w:semiHidden/>
    <w:unhideWhenUsed/>
    <w:rsid w:val="00A83248"/>
    <w:rPr>
      <w:color w:val="954F72" w:themeColor="followedHyperlink"/>
      <w:u w:val="single"/>
    </w:rPr>
  </w:style>
  <w:style w:type="paragraph" w:styleId="BalloonText">
    <w:name w:val="Balloon Text"/>
    <w:basedOn w:val="Normal"/>
    <w:link w:val="BalloonTextChar"/>
    <w:uiPriority w:val="99"/>
    <w:semiHidden/>
    <w:unhideWhenUsed/>
    <w:rsid w:val="004177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775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F182A"/>
    <w:rPr>
      <w:sz w:val="16"/>
      <w:szCs w:val="16"/>
    </w:rPr>
  </w:style>
  <w:style w:type="paragraph" w:styleId="CommentText">
    <w:name w:val="annotation text"/>
    <w:basedOn w:val="Normal"/>
    <w:link w:val="CommentTextChar"/>
    <w:uiPriority w:val="99"/>
    <w:semiHidden/>
    <w:unhideWhenUsed/>
    <w:rsid w:val="00BF182A"/>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F182A"/>
    <w:rPr>
      <w:rFonts w:asciiTheme="minorHAnsi" w:hAnsiTheme="minorHAnsi" w:cstheme="minorBidi"/>
      <w:sz w:val="20"/>
      <w:szCs w:val="20"/>
    </w:rPr>
  </w:style>
  <w:style w:type="paragraph" w:styleId="NormalWeb">
    <w:name w:val="Normal (Web)"/>
    <w:basedOn w:val="Normal"/>
    <w:uiPriority w:val="99"/>
    <w:semiHidden/>
    <w:unhideWhenUsed/>
    <w:rsid w:val="00532727"/>
    <w:rPr>
      <w:rFonts w:ascii="Times New Roman" w:hAnsi="Times New Roman" w:cs="Times New Roman"/>
    </w:rPr>
  </w:style>
  <w:style w:type="paragraph" w:styleId="Bibliography">
    <w:name w:val="Bibliography"/>
    <w:basedOn w:val="Normal"/>
    <w:next w:val="Normal"/>
    <w:uiPriority w:val="37"/>
    <w:unhideWhenUsed/>
    <w:rsid w:val="00E075D4"/>
  </w:style>
  <w:style w:type="paragraph" w:styleId="ListParagraph">
    <w:name w:val="List Paragraph"/>
    <w:basedOn w:val="Normal"/>
    <w:uiPriority w:val="34"/>
    <w:qFormat/>
    <w:rsid w:val="001530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43715">
      <w:bodyDiv w:val="1"/>
      <w:marLeft w:val="0"/>
      <w:marRight w:val="0"/>
      <w:marTop w:val="0"/>
      <w:marBottom w:val="0"/>
      <w:divBdr>
        <w:top w:val="none" w:sz="0" w:space="0" w:color="auto"/>
        <w:left w:val="none" w:sz="0" w:space="0" w:color="auto"/>
        <w:bottom w:val="none" w:sz="0" w:space="0" w:color="auto"/>
        <w:right w:val="none" w:sz="0" w:space="0" w:color="auto"/>
      </w:divBdr>
    </w:div>
    <w:div w:id="128011089">
      <w:bodyDiv w:val="1"/>
      <w:marLeft w:val="0"/>
      <w:marRight w:val="0"/>
      <w:marTop w:val="0"/>
      <w:marBottom w:val="0"/>
      <w:divBdr>
        <w:top w:val="none" w:sz="0" w:space="0" w:color="auto"/>
        <w:left w:val="none" w:sz="0" w:space="0" w:color="auto"/>
        <w:bottom w:val="none" w:sz="0" w:space="0" w:color="auto"/>
        <w:right w:val="none" w:sz="0" w:space="0" w:color="auto"/>
      </w:divBdr>
      <w:divsChild>
        <w:div w:id="849217477">
          <w:marLeft w:val="0"/>
          <w:marRight w:val="0"/>
          <w:marTop w:val="0"/>
          <w:marBottom w:val="0"/>
          <w:divBdr>
            <w:top w:val="none" w:sz="0" w:space="0" w:color="auto"/>
            <w:left w:val="none" w:sz="0" w:space="0" w:color="auto"/>
            <w:bottom w:val="none" w:sz="0" w:space="0" w:color="auto"/>
            <w:right w:val="none" w:sz="0" w:space="0" w:color="auto"/>
          </w:divBdr>
          <w:divsChild>
            <w:div w:id="48386612">
              <w:marLeft w:val="0"/>
              <w:marRight w:val="0"/>
              <w:marTop w:val="0"/>
              <w:marBottom w:val="0"/>
              <w:divBdr>
                <w:top w:val="none" w:sz="0" w:space="0" w:color="auto"/>
                <w:left w:val="none" w:sz="0" w:space="0" w:color="auto"/>
                <w:bottom w:val="none" w:sz="0" w:space="0" w:color="auto"/>
                <w:right w:val="none" w:sz="0" w:space="0" w:color="auto"/>
              </w:divBdr>
              <w:divsChild>
                <w:div w:id="729117264">
                  <w:marLeft w:val="0"/>
                  <w:marRight w:val="0"/>
                  <w:marTop w:val="0"/>
                  <w:marBottom w:val="0"/>
                  <w:divBdr>
                    <w:top w:val="none" w:sz="0" w:space="0" w:color="auto"/>
                    <w:left w:val="none" w:sz="0" w:space="0" w:color="auto"/>
                    <w:bottom w:val="none" w:sz="0" w:space="0" w:color="auto"/>
                    <w:right w:val="none" w:sz="0" w:space="0" w:color="auto"/>
                  </w:divBdr>
                  <w:divsChild>
                    <w:div w:id="115502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771795">
      <w:bodyDiv w:val="1"/>
      <w:marLeft w:val="0"/>
      <w:marRight w:val="0"/>
      <w:marTop w:val="0"/>
      <w:marBottom w:val="0"/>
      <w:divBdr>
        <w:top w:val="none" w:sz="0" w:space="0" w:color="auto"/>
        <w:left w:val="none" w:sz="0" w:space="0" w:color="auto"/>
        <w:bottom w:val="none" w:sz="0" w:space="0" w:color="auto"/>
        <w:right w:val="none" w:sz="0" w:space="0" w:color="auto"/>
      </w:divBdr>
    </w:div>
    <w:div w:id="840698840">
      <w:bodyDiv w:val="1"/>
      <w:marLeft w:val="0"/>
      <w:marRight w:val="0"/>
      <w:marTop w:val="0"/>
      <w:marBottom w:val="0"/>
      <w:divBdr>
        <w:top w:val="none" w:sz="0" w:space="0" w:color="auto"/>
        <w:left w:val="none" w:sz="0" w:space="0" w:color="auto"/>
        <w:bottom w:val="none" w:sz="0" w:space="0" w:color="auto"/>
        <w:right w:val="none" w:sz="0" w:space="0" w:color="auto"/>
      </w:divBdr>
    </w:div>
    <w:div w:id="847250227">
      <w:bodyDiv w:val="1"/>
      <w:marLeft w:val="0"/>
      <w:marRight w:val="0"/>
      <w:marTop w:val="0"/>
      <w:marBottom w:val="0"/>
      <w:divBdr>
        <w:top w:val="none" w:sz="0" w:space="0" w:color="auto"/>
        <w:left w:val="none" w:sz="0" w:space="0" w:color="auto"/>
        <w:bottom w:val="none" w:sz="0" w:space="0" w:color="auto"/>
        <w:right w:val="none" w:sz="0" w:space="0" w:color="auto"/>
      </w:divBdr>
      <w:divsChild>
        <w:div w:id="832451399">
          <w:marLeft w:val="0"/>
          <w:marRight w:val="0"/>
          <w:marTop w:val="0"/>
          <w:marBottom w:val="0"/>
          <w:divBdr>
            <w:top w:val="none" w:sz="0" w:space="0" w:color="auto"/>
            <w:left w:val="none" w:sz="0" w:space="0" w:color="auto"/>
            <w:bottom w:val="none" w:sz="0" w:space="0" w:color="auto"/>
            <w:right w:val="none" w:sz="0" w:space="0" w:color="auto"/>
          </w:divBdr>
          <w:divsChild>
            <w:div w:id="1743404551">
              <w:marLeft w:val="0"/>
              <w:marRight w:val="0"/>
              <w:marTop w:val="0"/>
              <w:marBottom w:val="0"/>
              <w:divBdr>
                <w:top w:val="none" w:sz="0" w:space="0" w:color="auto"/>
                <w:left w:val="none" w:sz="0" w:space="0" w:color="auto"/>
                <w:bottom w:val="none" w:sz="0" w:space="0" w:color="auto"/>
                <w:right w:val="none" w:sz="0" w:space="0" w:color="auto"/>
              </w:divBdr>
              <w:divsChild>
                <w:div w:id="81745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Pages>
  <Words>10026</Words>
  <Characters>57149</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enna Olisaeloka</dc:creator>
  <cp:keywords/>
  <dc:description/>
  <cp:lastModifiedBy>Revathi   Thangaraj</cp:lastModifiedBy>
  <cp:revision>10</cp:revision>
  <dcterms:created xsi:type="dcterms:W3CDTF">2023-02-07T15:36:00Z</dcterms:created>
  <dcterms:modified xsi:type="dcterms:W3CDTF">2024-06-1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9e67f9dba21caa45a47e3de13ab245cd86f2dad88c43a433da6b90ca25c2a9</vt:lpwstr>
  </property>
  <property fmtid="{D5CDD505-2E9C-101B-9397-08002B2CF9AE}" pid="3" name="ZOTERO_PREF_1">
    <vt:lpwstr>&lt;data data-version="3" zotero-version="6.0.20"&gt;&lt;session id="VXbrPLZS"/&gt;&lt;style id="http://www.zotero.org/styles/american-medical-association" hasBibliography="1" bibliographyStyleHasBeenSet="1"/&gt;&lt;prefs&gt;&lt;pref name="fieldType" value="Field"/&gt;&lt;/prefs&gt;&lt;/data&gt;</vt:lpwstr>
  </property>
</Properties>
</file>